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A1A523" w14:textId="7773972A" w:rsidR="00635134" w:rsidRPr="000E11E0" w:rsidRDefault="00D839CE" w:rsidP="00D839CE">
      <w:pPr>
        <w:pStyle w:val="Rubrik"/>
        <w:rPr>
          <w:lang w:val="en-US"/>
        </w:rPr>
      </w:pPr>
      <w:r w:rsidRPr="000E11E0">
        <w:rPr>
          <w:lang w:val="en-US"/>
        </w:rPr>
        <w:t>Supplementary material</w:t>
      </w:r>
    </w:p>
    <w:p w14:paraId="3A8E94AA" w14:textId="0AEA0F5C" w:rsidR="00D839CE" w:rsidRPr="00D839CE" w:rsidRDefault="00D839CE" w:rsidP="00D839CE">
      <w:pPr>
        <w:pStyle w:val="Rubrik1"/>
      </w:pPr>
      <w:r>
        <w:t xml:space="preserve">Linear mixed effects model (output from </w:t>
      </w:r>
      <w:proofErr w:type="spellStart"/>
      <w:r>
        <w:t>matlab</w:t>
      </w:r>
      <w:proofErr w:type="spellEnd"/>
      <w:r>
        <w:t>)</w:t>
      </w:r>
    </w:p>
    <w:p w14:paraId="6243E635" w14:textId="0C9635FB" w:rsidR="00635134" w:rsidRDefault="00635134" w:rsidP="00635134">
      <w:r>
        <w:t>Linear mixed-effects model fit by ML</w:t>
      </w:r>
    </w:p>
    <w:p w14:paraId="61E36D63" w14:textId="77777777" w:rsidR="00635134" w:rsidRDefault="00635134" w:rsidP="00635134"/>
    <w:p w14:paraId="6CE86054" w14:textId="77777777" w:rsidR="00635134" w:rsidRDefault="00635134" w:rsidP="00635134">
      <w:r>
        <w:t>Model information:</w:t>
      </w:r>
    </w:p>
    <w:p w14:paraId="29C46FE7" w14:textId="77777777" w:rsidR="00635134" w:rsidRDefault="00635134" w:rsidP="00635134">
      <w:r>
        <w:t xml:space="preserve">    Number of observations             958</w:t>
      </w:r>
    </w:p>
    <w:p w14:paraId="7005AE48" w14:textId="77777777" w:rsidR="00635134" w:rsidRDefault="00635134" w:rsidP="00635134">
      <w:r>
        <w:t xml:space="preserve">    Fixed effects coefficients           4</w:t>
      </w:r>
    </w:p>
    <w:p w14:paraId="24FBF74B" w14:textId="77777777" w:rsidR="00635134" w:rsidRDefault="00635134" w:rsidP="00635134">
      <w:r>
        <w:t xml:space="preserve">    Random effects coefficients        106</w:t>
      </w:r>
    </w:p>
    <w:p w14:paraId="714ACAE4" w14:textId="77777777" w:rsidR="00635134" w:rsidRDefault="00635134" w:rsidP="00635134">
      <w:r>
        <w:t xml:space="preserve">    Covariance parameters                2</w:t>
      </w:r>
    </w:p>
    <w:p w14:paraId="5D567414" w14:textId="77777777" w:rsidR="00635134" w:rsidRDefault="00635134" w:rsidP="00635134"/>
    <w:p w14:paraId="58B008CB" w14:textId="77777777" w:rsidR="00635134" w:rsidRDefault="00635134" w:rsidP="00635134">
      <w:r>
        <w:t>Formula:</w:t>
      </w:r>
    </w:p>
    <w:p w14:paraId="744E324D" w14:textId="237FC349" w:rsidR="00635134" w:rsidRDefault="00635134" w:rsidP="00635134">
      <w:r>
        <w:t xml:space="preserve">    </w:t>
      </w:r>
      <w:proofErr w:type="spellStart"/>
      <w:r>
        <w:t>CRs</w:t>
      </w:r>
      <w:proofErr w:type="spellEnd"/>
      <w:r>
        <w:t xml:space="preserve"> ~ 1 + Block + Group2 + ISI2 + (1 | FP)</w:t>
      </w:r>
      <w:r w:rsidR="00D839CE">
        <w:t xml:space="preserve"> </w:t>
      </w:r>
    </w:p>
    <w:p w14:paraId="76ECBD03" w14:textId="77777777" w:rsidR="00635134" w:rsidRDefault="00635134" w:rsidP="00635134"/>
    <w:p w14:paraId="731C24D5" w14:textId="77777777" w:rsidR="00635134" w:rsidRDefault="00635134" w:rsidP="00635134">
      <w:r>
        <w:t>Model fit statistics:</w:t>
      </w:r>
    </w:p>
    <w:p w14:paraId="19BDEC41" w14:textId="77777777" w:rsidR="00635134" w:rsidRDefault="00635134" w:rsidP="00635134">
      <w:r>
        <w:t xml:space="preserve">    AIC        BIC        </w:t>
      </w:r>
      <w:proofErr w:type="spellStart"/>
      <w:r>
        <w:t>LogLikelihood</w:t>
      </w:r>
      <w:proofErr w:type="spellEnd"/>
      <w:r>
        <w:t xml:space="preserve">    Deviance</w:t>
      </w:r>
    </w:p>
    <w:p w14:paraId="261D2A3E" w14:textId="77777777" w:rsidR="00635134" w:rsidRDefault="00635134" w:rsidP="00635134">
      <w:r>
        <w:t xml:space="preserve">    -335.52    -306.33    173.76           -347.52 </w:t>
      </w:r>
    </w:p>
    <w:p w14:paraId="47EA61F1" w14:textId="77777777" w:rsidR="00635134" w:rsidRDefault="00635134" w:rsidP="00635134"/>
    <w:p w14:paraId="05BC3717" w14:textId="77777777" w:rsidR="00635134" w:rsidRDefault="00635134" w:rsidP="00635134">
      <w:r>
        <w:t>Fixed effects coefficients (95% CIs):</w:t>
      </w:r>
    </w:p>
    <w:p w14:paraId="209A2D59" w14:textId="77777777" w:rsidR="00635134" w:rsidRDefault="00635134" w:rsidP="00635134">
      <w:r>
        <w:t xml:space="preserve">    Name                 Estimate    SE          </w:t>
      </w:r>
      <w:proofErr w:type="spellStart"/>
      <w:r>
        <w:t>tStat</w:t>
      </w:r>
      <w:proofErr w:type="spellEnd"/>
      <w:r>
        <w:t xml:space="preserve">     DF     </w:t>
      </w:r>
      <w:proofErr w:type="spellStart"/>
      <w:r>
        <w:t>pValue</w:t>
      </w:r>
      <w:proofErr w:type="spellEnd"/>
      <w:r>
        <w:t xml:space="preserve">        Lower       Upper   </w:t>
      </w:r>
    </w:p>
    <w:p w14:paraId="55CA6774" w14:textId="77777777" w:rsidR="00635134" w:rsidRPr="00571300" w:rsidRDefault="00635134" w:rsidP="00635134">
      <w:pPr>
        <w:rPr>
          <w:lang w:val="sv-SE"/>
        </w:rPr>
      </w:pPr>
      <w:r>
        <w:t xml:space="preserve">    </w:t>
      </w:r>
      <w:r w:rsidRPr="00571300">
        <w:rPr>
          <w:lang w:val="sv-SE"/>
        </w:rPr>
        <w:t>'(</w:t>
      </w:r>
      <w:proofErr w:type="spellStart"/>
      <w:r w:rsidRPr="00571300">
        <w:rPr>
          <w:lang w:val="sv-SE"/>
        </w:rPr>
        <w:t>Intercept</w:t>
      </w:r>
      <w:proofErr w:type="spellEnd"/>
      <w:r w:rsidRPr="00571300">
        <w:rPr>
          <w:lang w:val="sv-SE"/>
        </w:rPr>
        <w:t>)'         0.12646    0.038153    3.3146    954    0.00095243    0.051588     0.20134</w:t>
      </w:r>
    </w:p>
    <w:p w14:paraId="50EFA8DA" w14:textId="77777777" w:rsidR="00635134" w:rsidRPr="00571300" w:rsidRDefault="00635134" w:rsidP="00635134">
      <w:pPr>
        <w:rPr>
          <w:lang w:val="sv-SE"/>
        </w:rPr>
      </w:pPr>
      <w:r w:rsidRPr="00571300">
        <w:rPr>
          <w:lang w:val="sv-SE"/>
        </w:rPr>
        <w:t xml:space="preserve">    'Block'              0.018163    0.002084    8.7153    954    1.2668e-17    0.014073    0.022253</w:t>
      </w:r>
    </w:p>
    <w:p w14:paraId="152D99A0" w14:textId="77777777" w:rsidR="00635134" w:rsidRDefault="00635134" w:rsidP="00635134">
      <w:r w:rsidRPr="00571300">
        <w:rPr>
          <w:lang w:val="sv-SE"/>
        </w:rPr>
        <w:t xml:space="preserve">    </w:t>
      </w:r>
      <w:r>
        <w:t>'Group2'               0.1859    0.046156    4.0276    954     6.083e-05    0.095317     0.27647</w:t>
      </w:r>
    </w:p>
    <w:p w14:paraId="116B4E38" w14:textId="77777777" w:rsidR="00635134" w:rsidRDefault="00635134" w:rsidP="00635134">
      <w:r>
        <w:t xml:space="preserve">    'ISI2'                0.25068    0.045568    5.5013    954    4.8439e-08     0.16126     0.34011</w:t>
      </w:r>
    </w:p>
    <w:p w14:paraId="5CA46B92" w14:textId="77777777" w:rsidR="00635134" w:rsidRDefault="00635134" w:rsidP="00635134"/>
    <w:p w14:paraId="2ABFA6D8" w14:textId="77777777" w:rsidR="00635134" w:rsidRDefault="00635134" w:rsidP="00635134">
      <w:r>
        <w:t>Random effects covariance parameters (95% CIs):</w:t>
      </w:r>
    </w:p>
    <w:p w14:paraId="1570680A" w14:textId="77777777" w:rsidR="00635134" w:rsidRDefault="00635134" w:rsidP="00635134">
      <w:r>
        <w:t>Group: FP (106 Levels)</w:t>
      </w:r>
    </w:p>
    <w:p w14:paraId="14540A9F" w14:textId="77777777" w:rsidR="00635134" w:rsidRDefault="00635134" w:rsidP="00635134">
      <w:r>
        <w:t xml:space="preserve">    Name1                Name2                Type         Estimate    Lower      Upper  </w:t>
      </w:r>
    </w:p>
    <w:p w14:paraId="77283812" w14:textId="77777777" w:rsidR="00635134" w:rsidRDefault="00635134" w:rsidP="00635134">
      <w:r>
        <w:t xml:space="preserve">    '(Intercept)'        '(Intercept)'        '</w:t>
      </w:r>
      <w:proofErr w:type="spellStart"/>
      <w:r>
        <w:t>std</w:t>
      </w:r>
      <w:proofErr w:type="spellEnd"/>
      <w:r>
        <w:t>'        0.22526     0.19512    0.26006</w:t>
      </w:r>
    </w:p>
    <w:p w14:paraId="5CFC0139" w14:textId="77777777" w:rsidR="00635134" w:rsidRDefault="00635134" w:rsidP="00635134"/>
    <w:p w14:paraId="4AC7DD1F" w14:textId="77777777" w:rsidR="00635134" w:rsidRDefault="00635134" w:rsidP="00635134">
      <w:r>
        <w:t>Group: Error</w:t>
      </w:r>
    </w:p>
    <w:p w14:paraId="707AB9F0" w14:textId="77777777" w:rsidR="00635134" w:rsidRDefault="00635134" w:rsidP="00635134">
      <w:r>
        <w:t xml:space="preserve">    Name             Estimate    Lower     Upper  </w:t>
      </w:r>
    </w:p>
    <w:p w14:paraId="2F3C1790" w14:textId="77777777" w:rsidR="00635134" w:rsidRDefault="00635134" w:rsidP="00635134">
      <w:r>
        <w:t xml:space="preserve">    'Res </w:t>
      </w:r>
      <w:proofErr w:type="spellStart"/>
      <w:r>
        <w:t>Std</w:t>
      </w:r>
      <w:proofErr w:type="spellEnd"/>
      <w:r>
        <w:t>'        0.17312     0.1651    0.18154</w:t>
      </w:r>
    </w:p>
    <w:p w14:paraId="2F60AE07" w14:textId="77777777" w:rsidR="00635134" w:rsidRDefault="00635134" w:rsidP="00635134"/>
    <w:p w14:paraId="2B011DA8" w14:textId="77777777" w:rsidR="00635134" w:rsidRDefault="00635134" w:rsidP="00635134">
      <w:pPr>
        <w:jc w:val="both"/>
      </w:pPr>
      <w:r>
        <w:t>The same pattern was evident when we analyzed the entire acquisition phase using simple linear regression with CR percentage as the dependent variable and the ISI and the block as the two independent variables. A significant regression equation was found for the adolescents (F(2,596) = 99.874, p &lt; 0.00001, R</w:t>
      </w:r>
      <w:r w:rsidRPr="00D9434B">
        <w:rPr>
          <w:vertAlign w:val="superscript"/>
        </w:rPr>
        <w:t>2</w:t>
      </w:r>
      <w:r>
        <w:rPr>
          <w:vertAlign w:val="superscript"/>
        </w:rPr>
        <w:t xml:space="preserve"> </w:t>
      </w:r>
      <w:r>
        <w:t>= 0.251), as well as for the adults (F(2,356) = 21.197, p &lt; 0.00001, R</w:t>
      </w:r>
      <w:r w:rsidRPr="00D9434B">
        <w:rPr>
          <w:vertAlign w:val="superscript"/>
        </w:rPr>
        <w:t>2</w:t>
      </w:r>
      <w:r>
        <w:rPr>
          <w:vertAlign w:val="superscript"/>
        </w:rPr>
        <w:t xml:space="preserve"> </w:t>
      </w:r>
      <w:r>
        <w:t>= 0.106).</w:t>
      </w:r>
    </w:p>
    <w:p w14:paraId="184023F7" w14:textId="0F47CC8A" w:rsidR="00D839CE" w:rsidRDefault="00D839CE" w:rsidP="00571300"/>
    <w:p w14:paraId="507E760A" w14:textId="1E834868" w:rsidR="00FE4D80" w:rsidRDefault="00FE4D80" w:rsidP="00571300"/>
    <w:p w14:paraId="2D7D9167" w14:textId="453FEB2B" w:rsidR="00FE4D80" w:rsidRDefault="00FE4D80" w:rsidP="00571300"/>
    <w:p w14:paraId="402DA6CA" w14:textId="326468E1" w:rsidR="00FE4D80" w:rsidRDefault="00FE4D80" w:rsidP="00571300"/>
    <w:p w14:paraId="51183CE1" w14:textId="29E465F9" w:rsidR="00FE4D80" w:rsidRDefault="00FE4D80" w:rsidP="00571300"/>
    <w:p w14:paraId="3A28B9F4" w14:textId="47729DD5" w:rsidR="00FE4D80" w:rsidRDefault="00FE4D80" w:rsidP="00571300"/>
    <w:p w14:paraId="131DC634" w14:textId="784979DA" w:rsidR="00FE4D80" w:rsidRDefault="00FE4D80" w:rsidP="00571300"/>
    <w:p w14:paraId="35D48C8B" w14:textId="36207D26" w:rsidR="00FE4D80" w:rsidRDefault="00FE4D80" w:rsidP="00571300"/>
    <w:p w14:paraId="176DEDAE" w14:textId="6F43DBA3" w:rsidR="00FE4D80" w:rsidRDefault="00FE4D80" w:rsidP="00571300"/>
    <w:p w14:paraId="75392F16" w14:textId="77777777" w:rsidR="00FE4D80" w:rsidRDefault="00FE4D80" w:rsidP="00571300"/>
    <w:p w14:paraId="50758C5F" w14:textId="7A62A58B" w:rsidR="00571300" w:rsidRDefault="00D839CE" w:rsidP="00D839CE">
      <w:pPr>
        <w:pStyle w:val="Rubrik1"/>
      </w:pPr>
      <w:r>
        <w:lastRenderedPageBreak/>
        <w:t>Descriptive statistics</w:t>
      </w:r>
    </w:p>
    <w:p w14:paraId="1FC33576" w14:textId="77777777" w:rsidR="00571300" w:rsidRDefault="00571300" w:rsidP="00571300">
      <w:r>
        <w:t>Adults (</w:t>
      </w:r>
      <w:proofErr w:type="spellStart"/>
      <w:r>
        <w:t>yrs</w:t>
      </w:r>
      <w:proofErr w:type="spellEnd"/>
      <w:r>
        <w:t>) = 28.2704 +/- 8.5095</w:t>
      </w:r>
    </w:p>
    <w:p w14:paraId="1EE6B3AE" w14:textId="4671C26A" w:rsidR="00571300" w:rsidRDefault="006221D3" w:rsidP="00571300">
      <w:r>
        <w:t>Adolescents</w:t>
      </w:r>
      <w:r w:rsidR="00571300">
        <w:t xml:space="preserve"> (</w:t>
      </w:r>
      <w:proofErr w:type="spellStart"/>
      <w:r w:rsidR="00571300">
        <w:t>yrs</w:t>
      </w:r>
      <w:proofErr w:type="spellEnd"/>
      <w:r w:rsidR="00571300">
        <w:t>) = 12.1626 +/- 0.82277</w:t>
      </w:r>
    </w:p>
    <w:p w14:paraId="1387DC73" w14:textId="77777777" w:rsidR="00571300" w:rsidRDefault="00571300" w:rsidP="00571300">
      <w:r>
        <w:t>Adult Males: 17 Females 28</w:t>
      </w:r>
    </w:p>
    <w:p w14:paraId="5E20F121" w14:textId="4090B66E" w:rsidR="00571300" w:rsidRDefault="006221D3" w:rsidP="00571300">
      <w:r>
        <w:t>Adolescents</w:t>
      </w:r>
      <w:r w:rsidR="00571300">
        <w:t xml:space="preserve"> Males: 33 Females 28</w:t>
      </w:r>
    </w:p>
    <w:p w14:paraId="30CF7886" w14:textId="77777777" w:rsidR="00571300" w:rsidRDefault="00571300" w:rsidP="00571300">
      <w:r>
        <w:t>Adults ISI 300 = 19, 500: 26</w:t>
      </w:r>
    </w:p>
    <w:p w14:paraId="7EC73CE2" w14:textId="6CA150CF" w:rsidR="00D839CE" w:rsidRDefault="006221D3" w:rsidP="00571300">
      <w:r>
        <w:t>Adolescents</w:t>
      </w:r>
      <w:r w:rsidR="00571300">
        <w:t xml:space="preserve"> ISI 300 = 33, 500: 28</w:t>
      </w:r>
    </w:p>
    <w:p w14:paraId="03A5FE41" w14:textId="77777777" w:rsidR="00FE4D80" w:rsidRDefault="00FE4D80" w:rsidP="00571300">
      <w:bookmarkStart w:id="0" w:name="_GoBack"/>
      <w:bookmarkEnd w:id="0"/>
    </w:p>
    <w:p w14:paraId="278C91C6" w14:textId="5A39BBFF" w:rsidR="00D839CE" w:rsidRDefault="00D839CE" w:rsidP="00427707">
      <w:pPr>
        <w:pStyle w:val="Rubrik1"/>
      </w:pPr>
      <w:r>
        <w:t xml:space="preserve">T-tests </w:t>
      </w:r>
      <w:r w:rsidR="00427707">
        <w:t>on age</w:t>
      </w:r>
    </w:p>
    <w:p w14:paraId="3E9CFCDD" w14:textId="5CC67048" w:rsidR="00571300" w:rsidRDefault="00571300" w:rsidP="00571300">
      <w:r>
        <w:t xml:space="preserve">300 vs 500, </w:t>
      </w:r>
      <w:r w:rsidR="006221D3">
        <w:t>Adolescents</w:t>
      </w:r>
      <w:r>
        <w:t xml:space="preserve"> Age</w:t>
      </w:r>
    </w:p>
    <w:p w14:paraId="279D6EB2" w14:textId="77777777" w:rsidR="00571300" w:rsidRDefault="00571300" w:rsidP="00571300">
      <w:r>
        <w:t>Mean Age ISI 300: 11.9798 +/- 0.83021</w:t>
      </w:r>
    </w:p>
    <w:p w14:paraId="5DAC7648" w14:textId="77777777" w:rsidR="00571300" w:rsidRDefault="00571300" w:rsidP="00571300">
      <w:r>
        <w:t>Mean Age ISI 500: 12.378 +/- 0.77363</w:t>
      </w:r>
    </w:p>
    <w:p w14:paraId="0CFE7688" w14:textId="55E6C34F" w:rsidR="00427707" w:rsidRDefault="00571300" w:rsidP="00571300">
      <w:r>
        <w:t xml:space="preserve">Independent </w:t>
      </w:r>
      <w:proofErr w:type="spellStart"/>
      <w:r>
        <w:t>ttest</w:t>
      </w:r>
      <w:proofErr w:type="spellEnd"/>
      <w:r>
        <w:t>, t(59) = -1.9256, p = 0.058984, d = 0.49622</w:t>
      </w:r>
    </w:p>
    <w:p w14:paraId="10DF969A" w14:textId="77777777" w:rsidR="00FE4D80" w:rsidRDefault="00FE4D80" w:rsidP="00571300"/>
    <w:p w14:paraId="77E0331E" w14:textId="0DC06277" w:rsidR="00427707" w:rsidRDefault="00427707" w:rsidP="00427707">
      <w:pPr>
        <w:pStyle w:val="Rubrik1"/>
      </w:pPr>
      <w:r>
        <w:t>T-tests on %CR</w:t>
      </w:r>
      <w:r w:rsidR="008C3BAA">
        <w:t xml:space="preserve">, </w:t>
      </w:r>
      <w:r w:rsidR="0017693A">
        <w:t>ISI 300ms vs ISI 500ms</w:t>
      </w:r>
    </w:p>
    <w:p w14:paraId="42B80763" w14:textId="0A216B94" w:rsidR="00571300" w:rsidRDefault="008C3BAA" w:rsidP="008C3BAA">
      <w:pPr>
        <w:pStyle w:val="Rubrik2"/>
      </w:pPr>
      <w:r>
        <w:t xml:space="preserve">All subjects, ISI </w:t>
      </w:r>
      <w:r w:rsidR="00571300">
        <w:t>300 vs</w:t>
      </w:r>
      <w:r>
        <w:t xml:space="preserve"> ISI</w:t>
      </w:r>
      <w:r w:rsidR="00571300">
        <w:t xml:space="preserve"> 500, %</w:t>
      </w:r>
      <w:proofErr w:type="spellStart"/>
      <w:r w:rsidR="00571300">
        <w:t>CRs</w:t>
      </w:r>
      <w:proofErr w:type="spellEnd"/>
      <w:r>
        <w:t xml:space="preserve"> </w:t>
      </w:r>
    </w:p>
    <w:p w14:paraId="29004333" w14:textId="77777777" w:rsidR="00571300" w:rsidRDefault="00571300" w:rsidP="00571300">
      <w:r>
        <w:t>Mean CR percentage block 8 All Subjects ISI 300: 0.3059 +/- 0.29488</w:t>
      </w:r>
    </w:p>
    <w:p w14:paraId="0A1EB407" w14:textId="77777777" w:rsidR="00571300" w:rsidRDefault="00571300" w:rsidP="00571300">
      <w:r>
        <w:t>Mean CR percentage block 8 All Subjects 500: 0.59839 +/- 0.2781</w:t>
      </w:r>
    </w:p>
    <w:p w14:paraId="3D538DC2" w14:textId="6A9A7A9B" w:rsidR="00571300" w:rsidRDefault="00571300" w:rsidP="00571300">
      <w:r>
        <w:t xml:space="preserve">Independent </w:t>
      </w:r>
      <w:proofErr w:type="spellStart"/>
      <w:r>
        <w:t>ttest</w:t>
      </w:r>
      <w:proofErr w:type="spellEnd"/>
      <w:r>
        <w:t>, t(100) = -5.1553, p = 1.2802e-06, d = 1.0205</w:t>
      </w:r>
    </w:p>
    <w:p w14:paraId="62420964" w14:textId="5D5F5079" w:rsidR="008C3BAA" w:rsidRDefault="006221D3" w:rsidP="008C3BAA">
      <w:pPr>
        <w:pStyle w:val="Rubrik2"/>
      </w:pPr>
      <w:r>
        <w:t>Adolescents</w:t>
      </w:r>
      <w:r w:rsidR="008C3BAA">
        <w:t>, ISI 300 vs ISI 500, %</w:t>
      </w:r>
      <w:proofErr w:type="spellStart"/>
      <w:r w:rsidR="008C3BAA">
        <w:t>CRs</w:t>
      </w:r>
      <w:proofErr w:type="spellEnd"/>
      <w:r w:rsidR="008C3BAA">
        <w:t xml:space="preserve"> </w:t>
      </w:r>
    </w:p>
    <w:p w14:paraId="6ABA37A9" w14:textId="6C5245C1" w:rsidR="00571300" w:rsidRDefault="00571300" w:rsidP="00571300">
      <w:r>
        <w:t xml:space="preserve">Mean CR percentage block 8 </w:t>
      </w:r>
      <w:r w:rsidR="006221D3">
        <w:t>Adolescents</w:t>
      </w:r>
      <w:r>
        <w:t xml:space="preserve"> ISI 300: 0.25306 +/- 0.28292</w:t>
      </w:r>
    </w:p>
    <w:p w14:paraId="04F639C5" w14:textId="73C8A211" w:rsidR="00571300" w:rsidRDefault="00571300" w:rsidP="00571300">
      <w:r>
        <w:t xml:space="preserve">Mean CR percentage block 8 </w:t>
      </w:r>
      <w:r w:rsidR="006221D3">
        <w:t>Adolescents</w:t>
      </w:r>
      <w:r>
        <w:t xml:space="preserve"> ISI 500: 0.606 +/- 0.30072</w:t>
      </w:r>
    </w:p>
    <w:p w14:paraId="3BA0344B" w14:textId="381DF03B" w:rsidR="00571300" w:rsidRDefault="00571300" w:rsidP="00571300">
      <w:r>
        <w:t xml:space="preserve">Independent </w:t>
      </w:r>
      <w:proofErr w:type="spellStart"/>
      <w:r>
        <w:t>ttest</w:t>
      </w:r>
      <w:proofErr w:type="spellEnd"/>
      <w:r>
        <w:t>, t(56) = -4.5935, p = 2.5175e-05, d = 1.2088</w:t>
      </w:r>
    </w:p>
    <w:p w14:paraId="435E73DC" w14:textId="5368E573" w:rsidR="008C3BAA" w:rsidRDefault="008C3BAA" w:rsidP="008C3BAA">
      <w:pPr>
        <w:pStyle w:val="Rubrik2"/>
      </w:pPr>
      <w:r>
        <w:t>Adults, ISI 300 vs ISI 500, %</w:t>
      </w:r>
      <w:proofErr w:type="spellStart"/>
      <w:r>
        <w:t>CRs</w:t>
      </w:r>
      <w:proofErr w:type="spellEnd"/>
      <w:r>
        <w:t xml:space="preserve"> </w:t>
      </w:r>
    </w:p>
    <w:p w14:paraId="6B55B66B" w14:textId="77777777" w:rsidR="00571300" w:rsidRDefault="00571300" w:rsidP="00571300">
      <w:r>
        <w:t>Mean CR percentage block 8 Adults ISI 300: 0.39985 +/- 0.3001</w:t>
      </w:r>
    </w:p>
    <w:p w14:paraId="52441457" w14:textId="77777777" w:rsidR="00571300" w:rsidRDefault="00571300" w:rsidP="00571300">
      <w:r>
        <w:t>Mean CR percentage block 8 Adults ISI 500: 0.59078 +/- 0.25926</w:t>
      </w:r>
    </w:p>
    <w:p w14:paraId="139CB900" w14:textId="288E2C60" w:rsidR="00571300" w:rsidRDefault="00571300" w:rsidP="00571300">
      <w:r>
        <w:t xml:space="preserve">Independent </w:t>
      </w:r>
      <w:proofErr w:type="spellStart"/>
      <w:r>
        <w:t>ttest</w:t>
      </w:r>
      <w:proofErr w:type="spellEnd"/>
      <w:r>
        <w:t>, t(42) = -2.2519, p = 0.029613, d = 0.68088</w:t>
      </w:r>
    </w:p>
    <w:p w14:paraId="6CB4BB71" w14:textId="77777777" w:rsidR="0017693A" w:rsidRDefault="0017693A" w:rsidP="00571300"/>
    <w:p w14:paraId="6003BAEE" w14:textId="4BD4315D" w:rsidR="0017693A" w:rsidRPr="0017693A" w:rsidRDefault="0017693A" w:rsidP="0017693A">
      <w:pPr>
        <w:pStyle w:val="Rubrik1"/>
      </w:pPr>
      <w:r>
        <w:t>T-tests on %CR, adults vs adolescents</w:t>
      </w:r>
    </w:p>
    <w:p w14:paraId="73CAD829" w14:textId="0AB48EBA" w:rsidR="00571300" w:rsidRDefault="00571300" w:rsidP="0017693A">
      <w:pPr>
        <w:pStyle w:val="Rubrik2"/>
      </w:pPr>
      <w:r>
        <w:t xml:space="preserve">ISI 300, </w:t>
      </w:r>
      <w:r w:rsidR="0017693A">
        <w:t>a</w:t>
      </w:r>
      <w:r>
        <w:t>dults</w:t>
      </w:r>
      <w:r w:rsidR="0017693A">
        <w:t xml:space="preserve"> vs adolescents</w:t>
      </w:r>
      <w:r>
        <w:t>, %</w:t>
      </w:r>
      <w:proofErr w:type="spellStart"/>
      <w:r>
        <w:t>CRs</w:t>
      </w:r>
      <w:proofErr w:type="spellEnd"/>
    </w:p>
    <w:p w14:paraId="47D39681" w14:textId="77777777" w:rsidR="00571300" w:rsidRDefault="00571300" w:rsidP="00571300">
      <w:r>
        <w:t>Mean CR percentage block 8 Adults ISI 300: 0.39985 +/- 0.3001</w:t>
      </w:r>
    </w:p>
    <w:p w14:paraId="1B41A536" w14:textId="254881F3" w:rsidR="00571300" w:rsidRDefault="00571300" w:rsidP="00571300">
      <w:r>
        <w:t xml:space="preserve">Mean CR percentage block 8 </w:t>
      </w:r>
      <w:r w:rsidR="006221D3">
        <w:t>Adolescents</w:t>
      </w:r>
      <w:r>
        <w:t xml:space="preserve"> ISI 300: 0.25306 +/- 0.28292</w:t>
      </w:r>
    </w:p>
    <w:p w14:paraId="2BEEE6D7" w14:textId="0C4B0775" w:rsidR="00571300" w:rsidRDefault="00571300" w:rsidP="00571300">
      <w:r>
        <w:t xml:space="preserve">Independent </w:t>
      </w:r>
      <w:proofErr w:type="spellStart"/>
      <w:r>
        <w:t>ttest</w:t>
      </w:r>
      <w:proofErr w:type="spellEnd"/>
      <w:r>
        <w:t>, t(48) = 1.7231, p = 0.091303, d = 0.5033</w:t>
      </w:r>
    </w:p>
    <w:p w14:paraId="2E328D29" w14:textId="36201B90" w:rsidR="0017693A" w:rsidRDefault="0017693A" w:rsidP="0017693A">
      <w:pPr>
        <w:pStyle w:val="Rubrik2"/>
      </w:pPr>
      <w:r>
        <w:t>ISI 500, adults vs adolescents, %</w:t>
      </w:r>
      <w:proofErr w:type="spellStart"/>
      <w:r>
        <w:t>CRs</w:t>
      </w:r>
      <w:proofErr w:type="spellEnd"/>
    </w:p>
    <w:p w14:paraId="2262E501" w14:textId="77777777" w:rsidR="00571300" w:rsidRDefault="00571300" w:rsidP="00571300">
      <w:r>
        <w:t>Mean CR percentage block 8 Adults ISI 500: 0.59078 +/- 0.25926</w:t>
      </w:r>
    </w:p>
    <w:p w14:paraId="46F81661" w14:textId="5508F24C" w:rsidR="00571300" w:rsidRDefault="00571300" w:rsidP="00571300">
      <w:r>
        <w:t xml:space="preserve">Mean CR percentage block 8 </w:t>
      </w:r>
      <w:r w:rsidR="006221D3">
        <w:t>Adolescents</w:t>
      </w:r>
      <w:r>
        <w:t xml:space="preserve"> ISI 500: 0.606 +/- 0.30072</w:t>
      </w:r>
    </w:p>
    <w:p w14:paraId="4E5A7DD8" w14:textId="654ED3D2" w:rsidR="00571300" w:rsidRDefault="00571300" w:rsidP="00571300">
      <w:r>
        <w:t xml:space="preserve">Independent </w:t>
      </w:r>
      <w:proofErr w:type="spellStart"/>
      <w:r>
        <w:t>ttest</w:t>
      </w:r>
      <w:proofErr w:type="spellEnd"/>
      <w:r>
        <w:t>, t(50) = -0.19542, p = 0.84586, d = 0.054198</w:t>
      </w:r>
    </w:p>
    <w:p w14:paraId="55A242D6" w14:textId="77777777" w:rsidR="00EA0C4A" w:rsidRDefault="00EA0C4A" w:rsidP="00571300"/>
    <w:p w14:paraId="009AA908" w14:textId="463EB536" w:rsidR="00571300" w:rsidRDefault="00EA0C4A" w:rsidP="00EA0C4A">
      <w:pPr>
        <w:pStyle w:val="Rubrik1"/>
      </w:pPr>
      <w:r>
        <w:t>T-tests on the CR onset</w:t>
      </w:r>
    </w:p>
    <w:p w14:paraId="4853380D" w14:textId="63E1FDA2" w:rsidR="00571300" w:rsidRDefault="00571300" w:rsidP="00EA0C4A">
      <w:pPr>
        <w:pStyle w:val="Rubrik2"/>
      </w:pPr>
      <w:r>
        <w:t xml:space="preserve">ISI 300 vs 500, </w:t>
      </w:r>
      <w:r w:rsidR="00EA0C4A">
        <w:t>adolescents, CR onset</w:t>
      </w:r>
    </w:p>
    <w:p w14:paraId="3B9A21A4" w14:textId="7B845799" w:rsidR="00571300" w:rsidRDefault="00571300" w:rsidP="00571300">
      <w:r>
        <w:lastRenderedPageBreak/>
        <w:t xml:space="preserve">Mean Onset </w:t>
      </w:r>
      <w:r w:rsidR="006221D3">
        <w:t>Adolescents</w:t>
      </w:r>
      <w:r>
        <w:t xml:space="preserve"> ISI 300: 719.9554 +/- 50.9825</w:t>
      </w:r>
    </w:p>
    <w:p w14:paraId="23096A7F" w14:textId="62D46C6C" w:rsidR="00571300" w:rsidRDefault="00571300" w:rsidP="00571300">
      <w:r>
        <w:t xml:space="preserve">Mean Onset </w:t>
      </w:r>
      <w:r w:rsidR="006221D3">
        <w:t>Adolescents</w:t>
      </w:r>
      <w:r>
        <w:t xml:space="preserve"> ISI 500: 836.8926 +/- 31.5506</w:t>
      </w:r>
    </w:p>
    <w:p w14:paraId="1DFD37E5" w14:textId="0A7B6C83" w:rsidR="00571300" w:rsidRDefault="00571300" w:rsidP="00571300">
      <w:r>
        <w:t xml:space="preserve">Independent </w:t>
      </w:r>
      <w:proofErr w:type="spellStart"/>
      <w:r>
        <w:t>ttest</w:t>
      </w:r>
      <w:proofErr w:type="spellEnd"/>
      <w:r>
        <w:t>, t(50) = -10.0975, p = 1.1587e-13, d = 2.7583</w:t>
      </w:r>
    </w:p>
    <w:p w14:paraId="65B7C222" w14:textId="53C2D815" w:rsidR="00EA0C4A" w:rsidRDefault="00EA0C4A" w:rsidP="00EA0C4A">
      <w:pPr>
        <w:pStyle w:val="Rubrik2"/>
      </w:pPr>
      <w:r>
        <w:t>ISI 300 vs 500, adults, CR onset</w:t>
      </w:r>
    </w:p>
    <w:p w14:paraId="7F5A50F7" w14:textId="77777777" w:rsidR="00571300" w:rsidRDefault="00571300" w:rsidP="00571300">
      <w:r>
        <w:t>Mean Onset Adult ISI 300: 703.5706 +/- 40.2915</w:t>
      </w:r>
    </w:p>
    <w:p w14:paraId="46E11CD9" w14:textId="77777777" w:rsidR="00571300" w:rsidRDefault="00571300" w:rsidP="00571300">
      <w:r>
        <w:t>Mean Onset Adult ISI 500: 817.6008 +/- 44.4949</w:t>
      </w:r>
    </w:p>
    <w:p w14:paraId="75569F41" w14:textId="1846BEB2" w:rsidR="00571300" w:rsidRDefault="00571300" w:rsidP="00571300">
      <w:r>
        <w:t xml:space="preserve">Independent </w:t>
      </w:r>
      <w:proofErr w:type="spellStart"/>
      <w:r>
        <w:t>ttest</w:t>
      </w:r>
      <w:proofErr w:type="spellEnd"/>
      <w:r>
        <w:t>, t(42) = -8.6803, p = 6.4249e-11, d = 2.6865</w:t>
      </w:r>
    </w:p>
    <w:p w14:paraId="1728732E" w14:textId="77777777" w:rsidR="00571300" w:rsidRDefault="00571300" w:rsidP="00571300">
      <w:r>
        <w:t xml:space="preserve"> </w:t>
      </w:r>
    </w:p>
    <w:p w14:paraId="5B943B73" w14:textId="5E104613" w:rsidR="0071642D" w:rsidRDefault="0071642D" w:rsidP="0071642D">
      <w:pPr>
        <w:pStyle w:val="Rubrik2"/>
      </w:pPr>
      <w:r>
        <w:t>ISI 300, adults vs adolescents, CR onset</w:t>
      </w:r>
    </w:p>
    <w:p w14:paraId="369E95BE" w14:textId="77777777" w:rsidR="00571300" w:rsidRDefault="00571300" w:rsidP="00571300">
      <w:r>
        <w:t>Mean Onset Adult ISI 300: 703.5706 +/- 40.2915</w:t>
      </w:r>
    </w:p>
    <w:p w14:paraId="7CE36CAA" w14:textId="4753BA99" w:rsidR="00571300" w:rsidRDefault="00571300" w:rsidP="00571300">
      <w:r>
        <w:t xml:space="preserve">Mean Onset </w:t>
      </w:r>
      <w:r w:rsidR="006221D3">
        <w:t>Adolescents</w:t>
      </w:r>
      <w:r>
        <w:t xml:space="preserve"> ISI 300: 719.9554 +/- 50.9825</w:t>
      </w:r>
    </w:p>
    <w:p w14:paraId="3BCCC35F" w14:textId="77777777" w:rsidR="00571300" w:rsidRDefault="00571300" w:rsidP="00571300">
      <w:r>
        <w:t xml:space="preserve">Independent </w:t>
      </w:r>
      <w:proofErr w:type="spellStart"/>
      <w:r>
        <w:t>ttest</w:t>
      </w:r>
      <w:proofErr w:type="spellEnd"/>
      <w:r>
        <w:t>, t(40) = -1.1243, p = 0.26759, d = 0.35659</w:t>
      </w:r>
    </w:p>
    <w:p w14:paraId="17B1D332" w14:textId="5AF7E894" w:rsidR="00571300" w:rsidRDefault="00571300" w:rsidP="00571300"/>
    <w:p w14:paraId="5F5BAC90" w14:textId="4B616C6F" w:rsidR="0071642D" w:rsidRDefault="0071642D" w:rsidP="0071642D">
      <w:pPr>
        <w:pStyle w:val="Rubrik2"/>
      </w:pPr>
      <w:r>
        <w:t xml:space="preserve">ISI </w:t>
      </w:r>
      <w:r w:rsidR="006221D3">
        <w:t>5</w:t>
      </w:r>
      <w:r>
        <w:t>00, adults vs adolescents, CR onset</w:t>
      </w:r>
    </w:p>
    <w:p w14:paraId="427A0DFD" w14:textId="77777777" w:rsidR="00571300" w:rsidRDefault="00571300" w:rsidP="00571300">
      <w:r>
        <w:t>Mean Onset Adult ISI 500: 817.6008 +/- 44.4949</w:t>
      </w:r>
    </w:p>
    <w:p w14:paraId="5F7788BC" w14:textId="5B6250AD" w:rsidR="00571300" w:rsidRDefault="00571300" w:rsidP="00571300">
      <w:r>
        <w:t xml:space="preserve">Mean Onset </w:t>
      </w:r>
      <w:r w:rsidR="006221D3">
        <w:t>Adolescents</w:t>
      </w:r>
      <w:r>
        <w:t xml:space="preserve"> ISI 500: 836.8926 +/- 31.5506</w:t>
      </w:r>
    </w:p>
    <w:p w14:paraId="41016E21" w14:textId="042063CE" w:rsidR="00571300" w:rsidRDefault="00571300" w:rsidP="00571300">
      <w:r>
        <w:t xml:space="preserve">Independent </w:t>
      </w:r>
      <w:proofErr w:type="spellStart"/>
      <w:r>
        <w:t>ttest</w:t>
      </w:r>
      <w:proofErr w:type="spellEnd"/>
      <w:r>
        <w:t>, t(52) = -1.8483, p = 0.070246, d = 0.50018</w:t>
      </w:r>
    </w:p>
    <w:p w14:paraId="69A1967F" w14:textId="77177CF8" w:rsidR="006221D3" w:rsidRDefault="006221D3" w:rsidP="00571300"/>
    <w:p w14:paraId="6EEACBCA" w14:textId="6961B46A" w:rsidR="00571300" w:rsidRDefault="006221D3" w:rsidP="006221D3">
      <w:pPr>
        <w:pStyle w:val="Rubrik1"/>
      </w:pPr>
      <w:r>
        <w:t>T-tests on the CR peak</w:t>
      </w:r>
    </w:p>
    <w:p w14:paraId="648B50B3" w14:textId="30B9B5C5" w:rsidR="006221D3" w:rsidRDefault="006221D3" w:rsidP="006221D3">
      <w:pPr>
        <w:pStyle w:val="Rubrik2"/>
      </w:pPr>
      <w:r>
        <w:t>ISI 300 vs 500, adolescents, CR peak</w:t>
      </w:r>
    </w:p>
    <w:p w14:paraId="490143DC" w14:textId="7557F784" w:rsidR="00571300" w:rsidRDefault="00571300" w:rsidP="00571300">
      <w:r>
        <w:t xml:space="preserve">Mean Peak </w:t>
      </w:r>
      <w:r w:rsidR="006221D3">
        <w:t>Adolescents</w:t>
      </w:r>
      <w:r>
        <w:t xml:space="preserve"> ISI 300: 813.7471 +/- 50.0749</w:t>
      </w:r>
    </w:p>
    <w:p w14:paraId="50952F94" w14:textId="2F6DCED6" w:rsidR="00571300" w:rsidRDefault="00571300" w:rsidP="00571300">
      <w:r>
        <w:t xml:space="preserve">Mean Peak </w:t>
      </w:r>
      <w:r w:rsidR="006221D3">
        <w:t>Adolescents</w:t>
      </w:r>
      <w:r>
        <w:t xml:space="preserve"> ISI 500: 924.8557 +/- 40.2272</w:t>
      </w:r>
    </w:p>
    <w:p w14:paraId="59C8E1DC" w14:textId="5FF4B1E3" w:rsidR="00571300" w:rsidRDefault="00571300" w:rsidP="00571300">
      <w:r>
        <w:t xml:space="preserve">Independent </w:t>
      </w:r>
      <w:proofErr w:type="spellStart"/>
      <w:r>
        <w:t>ttest</w:t>
      </w:r>
      <w:proofErr w:type="spellEnd"/>
      <w:r>
        <w:t>, t(50) = -8.871, p = 7.7119e-12, d = 2.4463</w:t>
      </w:r>
    </w:p>
    <w:p w14:paraId="2B4764BD" w14:textId="39C7B260" w:rsidR="006221D3" w:rsidRDefault="006221D3" w:rsidP="006221D3">
      <w:pPr>
        <w:pStyle w:val="Rubrik2"/>
      </w:pPr>
      <w:r>
        <w:t>ISI 300 vs 500, adults, CR peak</w:t>
      </w:r>
    </w:p>
    <w:p w14:paraId="7545AE04" w14:textId="77777777" w:rsidR="00571300" w:rsidRDefault="00571300" w:rsidP="00571300">
      <w:r>
        <w:t>Mean Peak Adult ISI 300: 798.6843 +/- 47.1295</w:t>
      </w:r>
    </w:p>
    <w:p w14:paraId="0D31C159" w14:textId="77777777" w:rsidR="00571300" w:rsidRDefault="00571300" w:rsidP="00571300">
      <w:r>
        <w:t>Mean Peak Adult ISI 500: 956.1298 +/- 48.5065</w:t>
      </w:r>
    </w:p>
    <w:p w14:paraId="13E9B328" w14:textId="2A203E18" w:rsidR="00571300" w:rsidRDefault="00571300" w:rsidP="00571300">
      <w:r>
        <w:t xml:space="preserve">Independent </w:t>
      </w:r>
      <w:proofErr w:type="spellStart"/>
      <w:r>
        <w:t>ttest</w:t>
      </w:r>
      <w:proofErr w:type="spellEnd"/>
      <w:r>
        <w:t>, t(42) = -10.7079, p = 1.4001e-13, d = 3.2923</w:t>
      </w:r>
    </w:p>
    <w:p w14:paraId="65A7C992" w14:textId="7080DBF3" w:rsidR="006221D3" w:rsidRDefault="006221D3" w:rsidP="006221D3">
      <w:pPr>
        <w:pStyle w:val="Rubrik2"/>
      </w:pPr>
      <w:r>
        <w:t>ISI 300, adults vs adolescents, CR peak</w:t>
      </w:r>
    </w:p>
    <w:p w14:paraId="70DCA867" w14:textId="77777777" w:rsidR="00571300" w:rsidRDefault="00571300" w:rsidP="00571300">
      <w:r>
        <w:t>Mean Peak Adult ISI 300: 798.6843 +/- 47.1295</w:t>
      </w:r>
    </w:p>
    <w:p w14:paraId="5C357226" w14:textId="5298558E" w:rsidR="00571300" w:rsidRDefault="00571300" w:rsidP="00571300">
      <w:r>
        <w:t xml:space="preserve">Mean Peak </w:t>
      </w:r>
      <w:r w:rsidR="006221D3">
        <w:t>Adolescents</w:t>
      </w:r>
      <w:r>
        <w:t xml:space="preserve"> ISI 300: 813.7471 +/- 50.0749</w:t>
      </w:r>
    </w:p>
    <w:p w14:paraId="6083BEAF" w14:textId="058484B4" w:rsidR="00571300" w:rsidRDefault="00571300" w:rsidP="00571300">
      <w:r>
        <w:t xml:space="preserve">Independent </w:t>
      </w:r>
      <w:proofErr w:type="spellStart"/>
      <w:r>
        <w:t>ttest</w:t>
      </w:r>
      <w:proofErr w:type="spellEnd"/>
      <w:r>
        <w:t>, t(40) = -0.98902, p = 0.3286, d = 0.30978</w:t>
      </w:r>
    </w:p>
    <w:p w14:paraId="031E8323" w14:textId="60E5F0A8" w:rsidR="006221D3" w:rsidRDefault="006221D3" w:rsidP="006221D3">
      <w:pPr>
        <w:pStyle w:val="Rubrik2"/>
      </w:pPr>
      <w:r>
        <w:t>ISI 500, adults vs adolescents, CR peak</w:t>
      </w:r>
    </w:p>
    <w:p w14:paraId="13DF11C6" w14:textId="77777777" w:rsidR="00571300" w:rsidRDefault="00571300" w:rsidP="00571300">
      <w:r>
        <w:t>Mean Peak Adult ISI 500: 956.1298 +/- 48.5065</w:t>
      </w:r>
    </w:p>
    <w:p w14:paraId="6FB9A14F" w14:textId="0890FF29" w:rsidR="00571300" w:rsidRDefault="00571300" w:rsidP="00571300">
      <w:r>
        <w:t xml:space="preserve">Mean Peak </w:t>
      </w:r>
      <w:r w:rsidR="006221D3">
        <w:t>Adolescents</w:t>
      </w:r>
      <w:r>
        <w:t xml:space="preserve"> ISI 500: 924.8557 +/- 40.2272</w:t>
      </w:r>
    </w:p>
    <w:p w14:paraId="6152B9D1" w14:textId="3DAF75D2" w:rsidR="00FE4D80" w:rsidRDefault="00571300" w:rsidP="00571300">
      <w:r>
        <w:t xml:space="preserve">Independent </w:t>
      </w:r>
      <w:proofErr w:type="spellStart"/>
      <w:r>
        <w:t>ttest</w:t>
      </w:r>
      <w:proofErr w:type="spellEnd"/>
      <w:r>
        <w:t>, t(52) = 2.5862, p = 0.012543, d = 0.70185</w:t>
      </w:r>
    </w:p>
    <w:p w14:paraId="772EFDC8" w14:textId="68E8BBFC" w:rsidR="008C7667" w:rsidRDefault="000E11E0" w:rsidP="005547E9">
      <w:pPr>
        <w:pStyle w:val="Rubrik1"/>
      </w:pPr>
      <w:r>
        <w:t>Learning asymptote</w:t>
      </w:r>
    </w:p>
    <w:p w14:paraId="021EF89A" w14:textId="75A933A3" w:rsidR="000E11E0" w:rsidRDefault="000E11E0" w:rsidP="000E11E0">
      <w:pPr>
        <w:pStyle w:val="Rubrik2"/>
      </w:pPr>
      <w:r>
        <w:t xml:space="preserve">Adults, ISI </w:t>
      </w:r>
      <w:r w:rsidR="008C7667">
        <w:t>3</w:t>
      </w:r>
      <w:r>
        <w:t>00</w:t>
      </w:r>
    </w:p>
    <w:p w14:paraId="4E3FCC0F" w14:textId="2F3EE0AB" w:rsidR="000E11E0" w:rsidRPr="00774F5F" w:rsidRDefault="00663F27" w:rsidP="000E11E0">
      <w:pPr>
        <w:rPr>
          <w:lang w:val="sv-SE"/>
        </w:rPr>
      </w:pPr>
      <w:r w:rsidRPr="00774F5F">
        <w:rPr>
          <w:lang w:val="sv-SE"/>
        </w:rPr>
        <w:t>Block 1</w:t>
      </w:r>
      <w:r>
        <w:rPr>
          <w:lang w:val="sv-SE"/>
        </w:rPr>
        <w:t xml:space="preserve"> vs </w:t>
      </w:r>
      <w:r w:rsidR="00774F5F" w:rsidRPr="00774F5F">
        <w:rPr>
          <w:lang w:val="sv-SE"/>
        </w:rPr>
        <w:t>Block 8: t(35) = 2.9169, p = 0.0061349</w:t>
      </w:r>
      <w:r>
        <w:rPr>
          <w:lang w:val="sv-SE"/>
        </w:rPr>
        <w:t>**</w:t>
      </w:r>
      <w:r w:rsidR="00774F5F" w:rsidRPr="00774F5F">
        <w:rPr>
          <w:lang w:val="sv-SE"/>
        </w:rPr>
        <w:t>, d = 0.95455</w:t>
      </w:r>
    </w:p>
    <w:p w14:paraId="1E148E75" w14:textId="26F3A9F4" w:rsidR="00663F27" w:rsidRDefault="00774F5F" w:rsidP="000E11E0">
      <w:r w:rsidRPr="00663F27">
        <w:t xml:space="preserve">Block </w:t>
      </w:r>
      <w:r w:rsidR="00663F27" w:rsidRPr="00663F27">
        <w:t>2</w:t>
      </w:r>
      <w:r w:rsidRPr="00663F27">
        <w:t xml:space="preserve"> vs Block </w:t>
      </w:r>
      <w:r w:rsidR="00663F27" w:rsidRPr="00663F27">
        <w:t>8</w:t>
      </w:r>
      <w:r w:rsidRPr="00663F27">
        <w:t>: t(35) = -0.48142, p = 0.63322, d = 0.15852</w:t>
      </w:r>
      <w:r w:rsidR="00663F27" w:rsidRPr="00663F27">
        <w:t>, - not significant</w:t>
      </w:r>
    </w:p>
    <w:p w14:paraId="09D5C279" w14:textId="4380B453" w:rsidR="000E11E0" w:rsidRPr="008C7667" w:rsidRDefault="008C7667" w:rsidP="000E11E0">
      <w:pPr>
        <w:rPr>
          <w:lang w:val="sv-SE"/>
        </w:rPr>
      </w:pPr>
      <w:r w:rsidRPr="008C7667">
        <w:rPr>
          <w:lang w:val="sv-SE"/>
        </w:rPr>
        <w:t xml:space="preserve">Block </w:t>
      </w:r>
      <w:r>
        <w:rPr>
          <w:lang w:val="sv-SE"/>
        </w:rPr>
        <w:t>3</w:t>
      </w:r>
      <w:r w:rsidRPr="008C7667">
        <w:rPr>
          <w:lang w:val="sv-SE"/>
        </w:rPr>
        <w:t xml:space="preserve"> vs Block 8</w:t>
      </w:r>
      <w:r w:rsidRPr="008C7667">
        <w:rPr>
          <w:lang w:val="sv-SE"/>
        </w:rPr>
        <w:t>: t(35) = -0.26904, p = 0.78948, d = 0.088714</w:t>
      </w:r>
      <w:r>
        <w:rPr>
          <w:lang w:val="sv-SE"/>
        </w:rPr>
        <w:t xml:space="preserve"> </w:t>
      </w:r>
      <w:r w:rsidRPr="00663F27">
        <w:t>- not significant</w:t>
      </w:r>
    </w:p>
    <w:p w14:paraId="061874DB" w14:textId="77777777" w:rsidR="008C7667" w:rsidRPr="008C7667" w:rsidRDefault="008C7667" w:rsidP="008C7667">
      <w:pPr>
        <w:pStyle w:val="Rubrik2"/>
        <w:rPr>
          <w:lang w:val="sv-SE"/>
        </w:rPr>
      </w:pPr>
      <w:proofErr w:type="spellStart"/>
      <w:r w:rsidRPr="008C7667">
        <w:rPr>
          <w:lang w:val="sv-SE"/>
        </w:rPr>
        <w:lastRenderedPageBreak/>
        <w:t>Adults</w:t>
      </w:r>
      <w:proofErr w:type="spellEnd"/>
      <w:r w:rsidRPr="008C7667">
        <w:rPr>
          <w:lang w:val="sv-SE"/>
        </w:rPr>
        <w:t>, ISI 500</w:t>
      </w:r>
    </w:p>
    <w:p w14:paraId="7347AD14" w14:textId="465C95B9" w:rsidR="008C7667" w:rsidRPr="00774F5F" w:rsidRDefault="008C7667" w:rsidP="008C7667">
      <w:pPr>
        <w:rPr>
          <w:lang w:val="sv-SE"/>
        </w:rPr>
      </w:pPr>
      <w:r w:rsidRPr="00774F5F">
        <w:rPr>
          <w:lang w:val="sv-SE"/>
        </w:rPr>
        <w:t>Block 1</w:t>
      </w:r>
      <w:r>
        <w:rPr>
          <w:lang w:val="sv-SE"/>
        </w:rPr>
        <w:t xml:space="preserve"> vs </w:t>
      </w:r>
      <w:r w:rsidRPr="00774F5F">
        <w:rPr>
          <w:lang w:val="sv-SE"/>
        </w:rPr>
        <w:t xml:space="preserve">Block 8: </w:t>
      </w:r>
      <w:r w:rsidR="005547E9" w:rsidRPr="005547E9">
        <w:rPr>
          <w:lang w:val="sv-SE"/>
        </w:rPr>
        <w:t>t(50) = 2.1562, p = 0.035906</w:t>
      </w:r>
      <w:r w:rsidR="005547E9">
        <w:rPr>
          <w:lang w:val="sv-SE"/>
        </w:rPr>
        <w:t>*</w:t>
      </w:r>
      <w:r w:rsidR="005547E9" w:rsidRPr="005547E9">
        <w:rPr>
          <w:lang w:val="sv-SE"/>
        </w:rPr>
        <w:t>, d = 0.59801</w:t>
      </w:r>
    </w:p>
    <w:p w14:paraId="1FC7C8F6" w14:textId="5121C29D" w:rsidR="008C7667" w:rsidRPr="008C7667" w:rsidRDefault="008C7667" w:rsidP="008C7667">
      <w:pPr>
        <w:rPr>
          <w:lang w:val="sv-SE"/>
        </w:rPr>
      </w:pPr>
      <w:r w:rsidRPr="008C7667">
        <w:rPr>
          <w:lang w:val="sv-SE"/>
        </w:rPr>
        <w:t xml:space="preserve">Block 2 vs Block 8: </w:t>
      </w:r>
      <w:r w:rsidR="005547E9" w:rsidRPr="005547E9">
        <w:rPr>
          <w:lang w:val="sv-SE"/>
        </w:rPr>
        <w:t>t(50) = -0.7825, p = 0.43761, d = 0.21703</w:t>
      </w:r>
      <w:r w:rsidRPr="008C7667">
        <w:rPr>
          <w:lang w:val="sv-SE"/>
        </w:rPr>
        <w:t xml:space="preserve"> - not </w:t>
      </w:r>
      <w:proofErr w:type="spellStart"/>
      <w:r w:rsidRPr="008C7667">
        <w:rPr>
          <w:lang w:val="sv-SE"/>
        </w:rPr>
        <w:t>significant</w:t>
      </w:r>
      <w:proofErr w:type="spellEnd"/>
    </w:p>
    <w:p w14:paraId="02DF5555" w14:textId="5AD503C0" w:rsidR="005547E9" w:rsidRDefault="008C7667" w:rsidP="008C7667">
      <w:r w:rsidRPr="008C7667">
        <w:rPr>
          <w:lang w:val="sv-SE"/>
        </w:rPr>
        <w:t xml:space="preserve">Block </w:t>
      </w:r>
      <w:r>
        <w:rPr>
          <w:lang w:val="sv-SE"/>
        </w:rPr>
        <w:t>3</w:t>
      </w:r>
      <w:r w:rsidRPr="008C7667">
        <w:rPr>
          <w:lang w:val="sv-SE"/>
        </w:rPr>
        <w:t xml:space="preserve"> vs Block 8: t(50) = -1.7106, p = 0.093348, d = 0.47444</w:t>
      </w:r>
      <w:r w:rsidRPr="008C7667">
        <w:t xml:space="preserve">088714 </w:t>
      </w:r>
      <w:r w:rsidRPr="00663F27">
        <w:t>- not significant</w:t>
      </w:r>
    </w:p>
    <w:p w14:paraId="44BC4442" w14:textId="38FDBB63" w:rsidR="005547E9" w:rsidRPr="005547E9" w:rsidRDefault="005547E9" w:rsidP="005547E9">
      <w:pPr>
        <w:pStyle w:val="Rubrik2"/>
        <w:rPr>
          <w:lang w:val="sv-SE"/>
        </w:rPr>
      </w:pPr>
      <w:proofErr w:type="spellStart"/>
      <w:r w:rsidRPr="005547E9">
        <w:rPr>
          <w:lang w:val="sv-SE"/>
        </w:rPr>
        <w:t>Adolescents</w:t>
      </w:r>
      <w:proofErr w:type="spellEnd"/>
      <w:r w:rsidRPr="005547E9">
        <w:rPr>
          <w:lang w:val="sv-SE"/>
        </w:rPr>
        <w:t>, ISI 300</w:t>
      </w:r>
    </w:p>
    <w:p w14:paraId="47832833" w14:textId="0A2B1192" w:rsidR="005547E9" w:rsidRPr="005547E9" w:rsidRDefault="005547E9" w:rsidP="008C7667">
      <w:pPr>
        <w:rPr>
          <w:lang w:val="sv-SE"/>
        </w:rPr>
      </w:pPr>
      <w:r w:rsidRPr="00774F5F">
        <w:rPr>
          <w:lang w:val="sv-SE"/>
        </w:rPr>
        <w:t>Block 1</w:t>
      </w:r>
      <w:r>
        <w:rPr>
          <w:lang w:val="sv-SE"/>
        </w:rPr>
        <w:t xml:space="preserve"> vs </w:t>
      </w:r>
      <w:r w:rsidRPr="00774F5F">
        <w:rPr>
          <w:lang w:val="sv-SE"/>
        </w:rPr>
        <w:t>Block 8</w:t>
      </w:r>
      <w:r>
        <w:rPr>
          <w:lang w:val="sv-SE"/>
        </w:rPr>
        <w:t xml:space="preserve">: </w:t>
      </w:r>
      <w:r w:rsidRPr="005547E9">
        <w:rPr>
          <w:lang w:val="sv-SE"/>
        </w:rPr>
        <w:t>t(62) = 2.5791, p = 0.012292</w:t>
      </w:r>
      <w:r>
        <w:rPr>
          <w:lang w:val="sv-SE"/>
        </w:rPr>
        <w:t>*</w:t>
      </w:r>
      <w:r w:rsidRPr="005547E9">
        <w:rPr>
          <w:lang w:val="sv-SE"/>
        </w:rPr>
        <w:t>, d = 0.64477</w:t>
      </w:r>
    </w:p>
    <w:p w14:paraId="7ACE7718" w14:textId="06E16134" w:rsidR="005547E9" w:rsidRPr="008C7667" w:rsidRDefault="005547E9" w:rsidP="005547E9">
      <w:pPr>
        <w:rPr>
          <w:lang w:val="sv-SE"/>
        </w:rPr>
      </w:pPr>
      <w:r w:rsidRPr="008C7667">
        <w:rPr>
          <w:lang w:val="sv-SE"/>
        </w:rPr>
        <w:t xml:space="preserve">Block 2 vs Block 8: </w:t>
      </w:r>
      <w:r w:rsidR="005D7F7D" w:rsidRPr="005D7F7D">
        <w:rPr>
          <w:lang w:val="sv-SE"/>
        </w:rPr>
        <w:t>t(62) = 0.96479, p = 0.3384, d = 0.2412</w:t>
      </w:r>
      <w:r w:rsidR="005D7F7D">
        <w:rPr>
          <w:lang w:val="sv-SE"/>
        </w:rPr>
        <w:t xml:space="preserve"> </w:t>
      </w:r>
      <w:r w:rsidRPr="008C7667">
        <w:rPr>
          <w:lang w:val="sv-SE"/>
        </w:rPr>
        <w:t xml:space="preserve">- not </w:t>
      </w:r>
      <w:proofErr w:type="spellStart"/>
      <w:r w:rsidRPr="008C7667">
        <w:rPr>
          <w:lang w:val="sv-SE"/>
        </w:rPr>
        <w:t>significant</w:t>
      </w:r>
      <w:proofErr w:type="spellEnd"/>
    </w:p>
    <w:p w14:paraId="6FDBF7DA" w14:textId="03D37DD7" w:rsidR="00571300" w:rsidRPr="00FE4D80" w:rsidRDefault="005547E9" w:rsidP="00571300">
      <w:r w:rsidRPr="008C7667">
        <w:rPr>
          <w:lang w:val="sv-SE"/>
        </w:rPr>
        <w:t xml:space="preserve">Block </w:t>
      </w:r>
      <w:r>
        <w:rPr>
          <w:lang w:val="sv-SE"/>
        </w:rPr>
        <w:t>3</w:t>
      </w:r>
      <w:r w:rsidRPr="008C7667">
        <w:rPr>
          <w:lang w:val="sv-SE"/>
        </w:rPr>
        <w:t xml:space="preserve"> vs Block 8: </w:t>
      </w:r>
      <w:r w:rsidR="005D7F7D" w:rsidRPr="005D7F7D">
        <w:rPr>
          <w:lang w:val="sv-SE"/>
        </w:rPr>
        <w:t>t(62) = 0.96542, p = 0.33809, d = 0.24135</w:t>
      </w:r>
      <w:r w:rsidR="005D7F7D">
        <w:rPr>
          <w:lang w:val="sv-SE"/>
        </w:rPr>
        <w:t xml:space="preserve"> </w:t>
      </w:r>
      <w:r w:rsidRPr="00663F27">
        <w:t>- not significant</w:t>
      </w:r>
    </w:p>
    <w:p w14:paraId="31A08C5D" w14:textId="60DE1981" w:rsidR="005D7F7D" w:rsidRPr="005547E9" w:rsidRDefault="005D7F7D" w:rsidP="005D7F7D">
      <w:pPr>
        <w:pStyle w:val="Rubrik2"/>
        <w:rPr>
          <w:lang w:val="sv-SE"/>
        </w:rPr>
      </w:pPr>
      <w:proofErr w:type="spellStart"/>
      <w:r w:rsidRPr="005547E9">
        <w:rPr>
          <w:lang w:val="sv-SE"/>
        </w:rPr>
        <w:t>Adolescents</w:t>
      </w:r>
      <w:proofErr w:type="spellEnd"/>
      <w:r w:rsidRPr="005547E9">
        <w:rPr>
          <w:lang w:val="sv-SE"/>
        </w:rPr>
        <w:t xml:space="preserve">, ISI </w:t>
      </w:r>
      <w:r>
        <w:rPr>
          <w:lang w:val="sv-SE"/>
        </w:rPr>
        <w:t>5</w:t>
      </w:r>
      <w:r w:rsidRPr="005547E9">
        <w:rPr>
          <w:lang w:val="sv-SE"/>
        </w:rPr>
        <w:t>00</w:t>
      </w:r>
    </w:p>
    <w:p w14:paraId="39B392AD" w14:textId="6E746F01" w:rsidR="005D7F7D" w:rsidRPr="005547E9" w:rsidRDefault="005D7F7D" w:rsidP="005D7F7D">
      <w:pPr>
        <w:rPr>
          <w:lang w:val="sv-SE"/>
        </w:rPr>
      </w:pPr>
      <w:r w:rsidRPr="00774F5F">
        <w:rPr>
          <w:lang w:val="sv-SE"/>
        </w:rPr>
        <w:t>Block 1</w:t>
      </w:r>
      <w:r>
        <w:rPr>
          <w:lang w:val="sv-SE"/>
        </w:rPr>
        <w:t xml:space="preserve"> vs </w:t>
      </w:r>
      <w:r w:rsidRPr="00774F5F">
        <w:rPr>
          <w:lang w:val="sv-SE"/>
        </w:rPr>
        <w:t>Block 8</w:t>
      </w:r>
      <w:r>
        <w:rPr>
          <w:lang w:val="sv-SE"/>
        </w:rPr>
        <w:t xml:space="preserve">: </w:t>
      </w:r>
      <w:r w:rsidR="00FE4D80" w:rsidRPr="00FE4D80">
        <w:rPr>
          <w:lang w:val="sv-SE"/>
        </w:rPr>
        <w:t>t(50) = 3.3833, p = 0.0013995</w:t>
      </w:r>
      <w:r w:rsidR="00FE4D80">
        <w:rPr>
          <w:lang w:val="sv-SE"/>
        </w:rPr>
        <w:t>*</w:t>
      </w:r>
      <w:r w:rsidR="00FE4D80" w:rsidRPr="00FE4D80">
        <w:rPr>
          <w:lang w:val="sv-SE"/>
        </w:rPr>
        <w:t>, d = 0.93835</w:t>
      </w:r>
      <w:r w:rsidRPr="005547E9">
        <w:rPr>
          <w:lang w:val="sv-SE"/>
        </w:rPr>
        <w:t>, d = 0.64477</w:t>
      </w:r>
    </w:p>
    <w:p w14:paraId="390EBCE8" w14:textId="68C17CAB" w:rsidR="005D7F7D" w:rsidRPr="008C7667" w:rsidRDefault="005D7F7D" w:rsidP="005D7F7D">
      <w:pPr>
        <w:rPr>
          <w:lang w:val="sv-SE"/>
        </w:rPr>
      </w:pPr>
      <w:r w:rsidRPr="008C7667">
        <w:rPr>
          <w:lang w:val="sv-SE"/>
        </w:rPr>
        <w:t xml:space="preserve">Block 2 vs Block 8: </w:t>
      </w:r>
      <w:r w:rsidR="00FE4D80" w:rsidRPr="00FE4D80">
        <w:rPr>
          <w:lang w:val="sv-SE"/>
        </w:rPr>
        <w:t>t(50) = 2.0772, p = 0.042938</w:t>
      </w:r>
      <w:r w:rsidR="00FE4D80">
        <w:rPr>
          <w:lang w:val="sv-SE"/>
        </w:rPr>
        <w:t>*</w:t>
      </w:r>
      <w:r w:rsidR="00FE4D80" w:rsidRPr="00FE4D80">
        <w:rPr>
          <w:lang w:val="sv-SE"/>
        </w:rPr>
        <w:t>, d = 0.57612</w:t>
      </w:r>
      <w:r w:rsidR="00FE4D80">
        <w:rPr>
          <w:lang w:val="sv-SE"/>
        </w:rPr>
        <w:t xml:space="preserve"> </w:t>
      </w:r>
      <w:r w:rsidRPr="008C7667">
        <w:rPr>
          <w:lang w:val="sv-SE"/>
        </w:rPr>
        <w:t xml:space="preserve">- not </w:t>
      </w:r>
      <w:proofErr w:type="spellStart"/>
      <w:r w:rsidRPr="008C7667">
        <w:rPr>
          <w:lang w:val="sv-SE"/>
        </w:rPr>
        <w:t>significant</w:t>
      </w:r>
      <w:proofErr w:type="spellEnd"/>
    </w:p>
    <w:p w14:paraId="0571E3C1" w14:textId="3A634838" w:rsidR="005D7F7D" w:rsidRDefault="005D7F7D" w:rsidP="005D7F7D">
      <w:r w:rsidRPr="008C7667">
        <w:rPr>
          <w:lang w:val="sv-SE"/>
        </w:rPr>
        <w:t xml:space="preserve">Block </w:t>
      </w:r>
      <w:r>
        <w:rPr>
          <w:lang w:val="sv-SE"/>
        </w:rPr>
        <w:t>3</w:t>
      </w:r>
      <w:r w:rsidRPr="008C7667">
        <w:rPr>
          <w:lang w:val="sv-SE"/>
        </w:rPr>
        <w:t xml:space="preserve"> vs Block 8: </w:t>
      </w:r>
      <w:r w:rsidRPr="005D7F7D">
        <w:rPr>
          <w:lang w:val="sv-SE"/>
        </w:rPr>
        <w:t>t(50) = 1.5204, p = 0.13471, d = 0.42168</w:t>
      </w:r>
      <w:r>
        <w:rPr>
          <w:lang w:val="sv-SE"/>
        </w:rPr>
        <w:t xml:space="preserve"> </w:t>
      </w:r>
      <w:r w:rsidRPr="00663F27">
        <w:t>- not significant</w:t>
      </w:r>
    </w:p>
    <w:p w14:paraId="64C05157" w14:textId="77777777" w:rsidR="00571300" w:rsidRPr="005547E9" w:rsidRDefault="00571300" w:rsidP="00571300">
      <w:pPr>
        <w:rPr>
          <w:lang w:val="sv-SE"/>
        </w:rPr>
      </w:pPr>
    </w:p>
    <w:p w14:paraId="33F4EC78" w14:textId="6D581D7C" w:rsidR="00635134" w:rsidRPr="005547E9" w:rsidRDefault="00635134" w:rsidP="00571300">
      <w:pPr>
        <w:rPr>
          <w:lang w:val="sv-SE"/>
        </w:rPr>
      </w:pPr>
    </w:p>
    <w:sectPr w:rsidR="00635134" w:rsidRPr="005547E9">
      <w:footerReference w:type="even" r:id="rId8"/>
      <w:footerReference w:type="default" r:id="rId9"/>
      <w:pgSz w:w="11900" w:h="16840"/>
      <w:pgMar w:top="1417" w:right="1417" w:bottom="1417" w:left="1417" w:header="708" w:footer="567"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391161" w14:textId="77777777" w:rsidR="00AA2BB2" w:rsidRDefault="00AA2BB2">
      <w:r>
        <w:separator/>
      </w:r>
    </w:p>
  </w:endnote>
  <w:endnote w:type="continuationSeparator" w:id="0">
    <w:p w14:paraId="4234D137" w14:textId="77777777" w:rsidR="00AA2BB2" w:rsidRDefault="00AA2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EB Garamond">
    <w:altName w:val="Calibri"/>
    <w:panose1 w:val="020B0604020202020204"/>
    <w:charset w:val="00"/>
    <w:family w:val="auto"/>
    <w:pitch w:val="default"/>
  </w:font>
  <w:font w:name="Adobe Garamond Pro">
    <w:panose1 w:val="02020502060506020403"/>
    <w:charset w:val="4D"/>
    <w:family w:val="roman"/>
    <w:notTrueType/>
    <w:pitch w:val="variable"/>
    <w:sig w:usb0="00000007" w:usb1="00000001" w:usb2="00000000" w:usb3="00000000" w:csb0="00000093" w:csb1="00000000"/>
  </w:font>
  <w:font w:name="Calibri">
    <w:panose1 w:val="020F0502020204030204"/>
    <w:charset w:val="00"/>
    <w:family w:val="swiss"/>
    <w:pitch w:val="variable"/>
    <w:sig w:usb0="E0002AFF" w:usb1="C000ACFF" w:usb2="00000009" w:usb3="00000000" w:csb0="000001FF" w:csb1="00000000"/>
  </w:font>
  <w:font w:name="Optima">
    <w:panose1 w:val="02000503060000020004"/>
    <w:charset w:val="00"/>
    <w:family w:val="auto"/>
    <w:pitch w:val="variable"/>
    <w:sig w:usb0="80000067" w:usb1="00000000" w:usb2="00000000" w:usb3="00000000" w:csb0="00000001" w:csb1="00000000"/>
  </w:font>
  <w:font w:name="Avenir Book Oblique">
    <w:panose1 w:val="02000503020000020003"/>
    <w:charset w:val="00"/>
    <w:family w:val="auto"/>
    <w:pitch w:val="variable"/>
    <w:sig w:usb0="800000AF" w:usb1="5000204A" w:usb2="00000000" w:usb3="00000000" w:csb0="0000009B" w:csb1="00000000"/>
  </w:font>
  <w:font w:name="Arial">
    <w:panose1 w:val="020B0604020202020204"/>
    <w:charset w:val="00"/>
    <w:family w:val="swiss"/>
    <w:pitch w:val="variable"/>
    <w:sig w:usb0="E0002AFF" w:usb1="C0007843" w:usb2="00000009" w:usb3="00000000" w:csb0="000001FF" w:csb1="00000000"/>
  </w:font>
  <w:font w:name="Gill Sans SemiBold">
    <w:panose1 w:val="020B0702020104020203"/>
    <w:charset w:val="00"/>
    <w:family w:val="swiss"/>
    <w:pitch w:val="variable"/>
    <w:sig w:usb0="8000026F" w:usb1="5000004A" w:usb2="00000000" w:usb3="00000000" w:csb0="00000005" w:csb1="00000000"/>
  </w:font>
  <w:font w:name="Georgia">
    <w:panose1 w:val="02040502050405020303"/>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984C27" w14:textId="77777777" w:rsidR="00402584" w:rsidRDefault="00402584">
    <w:pPr>
      <w:tabs>
        <w:tab w:val="center" w:pos="4536"/>
        <w:tab w:val="right" w:pos="9072"/>
      </w:tabs>
      <w:jc w:val="center"/>
      <w:rPr>
        <w:rFonts w:ascii="EB Garamond" w:hAnsi="EB Garamond" w:cs="EB Garamond"/>
      </w:rPr>
    </w:pPr>
    <w:r>
      <w:rPr>
        <w:rFonts w:ascii="EB Garamond" w:hAnsi="EB Garamond" w:cs="EB Garamond"/>
      </w:rPr>
      <w:fldChar w:fldCharType="begin"/>
    </w:r>
    <w:r>
      <w:rPr>
        <w:rFonts w:ascii="EB Garamond" w:hAnsi="EB Garamond" w:cs="EB Garamond"/>
      </w:rPr>
      <w:instrText>PAGE</w:instrText>
    </w:r>
    <w:r>
      <w:rPr>
        <w:rFonts w:ascii="EB Garamond" w:hAnsi="EB Garamond" w:cs="EB Garamond"/>
      </w:rPr>
      <w:fldChar w:fldCharType="end"/>
    </w:r>
  </w:p>
  <w:p w14:paraId="17AE46E4" w14:textId="77777777" w:rsidR="00402584" w:rsidRDefault="00402584">
    <w:pPr>
      <w:tabs>
        <w:tab w:val="center" w:pos="4536"/>
        <w:tab w:val="right" w:pos="9072"/>
      </w:tabs>
      <w:rPr>
        <w:rFonts w:ascii="EB Garamond" w:hAnsi="EB Garamond" w:cs="EB Garamond"/>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A3FAD4" w14:textId="77777777" w:rsidR="00402584" w:rsidRDefault="00402584">
    <w:pPr>
      <w:tabs>
        <w:tab w:val="center" w:pos="4536"/>
        <w:tab w:val="right" w:pos="9072"/>
      </w:tabs>
      <w:jc w:val="center"/>
      <w:rPr>
        <w:rFonts w:ascii="EB Garamond" w:hAnsi="EB Garamond" w:cs="EB Garamond"/>
      </w:rPr>
    </w:pPr>
    <w:r>
      <w:rPr>
        <w:rFonts w:ascii="EB Garamond" w:hAnsi="EB Garamond" w:cs="EB Garamond"/>
      </w:rPr>
      <w:fldChar w:fldCharType="begin"/>
    </w:r>
    <w:r>
      <w:rPr>
        <w:rFonts w:ascii="EB Garamond" w:hAnsi="EB Garamond" w:cs="EB Garamond"/>
      </w:rPr>
      <w:instrText>PAGE</w:instrText>
    </w:r>
    <w:r>
      <w:rPr>
        <w:rFonts w:ascii="EB Garamond" w:hAnsi="EB Garamond" w:cs="EB Garamond"/>
      </w:rPr>
      <w:fldChar w:fldCharType="separate"/>
    </w:r>
    <w:r w:rsidR="00291438">
      <w:rPr>
        <w:rFonts w:ascii="EB Garamond" w:hAnsi="EB Garamond" w:cs="EB Garamond"/>
        <w:noProof/>
      </w:rPr>
      <w:t>1</w:t>
    </w:r>
    <w:r>
      <w:rPr>
        <w:rFonts w:ascii="EB Garamond" w:hAnsi="EB Garamond" w:cs="EB Garamond"/>
      </w:rPr>
      <w:fldChar w:fldCharType="end"/>
    </w:r>
  </w:p>
  <w:p w14:paraId="23DA8E61" w14:textId="77777777" w:rsidR="00402584" w:rsidRDefault="00402584">
    <w:pPr>
      <w:tabs>
        <w:tab w:val="center" w:pos="4536"/>
        <w:tab w:val="right" w:pos="9072"/>
      </w:tabs>
      <w:rPr>
        <w:rFonts w:ascii="EB Garamond" w:hAnsi="EB Garamond" w:cs="EB Garamond"/>
      </w:rPr>
    </w:pPr>
    <w:r>
      <w:rPr>
        <w:rFonts w:ascii="EB Garamond" w:hAnsi="EB Garamond" w:cs="EB Garamond"/>
      </w:rPr>
      <w:tab/>
    </w:r>
    <w:r>
      <w:rPr>
        <w:rFonts w:ascii="EB Garamond" w:hAnsi="EB Garamond" w:cs="EB Garamond"/>
      </w:rPr>
      <w:tab/>
    </w:r>
  </w:p>
  <w:p w14:paraId="1294E05B" w14:textId="77777777" w:rsidR="00402584" w:rsidRDefault="00402584">
    <w:pPr>
      <w:tabs>
        <w:tab w:val="center" w:pos="4536"/>
        <w:tab w:val="right" w:pos="9072"/>
      </w:tabs>
      <w:rPr>
        <w:rFonts w:ascii="EB Garamond" w:hAnsi="EB Garamond" w:cs="EB Garamond"/>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5AF738" w14:textId="77777777" w:rsidR="00AA2BB2" w:rsidRDefault="00AA2BB2">
      <w:r>
        <w:separator/>
      </w:r>
    </w:p>
  </w:footnote>
  <w:footnote w:type="continuationSeparator" w:id="0">
    <w:p w14:paraId="57891AFC" w14:textId="77777777" w:rsidR="00AA2BB2" w:rsidRDefault="00AA2B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03DCE"/>
    <w:multiLevelType w:val="hybridMultilevel"/>
    <w:tmpl w:val="6FB6323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0A03970"/>
    <w:multiLevelType w:val="multilevel"/>
    <w:tmpl w:val="6C02F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0479B9"/>
    <w:multiLevelType w:val="hybridMultilevel"/>
    <w:tmpl w:val="7614731C"/>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C5418BD"/>
    <w:multiLevelType w:val="hybridMultilevel"/>
    <w:tmpl w:val="668EED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0E25620B"/>
    <w:multiLevelType w:val="hybridMultilevel"/>
    <w:tmpl w:val="9C8E633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0E3A0B4C"/>
    <w:multiLevelType w:val="hybridMultilevel"/>
    <w:tmpl w:val="2FA0840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0F90403F"/>
    <w:multiLevelType w:val="multilevel"/>
    <w:tmpl w:val="92AA1876"/>
    <w:lvl w:ilvl="0">
      <w:start w:val="1"/>
      <w:numFmt w:val="bullet"/>
      <w:pStyle w:val="PunktlistaAR"/>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24B7A0F"/>
    <w:multiLevelType w:val="multilevel"/>
    <w:tmpl w:val="DF0E9E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6877337"/>
    <w:multiLevelType w:val="hybridMultilevel"/>
    <w:tmpl w:val="91F291B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18582AAA"/>
    <w:multiLevelType w:val="hybridMultilevel"/>
    <w:tmpl w:val="E6644D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1FC1544F"/>
    <w:multiLevelType w:val="hybridMultilevel"/>
    <w:tmpl w:val="3516E9D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1FC32BC2"/>
    <w:multiLevelType w:val="hybridMultilevel"/>
    <w:tmpl w:val="F3D27B42"/>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251C5F66"/>
    <w:multiLevelType w:val="hybridMultilevel"/>
    <w:tmpl w:val="21AE581A"/>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13" w15:restartNumberingAfterBreak="0">
    <w:nsid w:val="264F7089"/>
    <w:multiLevelType w:val="multilevel"/>
    <w:tmpl w:val="EFEA95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31B4092C"/>
    <w:multiLevelType w:val="hybridMultilevel"/>
    <w:tmpl w:val="037CE81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32EE153B"/>
    <w:multiLevelType w:val="hybridMultilevel"/>
    <w:tmpl w:val="55C257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379C2578"/>
    <w:multiLevelType w:val="multilevel"/>
    <w:tmpl w:val="92AA187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39930064"/>
    <w:multiLevelType w:val="hybridMultilevel"/>
    <w:tmpl w:val="C36A6F8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3AB90A09"/>
    <w:multiLevelType w:val="hybridMultilevel"/>
    <w:tmpl w:val="4A7CCDC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3B3511E1"/>
    <w:multiLevelType w:val="hybridMultilevel"/>
    <w:tmpl w:val="3E86175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3C764BE2"/>
    <w:multiLevelType w:val="hybridMultilevel"/>
    <w:tmpl w:val="E3EC7536"/>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1" w15:restartNumberingAfterBreak="0">
    <w:nsid w:val="464A55C5"/>
    <w:multiLevelType w:val="hybridMultilevel"/>
    <w:tmpl w:val="585053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48570159"/>
    <w:multiLevelType w:val="hybridMultilevel"/>
    <w:tmpl w:val="C36A6F8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4B071F21"/>
    <w:multiLevelType w:val="hybridMultilevel"/>
    <w:tmpl w:val="BB6A878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4D032ABA"/>
    <w:multiLevelType w:val="hybridMultilevel"/>
    <w:tmpl w:val="AD923C5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4EF309CD"/>
    <w:multiLevelType w:val="hybridMultilevel"/>
    <w:tmpl w:val="646E42B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54724FF7"/>
    <w:multiLevelType w:val="hybridMultilevel"/>
    <w:tmpl w:val="4C58378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55526D38"/>
    <w:multiLevelType w:val="hybridMultilevel"/>
    <w:tmpl w:val="950A3E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557A638D"/>
    <w:multiLevelType w:val="multilevel"/>
    <w:tmpl w:val="D2BACB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56971792"/>
    <w:multiLevelType w:val="multilevel"/>
    <w:tmpl w:val="CD4432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8C96582"/>
    <w:multiLevelType w:val="hybridMultilevel"/>
    <w:tmpl w:val="03D434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591241B8"/>
    <w:multiLevelType w:val="hybridMultilevel"/>
    <w:tmpl w:val="C7B056B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2" w15:restartNumberingAfterBreak="0">
    <w:nsid w:val="5C043D8E"/>
    <w:multiLevelType w:val="multilevel"/>
    <w:tmpl w:val="6090F6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5D606696"/>
    <w:multiLevelType w:val="hybridMultilevel"/>
    <w:tmpl w:val="92949BB4"/>
    <w:lvl w:ilvl="0" w:tplc="041D0015">
      <w:start w:val="1"/>
      <w:numFmt w:val="upperLetter"/>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5DB073C3"/>
    <w:multiLevelType w:val="multilevel"/>
    <w:tmpl w:val="8C7846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5EF51B67"/>
    <w:multiLevelType w:val="hybridMultilevel"/>
    <w:tmpl w:val="0F245B6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6" w15:restartNumberingAfterBreak="0">
    <w:nsid w:val="5F150347"/>
    <w:multiLevelType w:val="hybridMultilevel"/>
    <w:tmpl w:val="F1C6E0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63AE475C"/>
    <w:multiLevelType w:val="multilevel"/>
    <w:tmpl w:val="A37A30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D5E7BF8"/>
    <w:multiLevelType w:val="multilevel"/>
    <w:tmpl w:val="3780B9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6FE26EF5"/>
    <w:multiLevelType w:val="hybridMultilevel"/>
    <w:tmpl w:val="ABEE422E"/>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0" w15:restartNumberingAfterBreak="0">
    <w:nsid w:val="70AF41F5"/>
    <w:multiLevelType w:val="hybridMultilevel"/>
    <w:tmpl w:val="4A063494"/>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1" w15:restartNumberingAfterBreak="0">
    <w:nsid w:val="716624DE"/>
    <w:multiLevelType w:val="multilevel"/>
    <w:tmpl w:val="3CD40C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433151C"/>
    <w:multiLevelType w:val="hybridMultilevel"/>
    <w:tmpl w:val="2B501C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3" w15:restartNumberingAfterBreak="0">
    <w:nsid w:val="7734587D"/>
    <w:multiLevelType w:val="hybridMultilevel"/>
    <w:tmpl w:val="734CAAD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4" w15:restartNumberingAfterBreak="0">
    <w:nsid w:val="77362C3E"/>
    <w:multiLevelType w:val="multilevel"/>
    <w:tmpl w:val="1714DD8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77570E20"/>
    <w:multiLevelType w:val="hybridMultilevel"/>
    <w:tmpl w:val="3BFA3C7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6" w15:restartNumberingAfterBreak="0">
    <w:nsid w:val="7A31717A"/>
    <w:multiLevelType w:val="hybridMultilevel"/>
    <w:tmpl w:val="5B3C6C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6"/>
  </w:num>
  <w:num w:numId="2">
    <w:abstractNumId w:val="28"/>
  </w:num>
  <w:num w:numId="3">
    <w:abstractNumId w:val="13"/>
  </w:num>
  <w:num w:numId="4">
    <w:abstractNumId w:val="29"/>
  </w:num>
  <w:num w:numId="5">
    <w:abstractNumId w:val="1"/>
  </w:num>
  <w:num w:numId="6">
    <w:abstractNumId w:val="44"/>
  </w:num>
  <w:num w:numId="7">
    <w:abstractNumId w:val="37"/>
  </w:num>
  <w:num w:numId="8">
    <w:abstractNumId w:val="38"/>
  </w:num>
  <w:num w:numId="9">
    <w:abstractNumId w:val="34"/>
  </w:num>
  <w:num w:numId="10">
    <w:abstractNumId w:val="32"/>
  </w:num>
  <w:num w:numId="11">
    <w:abstractNumId w:val="7"/>
  </w:num>
  <w:num w:numId="12">
    <w:abstractNumId w:val="16"/>
  </w:num>
  <w:num w:numId="13">
    <w:abstractNumId w:val="9"/>
  </w:num>
  <w:num w:numId="14">
    <w:abstractNumId w:val="30"/>
  </w:num>
  <w:num w:numId="15">
    <w:abstractNumId w:val="45"/>
  </w:num>
  <w:num w:numId="16">
    <w:abstractNumId w:val="31"/>
  </w:num>
  <w:num w:numId="17">
    <w:abstractNumId w:val="36"/>
  </w:num>
  <w:num w:numId="18">
    <w:abstractNumId w:val="24"/>
  </w:num>
  <w:num w:numId="19">
    <w:abstractNumId w:val="19"/>
  </w:num>
  <w:num w:numId="20">
    <w:abstractNumId w:val="23"/>
  </w:num>
  <w:num w:numId="21">
    <w:abstractNumId w:val="42"/>
  </w:num>
  <w:num w:numId="22">
    <w:abstractNumId w:val="0"/>
  </w:num>
  <w:num w:numId="23">
    <w:abstractNumId w:val="22"/>
  </w:num>
  <w:num w:numId="24">
    <w:abstractNumId w:val="8"/>
  </w:num>
  <w:num w:numId="25">
    <w:abstractNumId w:val="27"/>
  </w:num>
  <w:num w:numId="26">
    <w:abstractNumId w:val="12"/>
  </w:num>
  <w:num w:numId="27">
    <w:abstractNumId w:val="20"/>
  </w:num>
  <w:num w:numId="28">
    <w:abstractNumId w:val="5"/>
  </w:num>
  <w:num w:numId="29">
    <w:abstractNumId w:val="14"/>
  </w:num>
  <w:num w:numId="30">
    <w:abstractNumId w:val="26"/>
  </w:num>
  <w:num w:numId="31">
    <w:abstractNumId w:val="15"/>
  </w:num>
  <w:num w:numId="32">
    <w:abstractNumId w:val="3"/>
  </w:num>
  <w:num w:numId="33">
    <w:abstractNumId w:val="25"/>
  </w:num>
  <w:num w:numId="34">
    <w:abstractNumId w:val="10"/>
  </w:num>
  <w:num w:numId="35">
    <w:abstractNumId w:val="46"/>
  </w:num>
  <w:num w:numId="36">
    <w:abstractNumId w:val="43"/>
  </w:num>
  <w:num w:numId="37">
    <w:abstractNumId w:val="11"/>
  </w:num>
  <w:num w:numId="38">
    <w:abstractNumId w:val="39"/>
  </w:num>
  <w:num w:numId="39">
    <w:abstractNumId w:val="2"/>
  </w:num>
  <w:num w:numId="40">
    <w:abstractNumId w:val="35"/>
  </w:num>
  <w:num w:numId="41">
    <w:abstractNumId w:val="33"/>
  </w:num>
  <w:num w:numId="42">
    <w:abstractNumId w:val="40"/>
  </w:num>
  <w:num w:numId="43">
    <w:abstractNumId w:val="17"/>
  </w:num>
  <w:num w:numId="44">
    <w:abstractNumId w:val="4"/>
  </w:num>
  <w:num w:numId="45">
    <w:abstractNumId w:val="18"/>
  </w:num>
  <w:num w:numId="46">
    <w:abstractNumId w:val="41"/>
  </w:num>
  <w:num w:numId="4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science&lt;/Style&gt;&lt;LeftDelim&gt;{&lt;/LeftDelim&gt;&lt;RightDelim&gt;}&lt;/RightDelim&gt;&lt;FontName&gt;Adobe Garamond Pro&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sz9xvzgdfpfperrrmxwdd6earvvzprtp52&quot;&gt;NoFys Copy (Konfliktkopia för Anders Rasmussen 2015-02-05)&lt;record-ids&gt;&lt;item&gt;127&lt;/item&gt;&lt;item&gt;1193&lt;/item&gt;&lt;item&gt;1286&lt;/item&gt;&lt;item&gt;1764&lt;/item&gt;&lt;item&gt;2168&lt;/item&gt;&lt;item&gt;2775&lt;/item&gt;&lt;item&gt;3162&lt;/item&gt;&lt;item&gt;3163&lt;/item&gt;&lt;item&gt;3863&lt;/item&gt;&lt;item&gt;6179&lt;/item&gt;&lt;item&gt;6251&lt;/item&gt;&lt;item&gt;6255&lt;/item&gt;&lt;item&gt;6268&lt;/item&gt;&lt;item&gt;6294&lt;/item&gt;&lt;item&gt;6295&lt;/item&gt;&lt;item&gt;6316&lt;/item&gt;&lt;item&gt;6328&lt;/item&gt;&lt;item&gt;6332&lt;/item&gt;&lt;item&gt;6341&lt;/item&gt;&lt;item&gt;6375&lt;/item&gt;&lt;item&gt;6384&lt;/item&gt;&lt;item&gt;6385&lt;/item&gt;&lt;item&gt;6403&lt;/item&gt;&lt;item&gt;6405&lt;/item&gt;&lt;item&gt;6414&lt;/item&gt;&lt;item&gt;6455&lt;/item&gt;&lt;item&gt;6457&lt;/item&gt;&lt;item&gt;6484&lt;/item&gt;&lt;item&gt;6485&lt;/item&gt;&lt;item&gt;6491&lt;/item&gt;&lt;item&gt;6533&lt;/item&gt;&lt;item&gt;6534&lt;/item&gt;&lt;item&gt;6538&lt;/item&gt;&lt;item&gt;6541&lt;/item&gt;&lt;item&gt;6543&lt;/item&gt;&lt;item&gt;6544&lt;/item&gt;&lt;item&gt;6545&lt;/item&gt;&lt;item&gt;6546&lt;/item&gt;&lt;item&gt;6549&lt;/item&gt;&lt;item&gt;6550&lt;/item&gt;&lt;/record-ids&gt;&lt;/item&gt;&lt;/Libraries&gt;"/>
  </w:docVars>
  <w:rsids>
    <w:rsidRoot w:val="00FC52EE"/>
    <w:rsid w:val="00000040"/>
    <w:rsid w:val="000000B0"/>
    <w:rsid w:val="00000462"/>
    <w:rsid w:val="000007D2"/>
    <w:rsid w:val="00001228"/>
    <w:rsid w:val="00001ABF"/>
    <w:rsid w:val="00002916"/>
    <w:rsid w:val="00002A76"/>
    <w:rsid w:val="000035D4"/>
    <w:rsid w:val="000037F1"/>
    <w:rsid w:val="00003DD0"/>
    <w:rsid w:val="00004A0C"/>
    <w:rsid w:val="000050D0"/>
    <w:rsid w:val="00005FDF"/>
    <w:rsid w:val="0000773E"/>
    <w:rsid w:val="0001028C"/>
    <w:rsid w:val="0001034C"/>
    <w:rsid w:val="000104F0"/>
    <w:rsid w:val="00010E58"/>
    <w:rsid w:val="00010E74"/>
    <w:rsid w:val="000115B3"/>
    <w:rsid w:val="00012120"/>
    <w:rsid w:val="000142A2"/>
    <w:rsid w:val="00015476"/>
    <w:rsid w:val="00015F1C"/>
    <w:rsid w:val="00017651"/>
    <w:rsid w:val="00017756"/>
    <w:rsid w:val="00021A78"/>
    <w:rsid w:val="000221DF"/>
    <w:rsid w:val="00022FE0"/>
    <w:rsid w:val="000242B2"/>
    <w:rsid w:val="00024EE6"/>
    <w:rsid w:val="00026508"/>
    <w:rsid w:val="00030BFF"/>
    <w:rsid w:val="00030E4A"/>
    <w:rsid w:val="000319A8"/>
    <w:rsid w:val="000319D8"/>
    <w:rsid w:val="00031CD1"/>
    <w:rsid w:val="000343AE"/>
    <w:rsid w:val="00035055"/>
    <w:rsid w:val="00035213"/>
    <w:rsid w:val="00037F3A"/>
    <w:rsid w:val="00040137"/>
    <w:rsid w:val="0004099B"/>
    <w:rsid w:val="00040C99"/>
    <w:rsid w:val="00041A46"/>
    <w:rsid w:val="00042651"/>
    <w:rsid w:val="00042973"/>
    <w:rsid w:val="00042AA8"/>
    <w:rsid w:val="00042ADF"/>
    <w:rsid w:val="00042EE2"/>
    <w:rsid w:val="00042F77"/>
    <w:rsid w:val="00043199"/>
    <w:rsid w:val="00043905"/>
    <w:rsid w:val="00044967"/>
    <w:rsid w:val="0004657B"/>
    <w:rsid w:val="000465AC"/>
    <w:rsid w:val="000470DD"/>
    <w:rsid w:val="0004785D"/>
    <w:rsid w:val="00047909"/>
    <w:rsid w:val="00047C83"/>
    <w:rsid w:val="00047ED5"/>
    <w:rsid w:val="00050571"/>
    <w:rsid w:val="000506F6"/>
    <w:rsid w:val="000527A4"/>
    <w:rsid w:val="00052B04"/>
    <w:rsid w:val="00053C6B"/>
    <w:rsid w:val="0005408C"/>
    <w:rsid w:val="00054095"/>
    <w:rsid w:val="000540C8"/>
    <w:rsid w:val="00054778"/>
    <w:rsid w:val="00054AB5"/>
    <w:rsid w:val="00054E59"/>
    <w:rsid w:val="00055AA5"/>
    <w:rsid w:val="00055F09"/>
    <w:rsid w:val="0005622B"/>
    <w:rsid w:val="00056BAE"/>
    <w:rsid w:val="00056E08"/>
    <w:rsid w:val="0005761D"/>
    <w:rsid w:val="00060F14"/>
    <w:rsid w:val="000614E5"/>
    <w:rsid w:val="00061E6B"/>
    <w:rsid w:val="00062295"/>
    <w:rsid w:val="000623D4"/>
    <w:rsid w:val="0006322D"/>
    <w:rsid w:val="00063E97"/>
    <w:rsid w:val="000647FA"/>
    <w:rsid w:val="00065079"/>
    <w:rsid w:val="00066895"/>
    <w:rsid w:val="00066904"/>
    <w:rsid w:val="00066C15"/>
    <w:rsid w:val="00070965"/>
    <w:rsid w:val="000720D7"/>
    <w:rsid w:val="00072682"/>
    <w:rsid w:val="00072D6D"/>
    <w:rsid w:val="00073468"/>
    <w:rsid w:val="00074214"/>
    <w:rsid w:val="0007520E"/>
    <w:rsid w:val="000774BC"/>
    <w:rsid w:val="00077C5A"/>
    <w:rsid w:val="0008015E"/>
    <w:rsid w:val="00082372"/>
    <w:rsid w:val="00083A14"/>
    <w:rsid w:val="00084264"/>
    <w:rsid w:val="000843F6"/>
    <w:rsid w:val="00084777"/>
    <w:rsid w:val="0008514A"/>
    <w:rsid w:val="00085F62"/>
    <w:rsid w:val="000907E7"/>
    <w:rsid w:val="00090936"/>
    <w:rsid w:val="00091102"/>
    <w:rsid w:val="000913B4"/>
    <w:rsid w:val="0009177F"/>
    <w:rsid w:val="000932A4"/>
    <w:rsid w:val="0009346B"/>
    <w:rsid w:val="000941FB"/>
    <w:rsid w:val="00094286"/>
    <w:rsid w:val="00094695"/>
    <w:rsid w:val="00094751"/>
    <w:rsid w:val="00095D30"/>
    <w:rsid w:val="00095FB2"/>
    <w:rsid w:val="00096D0F"/>
    <w:rsid w:val="00096D14"/>
    <w:rsid w:val="000A1214"/>
    <w:rsid w:val="000A19C4"/>
    <w:rsid w:val="000A1A04"/>
    <w:rsid w:val="000A3575"/>
    <w:rsid w:val="000A4BA8"/>
    <w:rsid w:val="000A53B8"/>
    <w:rsid w:val="000A678C"/>
    <w:rsid w:val="000A7871"/>
    <w:rsid w:val="000B0A63"/>
    <w:rsid w:val="000B1068"/>
    <w:rsid w:val="000B153C"/>
    <w:rsid w:val="000B2032"/>
    <w:rsid w:val="000B2C64"/>
    <w:rsid w:val="000B40D0"/>
    <w:rsid w:val="000B5158"/>
    <w:rsid w:val="000B6A4D"/>
    <w:rsid w:val="000B74B0"/>
    <w:rsid w:val="000C0224"/>
    <w:rsid w:val="000C0B98"/>
    <w:rsid w:val="000C1346"/>
    <w:rsid w:val="000C139F"/>
    <w:rsid w:val="000C283D"/>
    <w:rsid w:val="000C28A5"/>
    <w:rsid w:val="000C30BF"/>
    <w:rsid w:val="000C33A1"/>
    <w:rsid w:val="000C38AD"/>
    <w:rsid w:val="000C3C46"/>
    <w:rsid w:val="000C3F4B"/>
    <w:rsid w:val="000C4BF5"/>
    <w:rsid w:val="000C4E9E"/>
    <w:rsid w:val="000C5578"/>
    <w:rsid w:val="000C5E3D"/>
    <w:rsid w:val="000C5F76"/>
    <w:rsid w:val="000C61D1"/>
    <w:rsid w:val="000C6773"/>
    <w:rsid w:val="000C6EA9"/>
    <w:rsid w:val="000C6F59"/>
    <w:rsid w:val="000C7D0F"/>
    <w:rsid w:val="000D094E"/>
    <w:rsid w:val="000D11BF"/>
    <w:rsid w:val="000D179E"/>
    <w:rsid w:val="000D1FA4"/>
    <w:rsid w:val="000D2985"/>
    <w:rsid w:val="000D2B4C"/>
    <w:rsid w:val="000D4699"/>
    <w:rsid w:val="000D5584"/>
    <w:rsid w:val="000E0A65"/>
    <w:rsid w:val="000E11C1"/>
    <w:rsid w:val="000E11E0"/>
    <w:rsid w:val="000E194D"/>
    <w:rsid w:val="000E1CA5"/>
    <w:rsid w:val="000E2078"/>
    <w:rsid w:val="000E25CD"/>
    <w:rsid w:val="000E2D18"/>
    <w:rsid w:val="000E32BB"/>
    <w:rsid w:val="000E5C2B"/>
    <w:rsid w:val="000E696A"/>
    <w:rsid w:val="000E6DE5"/>
    <w:rsid w:val="000E7C1D"/>
    <w:rsid w:val="000F0016"/>
    <w:rsid w:val="000F021E"/>
    <w:rsid w:val="000F0948"/>
    <w:rsid w:val="000F0A61"/>
    <w:rsid w:val="000F1B2B"/>
    <w:rsid w:val="000F2245"/>
    <w:rsid w:val="000F2AEE"/>
    <w:rsid w:val="000F305A"/>
    <w:rsid w:val="000F370A"/>
    <w:rsid w:val="000F4122"/>
    <w:rsid w:val="000F541D"/>
    <w:rsid w:val="000F5729"/>
    <w:rsid w:val="00101797"/>
    <w:rsid w:val="001020EF"/>
    <w:rsid w:val="0010429D"/>
    <w:rsid w:val="0010456E"/>
    <w:rsid w:val="001052E5"/>
    <w:rsid w:val="00105E18"/>
    <w:rsid w:val="00106AA3"/>
    <w:rsid w:val="00106AF5"/>
    <w:rsid w:val="001079B2"/>
    <w:rsid w:val="00110656"/>
    <w:rsid w:val="00110AC9"/>
    <w:rsid w:val="0011149B"/>
    <w:rsid w:val="001121EC"/>
    <w:rsid w:val="00112770"/>
    <w:rsid w:val="001127A8"/>
    <w:rsid w:val="0011299A"/>
    <w:rsid w:val="00114C45"/>
    <w:rsid w:val="00114E54"/>
    <w:rsid w:val="00116E07"/>
    <w:rsid w:val="00117B62"/>
    <w:rsid w:val="00117FAE"/>
    <w:rsid w:val="00121E92"/>
    <w:rsid w:val="00122282"/>
    <w:rsid w:val="001228A5"/>
    <w:rsid w:val="001236D6"/>
    <w:rsid w:val="001240B0"/>
    <w:rsid w:val="0012436A"/>
    <w:rsid w:val="00125596"/>
    <w:rsid w:val="001263CD"/>
    <w:rsid w:val="001300CA"/>
    <w:rsid w:val="001318B8"/>
    <w:rsid w:val="0013253A"/>
    <w:rsid w:val="00132C30"/>
    <w:rsid w:val="001355E6"/>
    <w:rsid w:val="001365FF"/>
    <w:rsid w:val="0014037E"/>
    <w:rsid w:val="00140BEB"/>
    <w:rsid w:val="00140F04"/>
    <w:rsid w:val="0014157E"/>
    <w:rsid w:val="00142517"/>
    <w:rsid w:val="00142C1B"/>
    <w:rsid w:val="00142E95"/>
    <w:rsid w:val="00143FCE"/>
    <w:rsid w:val="00146FA6"/>
    <w:rsid w:val="001475A6"/>
    <w:rsid w:val="00147F88"/>
    <w:rsid w:val="00150025"/>
    <w:rsid w:val="0015052F"/>
    <w:rsid w:val="001510D3"/>
    <w:rsid w:val="00151239"/>
    <w:rsid w:val="00151B66"/>
    <w:rsid w:val="001523BE"/>
    <w:rsid w:val="0015256D"/>
    <w:rsid w:val="001531D3"/>
    <w:rsid w:val="00153702"/>
    <w:rsid w:val="0015379B"/>
    <w:rsid w:val="001554ED"/>
    <w:rsid w:val="00155920"/>
    <w:rsid w:val="00155B7F"/>
    <w:rsid w:val="00155BCD"/>
    <w:rsid w:val="0016050B"/>
    <w:rsid w:val="0016090A"/>
    <w:rsid w:val="00160C94"/>
    <w:rsid w:val="00162CCA"/>
    <w:rsid w:val="00162CFD"/>
    <w:rsid w:val="00163091"/>
    <w:rsid w:val="00163510"/>
    <w:rsid w:val="00163586"/>
    <w:rsid w:val="00163E2B"/>
    <w:rsid w:val="0016438E"/>
    <w:rsid w:val="0016594A"/>
    <w:rsid w:val="0016606A"/>
    <w:rsid w:val="001661EE"/>
    <w:rsid w:val="00166D35"/>
    <w:rsid w:val="001678CB"/>
    <w:rsid w:val="00167E59"/>
    <w:rsid w:val="00170CCB"/>
    <w:rsid w:val="0017140D"/>
    <w:rsid w:val="0017212A"/>
    <w:rsid w:val="001724A1"/>
    <w:rsid w:val="0017363B"/>
    <w:rsid w:val="00173671"/>
    <w:rsid w:val="00174B1F"/>
    <w:rsid w:val="0017693A"/>
    <w:rsid w:val="00176EB4"/>
    <w:rsid w:val="00177755"/>
    <w:rsid w:val="00177818"/>
    <w:rsid w:val="00177B83"/>
    <w:rsid w:val="00180D52"/>
    <w:rsid w:val="00181105"/>
    <w:rsid w:val="00182968"/>
    <w:rsid w:val="00182E43"/>
    <w:rsid w:val="001837C1"/>
    <w:rsid w:val="0018479A"/>
    <w:rsid w:val="001849B1"/>
    <w:rsid w:val="00184AAA"/>
    <w:rsid w:val="00185186"/>
    <w:rsid w:val="00185D5E"/>
    <w:rsid w:val="00185D69"/>
    <w:rsid w:val="0018644F"/>
    <w:rsid w:val="00187325"/>
    <w:rsid w:val="001875D7"/>
    <w:rsid w:val="00187F18"/>
    <w:rsid w:val="0019033B"/>
    <w:rsid w:val="001908FA"/>
    <w:rsid w:val="0019106B"/>
    <w:rsid w:val="001921D7"/>
    <w:rsid w:val="0019295A"/>
    <w:rsid w:val="00194A7F"/>
    <w:rsid w:val="00195595"/>
    <w:rsid w:val="001956E9"/>
    <w:rsid w:val="0019618D"/>
    <w:rsid w:val="00196587"/>
    <w:rsid w:val="00196774"/>
    <w:rsid w:val="00197213"/>
    <w:rsid w:val="001A04AB"/>
    <w:rsid w:val="001A0744"/>
    <w:rsid w:val="001A08E2"/>
    <w:rsid w:val="001A09EE"/>
    <w:rsid w:val="001A237B"/>
    <w:rsid w:val="001A24F3"/>
    <w:rsid w:val="001A28F3"/>
    <w:rsid w:val="001A4169"/>
    <w:rsid w:val="001A44B7"/>
    <w:rsid w:val="001A4506"/>
    <w:rsid w:val="001A59A7"/>
    <w:rsid w:val="001A685B"/>
    <w:rsid w:val="001A7237"/>
    <w:rsid w:val="001A7C94"/>
    <w:rsid w:val="001B112A"/>
    <w:rsid w:val="001B14DC"/>
    <w:rsid w:val="001B213E"/>
    <w:rsid w:val="001B22EF"/>
    <w:rsid w:val="001B2E74"/>
    <w:rsid w:val="001B3041"/>
    <w:rsid w:val="001B3450"/>
    <w:rsid w:val="001B359A"/>
    <w:rsid w:val="001B573F"/>
    <w:rsid w:val="001B66AD"/>
    <w:rsid w:val="001B6F9F"/>
    <w:rsid w:val="001C0592"/>
    <w:rsid w:val="001C121A"/>
    <w:rsid w:val="001C18AD"/>
    <w:rsid w:val="001C3976"/>
    <w:rsid w:val="001C567B"/>
    <w:rsid w:val="001C74D4"/>
    <w:rsid w:val="001C774D"/>
    <w:rsid w:val="001C794A"/>
    <w:rsid w:val="001D1060"/>
    <w:rsid w:val="001D1062"/>
    <w:rsid w:val="001D1484"/>
    <w:rsid w:val="001D1529"/>
    <w:rsid w:val="001D1B84"/>
    <w:rsid w:val="001D2579"/>
    <w:rsid w:val="001D3185"/>
    <w:rsid w:val="001D31CD"/>
    <w:rsid w:val="001D3AB1"/>
    <w:rsid w:val="001D3B0A"/>
    <w:rsid w:val="001D3C65"/>
    <w:rsid w:val="001D4B32"/>
    <w:rsid w:val="001D66B1"/>
    <w:rsid w:val="001E0881"/>
    <w:rsid w:val="001E1968"/>
    <w:rsid w:val="001E364B"/>
    <w:rsid w:val="001E4F71"/>
    <w:rsid w:val="001E5812"/>
    <w:rsid w:val="001E7037"/>
    <w:rsid w:val="001E7698"/>
    <w:rsid w:val="001F19DB"/>
    <w:rsid w:val="001F1F21"/>
    <w:rsid w:val="001F3485"/>
    <w:rsid w:val="001F3C78"/>
    <w:rsid w:val="001F4C15"/>
    <w:rsid w:val="001F5027"/>
    <w:rsid w:val="001F5211"/>
    <w:rsid w:val="001F7E46"/>
    <w:rsid w:val="00200823"/>
    <w:rsid w:val="00200D0E"/>
    <w:rsid w:val="00204426"/>
    <w:rsid w:val="00206B9E"/>
    <w:rsid w:val="00210454"/>
    <w:rsid w:val="0021272C"/>
    <w:rsid w:val="00212F44"/>
    <w:rsid w:val="0021419F"/>
    <w:rsid w:val="00214A31"/>
    <w:rsid w:val="00214D79"/>
    <w:rsid w:val="002151C3"/>
    <w:rsid w:val="00220A70"/>
    <w:rsid w:val="00221688"/>
    <w:rsid w:val="00223335"/>
    <w:rsid w:val="00224C82"/>
    <w:rsid w:val="00224DB4"/>
    <w:rsid w:val="002265C3"/>
    <w:rsid w:val="00226B46"/>
    <w:rsid w:val="00230387"/>
    <w:rsid w:val="00232370"/>
    <w:rsid w:val="00232E00"/>
    <w:rsid w:val="00233056"/>
    <w:rsid w:val="002338A8"/>
    <w:rsid w:val="002352C2"/>
    <w:rsid w:val="0023632F"/>
    <w:rsid w:val="00236618"/>
    <w:rsid w:val="00236853"/>
    <w:rsid w:val="0023746C"/>
    <w:rsid w:val="00240988"/>
    <w:rsid w:val="00242A79"/>
    <w:rsid w:val="00242E21"/>
    <w:rsid w:val="002437F9"/>
    <w:rsid w:val="00247A5E"/>
    <w:rsid w:val="00247C24"/>
    <w:rsid w:val="002535B8"/>
    <w:rsid w:val="00253A10"/>
    <w:rsid w:val="00253A7F"/>
    <w:rsid w:val="00254CC8"/>
    <w:rsid w:val="00255001"/>
    <w:rsid w:val="0025786D"/>
    <w:rsid w:val="00257975"/>
    <w:rsid w:val="00260F4B"/>
    <w:rsid w:val="00260FD4"/>
    <w:rsid w:val="00261031"/>
    <w:rsid w:val="00262217"/>
    <w:rsid w:val="00263919"/>
    <w:rsid w:val="00263DF1"/>
    <w:rsid w:val="002664A6"/>
    <w:rsid w:val="00266AFB"/>
    <w:rsid w:val="00266EEC"/>
    <w:rsid w:val="00267340"/>
    <w:rsid w:val="00267A08"/>
    <w:rsid w:val="00270370"/>
    <w:rsid w:val="002714DF"/>
    <w:rsid w:val="002718F0"/>
    <w:rsid w:val="00272C23"/>
    <w:rsid w:val="00273DE7"/>
    <w:rsid w:val="00274634"/>
    <w:rsid w:val="00274B63"/>
    <w:rsid w:val="00275C30"/>
    <w:rsid w:val="002762E4"/>
    <w:rsid w:val="002764FA"/>
    <w:rsid w:val="00276F5D"/>
    <w:rsid w:val="00277001"/>
    <w:rsid w:val="002773D5"/>
    <w:rsid w:val="00277B7E"/>
    <w:rsid w:val="00277BBA"/>
    <w:rsid w:val="00277DC5"/>
    <w:rsid w:val="00280A1F"/>
    <w:rsid w:val="00280B50"/>
    <w:rsid w:val="00280D34"/>
    <w:rsid w:val="002815B6"/>
    <w:rsid w:val="00281F96"/>
    <w:rsid w:val="002831AD"/>
    <w:rsid w:val="00283446"/>
    <w:rsid w:val="0028379F"/>
    <w:rsid w:val="00283EA9"/>
    <w:rsid w:val="00283FE6"/>
    <w:rsid w:val="00286196"/>
    <w:rsid w:val="002871F4"/>
    <w:rsid w:val="00287270"/>
    <w:rsid w:val="00287D7C"/>
    <w:rsid w:val="00287D9D"/>
    <w:rsid w:val="00290402"/>
    <w:rsid w:val="00291314"/>
    <w:rsid w:val="00291438"/>
    <w:rsid w:val="00295BA5"/>
    <w:rsid w:val="00296AFD"/>
    <w:rsid w:val="002A0E89"/>
    <w:rsid w:val="002A145C"/>
    <w:rsid w:val="002A1970"/>
    <w:rsid w:val="002A3676"/>
    <w:rsid w:val="002A403C"/>
    <w:rsid w:val="002A52A7"/>
    <w:rsid w:val="002A5750"/>
    <w:rsid w:val="002A5ECA"/>
    <w:rsid w:val="002A60DF"/>
    <w:rsid w:val="002B01D8"/>
    <w:rsid w:val="002B0B5F"/>
    <w:rsid w:val="002B153C"/>
    <w:rsid w:val="002B19F3"/>
    <w:rsid w:val="002B270C"/>
    <w:rsid w:val="002B3048"/>
    <w:rsid w:val="002B3702"/>
    <w:rsid w:val="002B3E05"/>
    <w:rsid w:val="002B572B"/>
    <w:rsid w:val="002B67FE"/>
    <w:rsid w:val="002B7B7A"/>
    <w:rsid w:val="002B7FC1"/>
    <w:rsid w:val="002C127A"/>
    <w:rsid w:val="002C1664"/>
    <w:rsid w:val="002C2836"/>
    <w:rsid w:val="002C32AE"/>
    <w:rsid w:val="002C3796"/>
    <w:rsid w:val="002C420E"/>
    <w:rsid w:val="002C47E4"/>
    <w:rsid w:val="002C4913"/>
    <w:rsid w:val="002C4CF4"/>
    <w:rsid w:val="002C501D"/>
    <w:rsid w:val="002C533E"/>
    <w:rsid w:val="002C5A18"/>
    <w:rsid w:val="002C5A9F"/>
    <w:rsid w:val="002C6DE2"/>
    <w:rsid w:val="002C6FF7"/>
    <w:rsid w:val="002C7298"/>
    <w:rsid w:val="002C7603"/>
    <w:rsid w:val="002C7681"/>
    <w:rsid w:val="002D2428"/>
    <w:rsid w:val="002D247B"/>
    <w:rsid w:val="002D36CB"/>
    <w:rsid w:val="002D3964"/>
    <w:rsid w:val="002D3BB4"/>
    <w:rsid w:val="002D4505"/>
    <w:rsid w:val="002D4F4F"/>
    <w:rsid w:val="002D50A1"/>
    <w:rsid w:val="002D556C"/>
    <w:rsid w:val="002D5A9F"/>
    <w:rsid w:val="002D66C8"/>
    <w:rsid w:val="002D6AAD"/>
    <w:rsid w:val="002D754F"/>
    <w:rsid w:val="002E2389"/>
    <w:rsid w:val="002E2ACC"/>
    <w:rsid w:val="002E4528"/>
    <w:rsid w:val="002E47B9"/>
    <w:rsid w:val="002E4DBE"/>
    <w:rsid w:val="002E760F"/>
    <w:rsid w:val="002F2454"/>
    <w:rsid w:val="002F2922"/>
    <w:rsid w:val="002F3746"/>
    <w:rsid w:val="002F3B74"/>
    <w:rsid w:val="002F4E0D"/>
    <w:rsid w:val="002F547D"/>
    <w:rsid w:val="002F5E60"/>
    <w:rsid w:val="002F6140"/>
    <w:rsid w:val="002F6F3B"/>
    <w:rsid w:val="002F7347"/>
    <w:rsid w:val="002F7752"/>
    <w:rsid w:val="002F7FB6"/>
    <w:rsid w:val="003007EF"/>
    <w:rsid w:val="00300E90"/>
    <w:rsid w:val="00300EE3"/>
    <w:rsid w:val="003019B0"/>
    <w:rsid w:val="0030272D"/>
    <w:rsid w:val="00302AE6"/>
    <w:rsid w:val="003037D8"/>
    <w:rsid w:val="003046D0"/>
    <w:rsid w:val="00304CBD"/>
    <w:rsid w:val="00305662"/>
    <w:rsid w:val="003056AA"/>
    <w:rsid w:val="00306056"/>
    <w:rsid w:val="003066B1"/>
    <w:rsid w:val="00306A77"/>
    <w:rsid w:val="003079F7"/>
    <w:rsid w:val="00307BD1"/>
    <w:rsid w:val="003104F6"/>
    <w:rsid w:val="0031078B"/>
    <w:rsid w:val="00311698"/>
    <w:rsid w:val="00311942"/>
    <w:rsid w:val="003119B8"/>
    <w:rsid w:val="00311BDA"/>
    <w:rsid w:val="00311D3B"/>
    <w:rsid w:val="0031223C"/>
    <w:rsid w:val="00312A94"/>
    <w:rsid w:val="00312EB7"/>
    <w:rsid w:val="00313023"/>
    <w:rsid w:val="00313033"/>
    <w:rsid w:val="0031345D"/>
    <w:rsid w:val="00313E60"/>
    <w:rsid w:val="00314DD1"/>
    <w:rsid w:val="003151C0"/>
    <w:rsid w:val="003151E6"/>
    <w:rsid w:val="003162B8"/>
    <w:rsid w:val="00316342"/>
    <w:rsid w:val="00316759"/>
    <w:rsid w:val="00320A9C"/>
    <w:rsid w:val="00320D50"/>
    <w:rsid w:val="003217AA"/>
    <w:rsid w:val="0032197F"/>
    <w:rsid w:val="003219D4"/>
    <w:rsid w:val="00322366"/>
    <w:rsid w:val="003224E6"/>
    <w:rsid w:val="003236C5"/>
    <w:rsid w:val="00323882"/>
    <w:rsid w:val="00324109"/>
    <w:rsid w:val="00324E17"/>
    <w:rsid w:val="00324FA9"/>
    <w:rsid w:val="003258BE"/>
    <w:rsid w:val="00325B1C"/>
    <w:rsid w:val="00326F95"/>
    <w:rsid w:val="00327671"/>
    <w:rsid w:val="003313EB"/>
    <w:rsid w:val="00331904"/>
    <w:rsid w:val="00332159"/>
    <w:rsid w:val="00333666"/>
    <w:rsid w:val="0033475B"/>
    <w:rsid w:val="00334904"/>
    <w:rsid w:val="00335AF0"/>
    <w:rsid w:val="00336056"/>
    <w:rsid w:val="003360E8"/>
    <w:rsid w:val="003361CC"/>
    <w:rsid w:val="00336DF9"/>
    <w:rsid w:val="003400BE"/>
    <w:rsid w:val="0034013F"/>
    <w:rsid w:val="0034080E"/>
    <w:rsid w:val="00342FBA"/>
    <w:rsid w:val="00343092"/>
    <w:rsid w:val="003430DE"/>
    <w:rsid w:val="00344646"/>
    <w:rsid w:val="00344CAE"/>
    <w:rsid w:val="00345141"/>
    <w:rsid w:val="00345302"/>
    <w:rsid w:val="00350609"/>
    <w:rsid w:val="00351B92"/>
    <w:rsid w:val="00351FBA"/>
    <w:rsid w:val="00352920"/>
    <w:rsid w:val="00353D70"/>
    <w:rsid w:val="00354178"/>
    <w:rsid w:val="003543FD"/>
    <w:rsid w:val="00354AA2"/>
    <w:rsid w:val="00355345"/>
    <w:rsid w:val="00355BE8"/>
    <w:rsid w:val="00356436"/>
    <w:rsid w:val="00357774"/>
    <w:rsid w:val="00357ABC"/>
    <w:rsid w:val="00360A4D"/>
    <w:rsid w:val="003616D2"/>
    <w:rsid w:val="00361D83"/>
    <w:rsid w:val="003623B7"/>
    <w:rsid w:val="00362587"/>
    <w:rsid w:val="00363154"/>
    <w:rsid w:val="0036375E"/>
    <w:rsid w:val="003638B6"/>
    <w:rsid w:val="0036408C"/>
    <w:rsid w:val="003660AF"/>
    <w:rsid w:val="003665E4"/>
    <w:rsid w:val="00366A19"/>
    <w:rsid w:val="00367324"/>
    <w:rsid w:val="00367D81"/>
    <w:rsid w:val="00367E5D"/>
    <w:rsid w:val="003705E3"/>
    <w:rsid w:val="00372373"/>
    <w:rsid w:val="003725A9"/>
    <w:rsid w:val="00374B99"/>
    <w:rsid w:val="003759EB"/>
    <w:rsid w:val="00376D4F"/>
    <w:rsid w:val="0037795D"/>
    <w:rsid w:val="003816BA"/>
    <w:rsid w:val="003818F1"/>
    <w:rsid w:val="00385BAB"/>
    <w:rsid w:val="00391CB6"/>
    <w:rsid w:val="00393495"/>
    <w:rsid w:val="00393CF7"/>
    <w:rsid w:val="00394079"/>
    <w:rsid w:val="0039457F"/>
    <w:rsid w:val="00394DF4"/>
    <w:rsid w:val="003959FD"/>
    <w:rsid w:val="00395B7B"/>
    <w:rsid w:val="00395D7D"/>
    <w:rsid w:val="00396C76"/>
    <w:rsid w:val="00396E8C"/>
    <w:rsid w:val="0039756D"/>
    <w:rsid w:val="00397F07"/>
    <w:rsid w:val="003A0BF0"/>
    <w:rsid w:val="003A26B3"/>
    <w:rsid w:val="003A2D5E"/>
    <w:rsid w:val="003A3A27"/>
    <w:rsid w:val="003A45AB"/>
    <w:rsid w:val="003A4F79"/>
    <w:rsid w:val="003A53C4"/>
    <w:rsid w:val="003A5D87"/>
    <w:rsid w:val="003A5F0E"/>
    <w:rsid w:val="003A6779"/>
    <w:rsid w:val="003A6FA0"/>
    <w:rsid w:val="003B0B25"/>
    <w:rsid w:val="003B1A4C"/>
    <w:rsid w:val="003B3276"/>
    <w:rsid w:val="003B36F6"/>
    <w:rsid w:val="003B37D8"/>
    <w:rsid w:val="003B4901"/>
    <w:rsid w:val="003B4EBA"/>
    <w:rsid w:val="003B5F55"/>
    <w:rsid w:val="003B614E"/>
    <w:rsid w:val="003B7E3C"/>
    <w:rsid w:val="003C042D"/>
    <w:rsid w:val="003C13BA"/>
    <w:rsid w:val="003C167C"/>
    <w:rsid w:val="003C17BB"/>
    <w:rsid w:val="003C21BD"/>
    <w:rsid w:val="003C2E28"/>
    <w:rsid w:val="003C2ECE"/>
    <w:rsid w:val="003C5F79"/>
    <w:rsid w:val="003C62B8"/>
    <w:rsid w:val="003D000A"/>
    <w:rsid w:val="003D0713"/>
    <w:rsid w:val="003D082D"/>
    <w:rsid w:val="003D19D8"/>
    <w:rsid w:val="003D2819"/>
    <w:rsid w:val="003D329C"/>
    <w:rsid w:val="003D3990"/>
    <w:rsid w:val="003D4C15"/>
    <w:rsid w:val="003D58D3"/>
    <w:rsid w:val="003D58D7"/>
    <w:rsid w:val="003D5F9C"/>
    <w:rsid w:val="003D6295"/>
    <w:rsid w:val="003D65C1"/>
    <w:rsid w:val="003D6875"/>
    <w:rsid w:val="003D7AD1"/>
    <w:rsid w:val="003D7CBC"/>
    <w:rsid w:val="003D7DFD"/>
    <w:rsid w:val="003E009A"/>
    <w:rsid w:val="003E1C50"/>
    <w:rsid w:val="003E3122"/>
    <w:rsid w:val="003E336A"/>
    <w:rsid w:val="003E399B"/>
    <w:rsid w:val="003E4052"/>
    <w:rsid w:val="003E4863"/>
    <w:rsid w:val="003E5F37"/>
    <w:rsid w:val="003F0CBB"/>
    <w:rsid w:val="003F133C"/>
    <w:rsid w:val="003F2AA0"/>
    <w:rsid w:val="003F30BB"/>
    <w:rsid w:val="003F3D93"/>
    <w:rsid w:val="003F3DFA"/>
    <w:rsid w:val="003F517B"/>
    <w:rsid w:val="003F54D0"/>
    <w:rsid w:val="003F59DC"/>
    <w:rsid w:val="003F59E9"/>
    <w:rsid w:val="003F6730"/>
    <w:rsid w:val="003F6C56"/>
    <w:rsid w:val="003F77ED"/>
    <w:rsid w:val="004011A6"/>
    <w:rsid w:val="00401692"/>
    <w:rsid w:val="004023BA"/>
    <w:rsid w:val="00402584"/>
    <w:rsid w:val="00402A3E"/>
    <w:rsid w:val="00402B73"/>
    <w:rsid w:val="004031EA"/>
    <w:rsid w:val="00403963"/>
    <w:rsid w:val="004041FA"/>
    <w:rsid w:val="004073D5"/>
    <w:rsid w:val="00407C72"/>
    <w:rsid w:val="00407E6E"/>
    <w:rsid w:val="00407F06"/>
    <w:rsid w:val="00407F21"/>
    <w:rsid w:val="00410495"/>
    <w:rsid w:val="004106E1"/>
    <w:rsid w:val="004113C4"/>
    <w:rsid w:val="004113CE"/>
    <w:rsid w:val="00412322"/>
    <w:rsid w:val="00412736"/>
    <w:rsid w:val="00412A5A"/>
    <w:rsid w:val="004137C7"/>
    <w:rsid w:val="00413F70"/>
    <w:rsid w:val="0041453D"/>
    <w:rsid w:val="0041515A"/>
    <w:rsid w:val="0041658E"/>
    <w:rsid w:val="00416D3D"/>
    <w:rsid w:val="004176CE"/>
    <w:rsid w:val="00420CB1"/>
    <w:rsid w:val="004222A0"/>
    <w:rsid w:val="00422385"/>
    <w:rsid w:val="00422BC9"/>
    <w:rsid w:val="00423A7C"/>
    <w:rsid w:val="004246F8"/>
    <w:rsid w:val="00424F5B"/>
    <w:rsid w:val="0042580D"/>
    <w:rsid w:val="00425F05"/>
    <w:rsid w:val="0042649D"/>
    <w:rsid w:val="00427261"/>
    <w:rsid w:val="00427707"/>
    <w:rsid w:val="0043027E"/>
    <w:rsid w:val="004304E6"/>
    <w:rsid w:val="0043101E"/>
    <w:rsid w:val="0043150D"/>
    <w:rsid w:val="00431CFD"/>
    <w:rsid w:val="0043223D"/>
    <w:rsid w:val="00432AA2"/>
    <w:rsid w:val="00435B11"/>
    <w:rsid w:val="00436206"/>
    <w:rsid w:val="004362FC"/>
    <w:rsid w:val="00436AB2"/>
    <w:rsid w:val="00436C4D"/>
    <w:rsid w:val="00436E9B"/>
    <w:rsid w:val="0043744F"/>
    <w:rsid w:val="00440DFA"/>
    <w:rsid w:val="00441910"/>
    <w:rsid w:val="00443D01"/>
    <w:rsid w:val="00444231"/>
    <w:rsid w:val="004446A2"/>
    <w:rsid w:val="0044581E"/>
    <w:rsid w:val="00445B45"/>
    <w:rsid w:val="0044724C"/>
    <w:rsid w:val="0044799E"/>
    <w:rsid w:val="00450044"/>
    <w:rsid w:val="00451918"/>
    <w:rsid w:val="00452B83"/>
    <w:rsid w:val="00455023"/>
    <w:rsid w:val="0045521B"/>
    <w:rsid w:val="004554D4"/>
    <w:rsid w:val="00457437"/>
    <w:rsid w:val="00457536"/>
    <w:rsid w:val="004575B2"/>
    <w:rsid w:val="00457EF6"/>
    <w:rsid w:val="004606D3"/>
    <w:rsid w:val="00460B3E"/>
    <w:rsid w:val="00460FDA"/>
    <w:rsid w:val="0046260B"/>
    <w:rsid w:val="004628F7"/>
    <w:rsid w:val="0046304B"/>
    <w:rsid w:val="00463758"/>
    <w:rsid w:val="004647A2"/>
    <w:rsid w:val="00466A26"/>
    <w:rsid w:val="00467208"/>
    <w:rsid w:val="00467D0A"/>
    <w:rsid w:val="00467EC2"/>
    <w:rsid w:val="00467F36"/>
    <w:rsid w:val="0047013A"/>
    <w:rsid w:val="004702AC"/>
    <w:rsid w:val="004703B8"/>
    <w:rsid w:val="00470CBB"/>
    <w:rsid w:val="00471454"/>
    <w:rsid w:val="00471CAE"/>
    <w:rsid w:val="00471FEF"/>
    <w:rsid w:val="004720CB"/>
    <w:rsid w:val="00472AE7"/>
    <w:rsid w:val="00473679"/>
    <w:rsid w:val="00474054"/>
    <w:rsid w:val="0047481C"/>
    <w:rsid w:val="00474E27"/>
    <w:rsid w:val="00475E26"/>
    <w:rsid w:val="00475F36"/>
    <w:rsid w:val="00477169"/>
    <w:rsid w:val="00477492"/>
    <w:rsid w:val="00477CBE"/>
    <w:rsid w:val="00480C3F"/>
    <w:rsid w:val="00480E74"/>
    <w:rsid w:val="0048152D"/>
    <w:rsid w:val="00481616"/>
    <w:rsid w:val="00482779"/>
    <w:rsid w:val="0048434A"/>
    <w:rsid w:val="0048476C"/>
    <w:rsid w:val="00484A58"/>
    <w:rsid w:val="00484B85"/>
    <w:rsid w:val="00486230"/>
    <w:rsid w:val="00487D96"/>
    <w:rsid w:val="00487FC6"/>
    <w:rsid w:val="00490F2D"/>
    <w:rsid w:val="004914E2"/>
    <w:rsid w:val="00492159"/>
    <w:rsid w:val="004946AE"/>
    <w:rsid w:val="00495962"/>
    <w:rsid w:val="004974D7"/>
    <w:rsid w:val="004975D2"/>
    <w:rsid w:val="004A2B56"/>
    <w:rsid w:val="004A4D85"/>
    <w:rsid w:val="004A5587"/>
    <w:rsid w:val="004A7297"/>
    <w:rsid w:val="004A76AD"/>
    <w:rsid w:val="004A7B7E"/>
    <w:rsid w:val="004B16A5"/>
    <w:rsid w:val="004B192E"/>
    <w:rsid w:val="004B2E74"/>
    <w:rsid w:val="004B2F64"/>
    <w:rsid w:val="004B59AD"/>
    <w:rsid w:val="004B5C6D"/>
    <w:rsid w:val="004B5E5C"/>
    <w:rsid w:val="004B797C"/>
    <w:rsid w:val="004B7ABF"/>
    <w:rsid w:val="004C19BF"/>
    <w:rsid w:val="004C1EED"/>
    <w:rsid w:val="004C2A67"/>
    <w:rsid w:val="004C2F78"/>
    <w:rsid w:val="004C5287"/>
    <w:rsid w:val="004C5342"/>
    <w:rsid w:val="004C5A98"/>
    <w:rsid w:val="004C69EF"/>
    <w:rsid w:val="004D04FB"/>
    <w:rsid w:val="004D0EDB"/>
    <w:rsid w:val="004D124F"/>
    <w:rsid w:val="004D2C5A"/>
    <w:rsid w:val="004D4D61"/>
    <w:rsid w:val="004D50C2"/>
    <w:rsid w:val="004D70C2"/>
    <w:rsid w:val="004D79DB"/>
    <w:rsid w:val="004D7DBF"/>
    <w:rsid w:val="004E15A2"/>
    <w:rsid w:val="004E24B0"/>
    <w:rsid w:val="004E2E4E"/>
    <w:rsid w:val="004E329F"/>
    <w:rsid w:val="004E36C9"/>
    <w:rsid w:val="004E4EAE"/>
    <w:rsid w:val="004E50E0"/>
    <w:rsid w:val="004E529E"/>
    <w:rsid w:val="004E56B1"/>
    <w:rsid w:val="004E7CAB"/>
    <w:rsid w:val="004F0820"/>
    <w:rsid w:val="004F0C15"/>
    <w:rsid w:val="004F1AF9"/>
    <w:rsid w:val="004F2644"/>
    <w:rsid w:val="004F27AD"/>
    <w:rsid w:val="004F335B"/>
    <w:rsid w:val="004F3534"/>
    <w:rsid w:val="004F3A57"/>
    <w:rsid w:val="004F5999"/>
    <w:rsid w:val="004F5D68"/>
    <w:rsid w:val="004F691B"/>
    <w:rsid w:val="004F7161"/>
    <w:rsid w:val="004F722D"/>
    <w:rsid w:val="00500C59"/>
    <w:rsid w:val="0050137F"/>
    <w:rsid w:val="005022E7"/>
    <w:rsid w:val="005026A4"/>
    <w:rsid w:val="00503A3C"/>
    <w:rsid w:val="00504583"/>
    <w:rsid w:val="00504A28"/>
    <w:rsid w:val="00504E61"/>
    <w:rsid w:val="00504F7A"/>
    <w:rsid w:val="00505CEE"/>
    <w:rsid w:val="0050616D"/>
    <w:rsid w:val="00506298"/>
    <w:rsid w:val="005065A7"/>
    <w:rsid w:val="005079AD"/>
    <w:rsid w:val="005102E8"/>
    <w:rsid w:val="005112E0"/>
    <w:rsid w:val="0051147B"/>
    <w:rsid w:val="00511518"/>
    <w:rsid w:val="005120BB"/>
    <w:rsid w:val="0051255D"/>
    <w:rsid w:val="00512E27"/>
    <w:rsid w:val="005138E7"/>
    <w:rsid w:val="00513BB4"/>
    <w:rsid w:val="00513C5E"/>
    <w:rsid w:val="00513D9A"/>
    <w:rsid w:val="005146E6"/>
    <w:rsid w:val="00514729"/>
    <w:rsid w:val="005147DA"/>
    <w:rsid w:val="0051610C"/>
    <w:rsid w:val="005173BE"/>
    <w:rsid w:val="00520129"/>
    <w:rsid w:val="005211D0"/>
    <w:rsid w:val="00522372"/>
    <w:rsid w:val="00523B5F"/>
    <w:rsid w:val="0052405B"/>
    <w:rsid w:val="005262C8"/>
    <w:rsid w:val="005267F2"/>
    <w:rsid w:val="00526EAB"/>
    <w:rsid w:val="00527D29"/>
    <w:rsid w:val="00533354"/>
    <w:rsid w:val="00533D73"/>
    <w:rsid w:val="00534E44"/>
    <w:rsid w:val="0053542A"/>
    <w:rsid w:val="00535779"/>
    <w:rsid w:val="00536AE1"/>
    <w:rsid w:val="00536EFF"/>
    <w:rsid w:val="00536FA6"/>
    <w:rsid w:val="00537351"/>
    <w:rsid w:val="00537BE2"/>
    <w:rsid w:val="00540C22"/>
    <w:rsid w:val="005415E0"/>
    <w:rsid w:val="005418CB"/>
    <w:rsid w:val="00542B1C"/>
    <w:rsid w:val="00542C9A"/>
    <w:rsid w:val="00543755"/>
    <w:rsid w:val="00543BE9"/>
    <w:rsid w:val="005452B4"/>
    <w:rsid w:val="00545599"/>
    <w:rsid w:val="005457A7"/>
    <w:rsid w:val="005458CC"/>
    <w:rsid w:val="005468EB"/>
    <w:rsid w:val="0055088C"/>
    <w:rsid w:val="00551028"/>
    <w:rsid w:val="005510E4"/>
    <w:rsid w:val="005521BA"/>
    <w:rsid w:val="00553204"/>
    <w:rsid w:val="005535F7"/>
    <w:rsid w:val="005547E9"/>
    <w:rsid w:val="00556B06"/>
    <w:rsid w:val="005573D7"/>
    <w:rsid w:val="00557DE9"/>
    <w:rsid w:val="00560FA3"/>
    <w:rsid w:val="00561E47"/>
    <w:rsid w:val="00562B9A"/>
    <w:rsid w:val="00562F53"/>
    <w:rsid w:val="00563E9B"/>
    <w:rsid w:val="00563EBC"/>
    <w:rsid w:val="005665DF"/>
    <w:rsid w:val="00566638"/>
    <w:rsid w:val="00567B6B"/>
    <w:rsid w:val="005704F6"/>
    <w:rsid w:val="00570571"/>
    <w:rsid w:val="00571300"/>
    <w:rsid w:val="005725FF"/>
    <w:rsid w:val="00572AED"/>
    <w:rsid w:val="00574ED3"/>
    <w:rsid w:val="005751D2"/>
    <w:rsid w:val="00575849"/>
    <w:rsid w:val="005766C7"/>
    <w:rsid w:val="00576A74"/>
    <w:rsid w:val="00576DD9"/>
    <w:rsid w:val="00577288"/>
    <w:rsid w:val="005804B3"/>
    <w:rsid w:val="00580CC9"/>
    <w:rsid w:val="005812AA"/>
    <w:rsid w:val="0058171B"/>
    <w:rsid w:val="00581AC3"/>
    <w:rsid w:val="00581B98"/>
    <w:rsid w:val="00582F92"/>
    <w:rsid w:val="00583243"/>
    <w:rsid w:val="005846D6"/>
    <w:rsid w:val="00585020"/>
    <w:rsid w:val="00586787"/>
    <w:rsid w:val="0058697C"/>
    <w:rsid w:val="00586D30"/>
    <w:rsid w:val="00586F70"/>
    <w:rsid w:val="00587C3B"/>
    <w:rsid w:val="00591E98"/>
    <w:rsid w:val="005922AF"/>
    <w:rsid w:val="005922E4"/>
    <w:rsid w:val="00592663"/>
    <w:rsid w:val="00592B8A"/>
    <w:rsid w:val="00593393"/>
    <w:rsid w:val="00595681"/>
    <w:rsid w:val="00597140"/>
    <w:rsid w:val="005A0ED3"/>
    <w:rsid w:val="005A1274"/>
    <w:rsid w:val="005A1971"/>
    <w:rsid w:val="005A1D12"/>
    <w:rsid w:val="005A2016"/>
    <w:rsid w:val="005A235B"/>
    <w:rsid w:val="005A3276"/>
    <w:rsid w:val="005A3519"/>
    <w:rsid w:val="005A5A97"/>
    <w:rsid w:val="005A5BE7"/>
    <w:rsid w:val="005A5F5C"/>
    <w:rsid w:val="005A60A3"/>
    <w:rsid w:val="005A7270"/>
    <w:rsid w:val="005A7CB0"/>
    <w:rsid w:val="005B0B11"/>
    <w:rsid w:val="005B11F7"/>
    <w:rsid w:val="005B1C33"/>
    <w:rsid w:val="005B2396"/>
    <w:rsid w:val="005B2C79"/>
    <w:rsid w:val="005B317C"/>
    <w:rsid w:val="005B34A0"/>
    <w:rsid w:val="005B378E"/>
    <w:rsid w:val="005B3C33"/>
    <w:rsid w:val="005B41DE"/>
    <w:rsid w:val="005B4D2E"/>
    <w:rsid w:val="005B5DF1"/>
    <w:rsid w:val="005B6EDF"/>
    <w:rsid w:val="005B76EF"/>
    <w:rsid w:val="005B7728"/>
    <w:rsid w:val="005C0F62"/>
    <w:rsid w:val="005C3A74"/>
    <w:rsid w:val="005C3F1D"/>
    <w:rsid w:val="005C3F90"/>
    <w:rsid w:val="005C73B5"/>
    <w:rsid w:val="005C7419"/>
    <w:rsid w:val="005D0001"/>
    <w:rsid w:val="005D01D5"/>
    <w:rsid w:val="005D0E8A"/>
    <w:rsid w:val="005D1BB7"/>
    <w:rsid w:val="005D27FC"/>
    <w:rsid w:val="005D35D7"/>
    <w:rsid w:val="005D3BAB"/>
    <w:rsid w:val="005D3CAB"/>
    <w:rsid w:val="005D404D"/>
    <w:rsid w:val="005D43DE"/>
    <w:rsid w:val="005D5EED"/>
    <w:rsid w:val="005D686E"/>
    <w:rsid w:val="005D74AF"/>
    <w:rsid w:val="005D793D"/>
    <w:rsid w:val="005D797C"/>
    <w:rsid w:val="005D7F7D"/>
    <w:rsid w:val="005E082A"/>
    <w:rsid w:val="005E0F47"/>
    <w:rsid w:val="005E2F94"/>
    <w:rsid w:val="005E33BD"/>
    <w:rsid w:val="005E3C11"/>
    <w:rsid w:val="005E4585"/>
    <w:rsid w:val="005E48D0"/>
    <w:rsid w:val="005E5DD8"/>
    <w:rsid w:val="005E5E3A"/>
    <w:rsid w:val="005E5EEF"/>
    <w:rsid w:val="005E66E8"/>
    <w:rsid w:val="005E6D8A"/>
    <w:rsid w:val="005E6F4A"/>
    <w:rsid w:val="005E7FF1"/>
    <w:rsid w:val="005F1C68"/>
    <w:rsid w:val="005F21D8"/>
    <w:rsid w:val="005F22CE"/>
    <w:rsid w:val="005F236D"/>
    <w:rsid w:val="005F2F2F"/>
    <w:rsid w:val="005F3986"/>
    <w:rsid w:val="005F4765"/>
    <w:rsid w:val="005F4AC9"/>
    <w:rsid w:val="005F5728"/>
    <w:rsid w:val="005F6234"/>
    <w:rsid w:val="005F63B2"/>
    <w:rsid w:val="005F643B"/>
    <w:rsid w:val="005F6F07"/>
    <w:rsid w:val="005F7444"/>
    <w:rsid w:val="005F7F9C"/>
    <w:rsid w:val="006001D5"/>
    <w:rsid w:val="00602EE3"/>
    <w:rsid w:val="00603FAF"/>
    <w:rsid w:val="006040C8"/>
    <w:rsid w:val="006042F7"/>
    <w:rsid w:val="0060535D"/>
    <w:rsid w:val="00606D35"/>
    <w:rsid w:val="00607DF9"/>
    <w:rsid w:val="00607ECE"/>
    <w:rsid w:val="00610175"/>
    <w:rsid w:val="006102DB"/>
    <w:rsid w:val="0061042F"/>
    <w:rsid w:val="00611577"/>
    <w:rsid w:val="006117C2"/>
    <w:rsid w:val="006126A8"/>
    <w:rsid w:val="006137C2"/>
    <w:rsid w:val="00613DE2"/>
    <w:rsid w:val="006141EC"/>
    <w:rsid w:val="00614418"/>
    <w:rsid w:val="00615FC7"/>
    <w:rsid w:val="00621F56"/>
    <w:rsid w:val="006221D3"/>
    <w:rsid w:val="0062236D"/>
    <w:rsid w:val="0062352B"/>
    <w:rsid w:val="00623A46"/>
    <w:rsid w:val="00623DD7"/>
    <w:rsid w:val="00624475"/>
    <w:rsid w:val="006244A3"/>
    <w:rsid w:val="0062512C"/>
    <w:rsid w:val="00625CE8"/>
    <w:rsid w:val="006261E7"/>
    <w:rsid w:val="00626D1A"/>
    <w:rsid w:val="0062708F"/>
    <w:rsid w:val="0063043B"/>
    <w:rsid w:val="00630495"/>
    <w:rsid w:val="006312D9"/>
    <w:rsid w:val="00632842"/>
    <w:rsid w:val="0063285F"/>
    <w:rsid w:val="00632972"/>
    <w:rsid w:val="00632B5B"/>
    <w:rsid w:val="00632EB1"/>
    <w:rsid w:val="0063311A"/>
    <w:rsid w:val="00635134"/>
    <w:rsid w:val="006413C2"/>
    <w:rsid w:val="0064176E"/>
    <w:rsid w:val="00642447"/>
    <w:rsid w:val="00642A58"/>
    <w:rsid w:val="00642C51"/>
    <w:rsid w:val="00644BA0"/>
    <w:rsid w:val="0064575B"/>
    <w:rsid w:val="00646131"/>
    <w:rsid w:val="00646219"/>
    <w:rsid w:val="006467CC"/>
    <w:rsid w:val="00646C44"/>
    <w:rsid w:val="00646EE4"/>
    <w:rsid w:val="00652056"/>
    <w:rsid w:val="00655AFD"/>
    <w:rsid w:val="0065668B"/>
    <w:rsid w:val="00656ED1"/>
    <w:rsid w:val="00656FA1"/>
    <w:rsid w:val="0065737E"/>
    <w:rsid w:val="00657B69"/>
    <w:rsid w:val="00657DCB"/>
    <w:rsid w:val="00661796"/>
    <w:rsid w:val="00661B0F"/>
    <w:rsid w:val="00662450"/>
    <w:rsid w:val="0066271F"/>
    <w:rsid w:val="00663B67"/>
    <w:rsid w:val="00663F27"/>
    <w:rsid w:val="0066506F"/>
    <w:rsid w:val="00666AC3"/>
    <w:rsid w:val="006674BE"/>
    <w:rsid w:val="00670170"/>
    <w:rsid w:val="00670650"/>
    <w:rsid w:val="0067191A"/>
    <w:rsid w:val="00671A0D"/>
    <w:rsid w:val="00673AB1"/>
    <w:rsid w:val="00674663"/>
    <w:rsid w:val="00674933"/>
    <w:rsid w:val="00677BCC"/>
    <w:rsid w:val="00680A74"/>
    <w:rsid w:val="00681004"/>
    <w:rsid w:val="006817D2"/>
    <w:rsid w:val="006823BD"/>
    <w:rsid w:val="0068396E"/>
    <w:rsid w:val="00683AFB"/>
    <w:rsid w:val="00684135"/>
    <w:rsid w:val="00684528"/>
    <w:rsid w:val="0068458C"/>
    <w:rsid w:val="00685B31"/>
    <w:rsid w:val="0068652E"/>
    <w:rsid w:val="0069084A"/>
    <w:rsid w:val="006914D2"/>
    <w:rsid w:val="0069243E"/>
    <w:rsid w:val="00692EDB"/>
    <w:rsid w:val="00693255"/>
    <w:rsid w:val="0069345A"/>
    <w:rsid w:val="00694A49"/>
    <w:rsid w:val="00695838"/>
    <w:rsid w:val="006959D2"/>
    <w:rsid w:val="0069618F"/>
    <w:rsid w:val="00696C71"/>
    <w:rsid w:val="00697378"/>
    <w:rsid w:val="00697871"/>
    <w:rsid w:val="006A0D5A"/>
    <w:rsid w:val="006A0DE1"/>
    <w:rsid w:val="006A23BC"/>
    <w:rsid w:val="006A3132"/>
    <w:rsid w:val="006A3518"/>
    <w:rsid w:val="006A3D50"/>
    <w:rsid w:val="006A3DE6"/>
    <w:rsid w:val="006A4EE1"/>
    <w:rsid w:val="006A520A"/>
    <w:rsid w:val="006A5B5F"/>
    <w:rsid w:val="006A74CC"/>
    <w:rsid w:val="006B0020"/>
    <w:rsid w:val="006B04FB"/>
    <w:rsid w:val="006B05B1"/>
    <w:rsid w:val="006B0D61"/>
    <w:rsid w:val="006B0DF2"/>
    <w:rsid w:val="006B1A90"/>
    <w:rsid w:val="006B21F4"/>
    <w:rsid w:val="006B2785"/>
    <w:rsid w:val="006B4036"/>
    <w:rsid w:val="006B4556"/>
    <w:rsid w:val="006B4953"/>
    <w:rsid w:val="006B5523"/>
    <w:rsid w:val="006B6315"/>
    <w:rsid w:val="006B669B"/>
    <w:rsid w:val="006B69B3"/>
    <w:rsid w:val="006B6FBD"/>
    <w:rsid w:val="006C0F25"/>
    <w:rsid w:val="006C180F"/>
    <w:rsid w:val="006C2A80"/>
    <w:rsid w:val="006C3A3A"/>
    <w:rsid w:val="006C3CA4"/>
    <w:rsid w:val="006C3E72"/>
    <w:rsid w:val="006C4280"/>
    <w:rsid w:val="006C42FB"/>
    <w:rsid w:val="006C5F17"/>
    <w:rsid w:val="006C66EB"/>
    <w:rsid w:val="006C710D"/>
    <w:rsid w:val="006D1EE1"/>
    <w:rsid w:val="006D203F"/>
    <w:rsid w:val="006D6BD2"/>
    <w:rsid w:val="006D6C80"/>
    <w:rsid w:val="006E01AA"/>
    <w:rsid w:val="006E0D92"/>
    <w:rsid w:val="006E24C5"/>
    <w:rsid w:val="006E338F"/>
    <w:rsid w:val="006E33D9"/>
    <w:rsid w:val="006E3E35"/>
    <w:rsid w:val="006E45FC"/>
    <w:rsid w:val="006E4CEC"/>
    <w:rsid w:val="006E5093"/>
    <w:rsid w:val="006E6436"/>
    <w:rsid w:val="006E75CE"/>
    <w:rsid w:val="006F04B2"/>
    <w:rsid w:val="006F06E4"/>
    <w:rsid w:val="006F12D8"/>
    <w:rsid w:val="006F13CB"/>
    <w:rsid w:val="006F143F"/>
    <w:rsid w:val="006F18B9"/>
    <w:rsid w:val="006F1D97"/>
    <w:rsid w:val="006F27FC"/>
    <w:rsid w:val="006F2B70"/>
    <w:rsid w:val="006F2F40"/>
    <w:rsid w:val="006F4D96"/>
    <w:rsid w:val="006F4E66"/>
    <w:rsid w:val="006F4F8D"/>
    <w:rsid w:val="006F6C24"/>
    <w:rsid w:val="006F7496"/>
    <w:rsid w:val="00700A06"/>
    <w:rsid w:val="00701421"/>
    <w:rsid w:val="007017B8"/>
    <w:rsid w:val="00701B47"/>
    <w:rsid w:val="00702CE2"/>
    <w:rsid w:val="0070326B"/>
    <w:rsid w:val="007039E8"/>
    <w:rsid w:val="007047AD"/>
    <w:rsid w:val="00704941"/>
    <w:rsid w:val="00704E19"/>
    <w:rsid w:val="00705A6B"/>
    <w:rsid w:val="00705B41"/>
    <w:rsid w:val="00706932"/>
    <w:rsid w:val="00706B12"/>
    <w:rsid w:val="007108A5"/>
    <w:rsid w:val="007111C7"/>
    <w:rsid w:val="007118F6"/>
    <w:rsid w:val="00711CB9"/>
    <w:rsid w:val="007123BE"/>
    <w:rsid w:val="0071240C"/>
    <w:rsid w:val="00712917"/>
    <w:rsid w:val="00712C60"/>
    <w:rsid w:val="00713866"/>
    <w:rsid w:val="007138FE"/>
    <w:rsid w:val="00713C88"/>
    <w:rsid w:val="007143FA"/>
    <w:rsid w:val="007151F3"/>
    <w:rsid w:val="00715706"/>
    <w:rsid w:val="007160F9"/>
    <w:rsid w:val="0071642D"/>
    <w:rsid w:val="00716569"/>
    <w:rsid w:val="007205DB"/>
    <w:rsid w:val="00720F50"/>
    <w:rsid w:val="00721123"/>
    <w:rsid w:val="00721CE0"/>
    <w:rsid w:val="00722240"/>
    <w:rsid w:val="007222B5"/>
    <w:rsid w:val="007228E6"/>
    <w:rsid w:val="007234B6"/>
    <w:rsid w:val="0072387B"/>
    <w:rsid w:val="00723B03"/>
    <w:rsid w:val="0072427D"/>
    <w:rsid w:val="007242A2"/>
    <w:rsid w:val="00725A3C"/>
    <w:rsid w:val="00725D7F"/>
    <w:rsid w:val="0072637D"/>
    <w:rsid w:val="007267D1"/>
    <w:rsid w:val="00726E74"/>
    <w:rsid w:val="00727302"/>
    <w:rsid w:val="00727BBE"/>
    <w:rsid w:val="00727D84"/>
    <w:rsid w:val="00730486"/>
    <w:rsid w:val="0073212D"/>
    <w:rsid w:val="00732A0E"/>
    <w:rsid w:val="00733606"/>
    <w:rsid w:val="00733C35"/>
    <w:rsid w:val="00733CBA"/>
    <w:rsid w:val="00734039"/>
    <w:rsid w:val="007341B5"/>
    <w:rsid w:val="007344C1"/>
    <w:rsid w:val="00735758"/>
    <w:rsid w:val="00736188"/>
    <w:rsid w:val="0073620E"/>
    <w:rsid w:val="00737FAA"/>
    <w:rsid w:val="00737FEE"/>
    <w:rsid w:val="007410CA"/>
    <w:rsid w:val="007419C0"/>
    <w:rsid w:val="00741B27"/>
    <w:rsid w:val="00744A27"/>
    <w:rsid w:val="00744C7C"/>
    <w:rsid w:val="00745AF5"/>
    <w:rsid w:val="00747A85"/>
    <w:rsid w:val="007504C5"/>
    <w:rsid w:val="007509A0"/>
    <w:rsid w:val="00751426"/>
    <w:rsid w:val="0075202C"/>
    <w:rsid w:val="00752952"/>
    <w:rsid w:val="00752F23"/>
    <w:rsid w:val="007531D4"/>
    <w:rsid w:val="00753588"/>
    <w:rsid w:val="00753C0E"/>
    <w:rsid w:val="00755C4E"/>
    <w:rsid w:val="00756AA9"/>
    <w:rsid w:val="00761BDC"/>
    <w:rsid w:val="00763CF8"/>
    <w:rsid w:val="00765E69"/>
    <w:rsid w:val="00770F59"/>
    <w:rsid w:val="00771555"/>
    <w:rsid w:val="00771779"/>
    <w:rsid w:val="00772CB1"/>
    <w:rsid w:val="007734A1"/>
    <w:rsid w:val="00773B03"/>
    <w:rsid w:val="00774805"/>
    <w:rsid w:val="00774F5F"/>
    <w:rsid w:val="00775608"/>
    <w:rsid w:val="0077574A"/>
    <w:rsid w:val="0077586A"/>
    <w:rsid w:val="00775F58"/>
    <w:rsid w:val="007766A6"/>
    <w:rsid w:val="007768F9"/>
    <w:rsid w:val="00776A83"/>
    <w:rsid w:val="00776EDF"/>
    <w:rsid w:val="00776F3B"/>
    <w:rsid w:val="00780E52"/>
    <w:rsid w:val="00783CFA"/>
    <w:rsid w:val="00784AFF"/>
    <w:rsid w:val="00784B78"/>
    <w:rsid w:val="00785408"/>
    <w:rsid w:val="00785853"/>
    <w:rsid w:val="00786266"/>
    <w:rsid w:val="007907A9"/>
    <w:rsid w:val="00791047"/>
    <w:rsid w:val="0079163A"/>
    <w:rsid w:val="00791AE3"/>
    <w:rsid w:val="0079252E"/>
    <w:rsid w:val="007932E9"/>
    <w:rsid w:val="007941EE"/>
    <w:rsid w:val="00794765"/>
    <w:rsid w:val="00794DF4"/>
    <w:rsid w:val="0079558C"/>
    <w:rsid w:val="007955A9"/>
    <w:rsid w:val="0079595B"/>
    <w:rsid w:val="0079763C"/>
    <w:rsid w:val="00797F45"/>
    <w:rsid w:val="007A0269"/>
    <w:rsid w:val="007A1305"/>
    <w:rsid w:val="007A1352"/>
    <w:rsid w:val="007A1DE7"/>
    <w:rsid w:val="007A28B5"/>
    <w:rsid w:val="007A36FF"/>
    <w:rsid w:val="007A3E1D"/>
    <w:rsid w:val="007A429A"/>
    <w:rsid w:val="007A567A"/>
    <w:rsid w:val="007A5989"/>
    <w:rsid w:val="007A5E59"/>
    <w:rsid w:val="007A5F17"/>
    <w:rsid w:val="007B081F"/>
    <w:rsid w:val="007B1546"/>
    <w:rsid w:val="007B1797"/>
    <w:rsid w:val="007B18F5"/>
    <w:rsid w:val="007B2839"/>
    <w:rsid w:val="007B2E34"/>
    <w:rsid w:val="007B311F"/>
    <w:rsid w:val="007B38D6"/>
    <w:rsid w:val="007B40C9"/>
    <w:rsid w:val="007B470E"/>
    <w:rsid w:val="007B4D40"/>
    <w:rsid w:val="007B5414"/>
    <w:rsid w:val="007B5EED"/>
    <w:rsid w:val="007B64E9"/>
    <w:rsid w:val="007B7AD6"/>
    <w:rsid w:val="007B7D02"/>
    <w:rsid w:val="007C0D5F"/>
    <w:rsid w:val="007C3057"/>
    <w:rsid w:val="007C3104"/>
    <w:rsid w:val="007C464D"/>
    <w:rsid w:val="007C5523"/>
    <w:rsid w:val="007C69FB"/>
    <w:rsid w:val="007C7C95"/>
    <w:rsid w:val="007D12A6"/>
    <w:rsid w:val="007D314B"/>
    <w:rsid w:val="007D3A0A"/>
    <w:rsid w:val="007D49A6"/>
    <w:rsid w:val="007D523E"/>
    <w:rsid w:val="007D57B0"/>
    <w:rsid w:val="007D5A1A"/>
    <w:rsid w:val="007D75C2"/>
    <w:rsid w:val="007D7B1F"/>
    <w:rsid w:val="007E06B7"/>
    <w:rsid w:val="007E11DB"/>
    <w:rsid w:val="007E145C"/>
    <w:rsid w:val="007E1DE3"/>
    <w:rsid w:val="007E1E39"/>
    <w:rsid w:val="007E1F08"/>
    <w:rsid w:val="007E2957"/>
    <w:rsid w:val="007E2B7F"/>
    <w:rsid w:val="007E4AF2"/>
    <w:rsid w:val="007E4DB2"/>
    <w:rsid w:val="007E534A"/>
    <w:rsid w:val="007E577E"/>
    <w:rsid w:val="007E62A4"/>
    <w:rsid w:val="007E67A0"/>
    <w:rsid w:val="007F0250"/>
    <w:rsid w:val="007F1D69"/>
    <w:rsid w:val="007F2BF8"/>
    <w:rsid w:val="007F2C2F"/>
    <w:rsid w:val="007F345E"/>
    <w:rsid w:val="007F34C7"/>
    <w:rsid w:val="007F37CA"/>
    <w:rsid w:val="007F3E0D"/>
    <w:rsid w:val="007F4570"/>
    <w:rsid w:val="007F69B3"/>
    <w:rsid w:val="007F69C2"/>
    <w:rsid w:val="007F74DD"/>
    <w:rsid w:val="008021BD"/>
    <w:rsid w:val="00802968"/>
    <w:rsid w:val="00802E53"/>
    <w:rsid w:val="00803D1C"/>
    <w:rsid w:val="0080412D"/>
    <w:rsid w:val="00805621"/>
    <w:rsid w:val="008058D5"/>
    <w:rsid w:val="00805B0B"/>
    <w:rsid w:val="00805BBF"/>
    <w:rsid w:val="00805F3A"/>
    <w:rsid w:val="008066F7"/>
    <w:rsid w:val="00806C4B"/>
    <w:rsid w:val="00810931"/>
    <w:rsid w:val="00811EC6"/>
    <w:rsid w:val="00812022"/>
    <w:rsid w:val="008120E3"/>
    <w:rsid w:val="00812648"/>
    <w:rsid w:val="00812C68"/>
    <w:rsid w:val="0081338A"/>
    <w:rsid w:val="00813D93"/>
    <w:rsid w:val="0081428B"/>
    <w:rsid w:val="008153A5"/>
    <w:rsid w:val="00815598"/>
    <w:rsid w:val="00815EFC"/>
    <w:rsid w:val="008163B6"/>
    <w:rsid w:val="00816EB2"/>
    <w:rsid w:val="008177E1"/>
    <w:rsid w:val="00817E1A"/>
    <w:rsid w:val="0082002E"/>
    <w:rsid w:val="0082131D"/>
    <w:rsid w:val="00821F30"/>
    <w:rsid w:val="00823290"/>
    <w:rsid w:val="008232BF"/>
    <w:rsid w:val="00823570"/>
    <w:rsid w:val="008239D6"/>
    <w:rsid w:val="00823B08"/>
    <w:rsid w:val="0082463F"/>
    <w:rsid w:val="00824B43"/>
    <w:rsid w:val="00825D98"/>
    <w:rsid w:val="00826A61"/>
    <w:rsid w:val="008272AE"/>
    <w:rsid w:val="008272F5"/>
    <w:rsid w:val="00827EAB"/>
    <w:rsid w:val="00831939"/>
    <w:rsid w:val="0083202A"/>
    <w:rsid w:val="00833919"/>
    <w:rsid w:val="00833B29"/>
    <w:rsid w:val="0083405E"/>
    <w:rsid w:val="008363E0"/>
    <w:rsid w:val="0083671C"/>
    <w:rsid w:val="00836A81"/>
    <w:rsid w:val="00840CF4"/>
    <w:rsid w:val="008411E0"/>
    <w:rsid w:val="00841D40"/>
    <w:rsid w:val="008422AD"/>
    <w:rsid w:val="008428CD"/>
    <w:rsid w:val="008429DD"/>
    <w:rsid w:val="00843744"/>
    <w:rsid w:val="00844B11"/>
    <w:rsid w:val="00844C3E"/>
    <w:rsid w:val="00845113"/>
    <w:rsid w:val="008455BC"/>
    <w:rsid w:val="00845AA9"/>
    <w:rsid w:val="0084761D"/>
    <w:rsid w:val="00847E6D"/>
    <w:rsid w:val="00851248"/>
    <w:rsid w:val="00853209"/>
    <w:rsid w:val="00854425"/>
    <w:rsid w:val="0085467D"/>
    <w:rsid w:val="00854745"/>
    <w:rsid w:val="00854CA1"/>
    <w:rsid w:val="00854D53"/>
    <w:rsid w:val="00855223"/>
    <w:rsid w:val="00856886"/>
    <w:rsid w:val="00856942"/>
    <w:rsid w:val="00856A0B"/>
    <w:rsid w:val="00857959"/>
    <w:rsid w:val="008600F6"/>
    <w:rsid w:val="00860A86"/>
    <w:rsid w:val="0086122E"/>
    <w:rsid w:val="00861A6E"/>
    <w:rsid w:val="00861AC8"/>
    <w:rsid w:val="00861EC4"/>
    <w:rsid w:val="0086260C"/>
    <w:rsid w:val="00862E50"/>
    <w:rsid w:val="00862F5F"/>
    <w:rsid w:val="00863387"/>
    <w:rsid w:val="008645ED"/>
    <w:rsid w:val="008679C6"/>
    <w:rsid w:val="00870EB7"/>
    <w:rsid w:val="008710EA"/>
    <w:rsid w:val="00871143"/>
    <w:rsid w:val="0087261D"/>
    <w:rsid w:val="00872D0A"/>
    <w:rsid w:val="008742EE"/>
    <w:rsid w:val="00874A64"/>
    <w:rsid w:val="00874EDC"/>
    <w:rsid w:val="00874FDB"/>
    <w:rsid w:val="00874FF7"/>
    <w:rsid w:val="00876F65"/>
    <w:rsid w:val="00877194"/>
    <w:rsid w:val="00877C16"/>
    <w:rsid w:val="00880052"/>
    <w:rsid w:val="008804CB"/>
    <w:rsid w:val="008805D2"/>
    <w:rsid w:val="00880A2A"/>
    <w:rsid w:val="00880C44"/>
    <w:rsid w:val="0088125C"/>
    <w:rsid w:val="0088134F"/>
    <w:rsid w:val="00882719"/>
    <w:rsid w:val="00884429"/>
    <w:rsid w:val="00884578"/>
    <w:rsid w:val="00884AE7"/>
    <w:rsid w:val="00884CAE"/>
    <w:rsid w:val="00884E48"/>
    <w:rsid w:val="0088511D"/>
    <w:rsid w:val="00885242"/>
    <w:rsid w:val="00887E6B"/>
    <w:rsid w:val="00890E01"/>
    <w:rsid w:val="008912C9"/>
    <w:rsid w:val="008921C3"/>
    <w:rsid w:val="008932A8"/>
    <w:rsid w:val="00894424"/>
    <w:rsid w:val="00895258"/>
    <w:rsid w:val="00895D62"/>
    <w:rsid w:val="0089658C"/>
    <w:rsid w:val="008973F2"/>
    <w:rsid w:val="008A0F7F"/>
    <w:rsid w:val="008A3962"/>
    <w:rsid w:val="008A4492"/>
    <w:rsid w:val="008A44FB"/>
    <w:rsid w:val="008A5917"/>
    <w:rsid w:val="008A61F9"/>
    <w:rsid w:val="008A676E"/>
    <w:rsid w:val="008A6981"/>
    <w:rsid w:val="008A7AD4"/>
    <w:rsid w:val="008B1978"/>
    <w:rsid w:val="008B1B5A"/>
    <w:rsid w:val="008B1BE2"/>
    <w:rsid w:val="008B3381"/>
    <w:rsid w:val="008B347B"/>
    <w:rsid w:val="008B350C"/>
    <w:rsid w:val="008B3951"/>
    <w:rsid w:val="008B4046"/>
    <w:rsid w:val="008B42D9"/>
    <w:rsid w:val="008B4873"/>
    <w:rsid w:val="008B5B36"/>
    <w:rsid w:val="008B618F"/>
    <w:rsid w:val="008B6520"/>
    <w:rsid w:val="008B6EBC"/>
    <w:rsid w:val="008C053C"/>
    <w:rsid w:val="008C1728"/>
    <w:rsid w:val="008C2057"/>
    <w:rsid w:val="008C2248"/>
    <w:rsid w:val="008C2EC9"/>
    <w:rsid w:val="008C3588"/>
    <w:rsid w:val="008C3A0B"/>
    <w:rsid w:val="008C3BAA"/>
    <w:rsid w:val="008C4CD3"/>
    <w:rsid w:val="008C4F85"/>
    <w:rsid w:val="008C5641"/>
    <w:rsid w:val="008C5F01"/>
    <w:rsid w:val="008C7667"/>
    <w:rsid w:val="008D05F1"/>
    <w:rsid w:val="008D086A"/>
    <w:rsid w:val="008D14A2"/>
    <w:rsid w:val="008D201B"/>
    <w:rsid w:val="008D22D1"/>
    <w:rsid w:val="008D2B43"/>
    <w:rsid w:val="008D301C"/>
    <w:rsid w:val="008D4EC1"/>
    <w:rsid w:val="008D6D72"/>
    <w:rsid w:val="008D6E4E"/>
    <w:rsid w:val="008D7344"/>
    <w:rsid w:val="008D7BDA"/>
    <w:rsid w:val="008E0383"/>
    <w:rsid w:val="008E03A7"/>
    <w:rsid w:val="008E0A0D"/>
    <w:rsid w:val="008E34FF"/>
    <w:rsid w:val="008E5765"/>
    <w:rsid w:val="008E5B3E"/>
    <w:rsid w:val="008E661A"/>
    <w:rsid w:val="008E693B"/>
    <w:rsid w:val="008E7267"/>
    <w:rsid w:val="008E7AC6"/>
    <w:rsid w:val="008F07EB"/>
    <w:rsid w:val="008F0D46"/>
    <w:rsid w:val="008F0DB3"/>
    <w:rsid w:val="008F0E0E"/>
    <w:rsid w:val="008F2BD2"/>
    <w:rsid w:val="008F3952"/>
    <w:rsid w:val="008F39BB"/>
    <w:rsid w:val="008F4EFB"/>
    <w:rsid w:val="008F5C39"/>
    <w:rsid w:val="008F6640"/>
    <w:rsid w:val="008F6685"/>
    <w:rsid w:val="008F6753"/>
    <w:rsid w:val="008F6BB8"/>
    <w:rsid w:val="008F6F3B"/>
    <w:rsid w:val="008F736F"/>
    <w:rsid w:val="008F74F4"/>
    <w:rsid w:val="008F7566"/>
    <w:rsid w:val="008F7954"/>
    <w:rsid w:val="0090081B"/>
    <w:rsid w:val="00900891"/>
    <w:rsid w:val="00900FFC"/>
    <w:rsid w:val="00901E9B"/>
    <w:rsid w:val="00902CC0"/>
    <w:rsid w:val="00902D90"/>
    <w:rsid w:val="00904442"/>
    <w:rsid w:val="009049EB"/>
    <w:rsid w:val="009071EE"/>
    <w:rsid w:val="00907CF4"/>
    <w:rsid w:val="0091057E"/>
    <w:rsid w:val="009106A8"/>
    <w:rsid w:val="00910A73"/>
    <w:rsid w:val="00912816"/>
    <w:rsid w:val="00912B76"/>
    <w:rsid w:val="009146E4"/>
    <w:rsid w:val="009147A8"/>
    <w:rsid w:val="00914DB4"/>
    <w:rsid w:val="00916101"/>
    <w:rsid w:val="009162DE"/>
    <w:rsid w:val="0091726E"/>
    <w:rsid w:val="0091792D"/>
    <w:rsid w:val="00917B11"/>
    <w:rsid w:val="00920141"/>
    <w:rsid w:val="00921CBC"/>
    <w:rsid w:val="00921E9A"/>
    <w:rsid w:val="00923592"/>
    <w:rsid w:val="00923615"/>
    <w:rsid w:val="00923CB3"/>
    <w:rsid w:val="0092421D"/>
    <w:rsid w:val="0092556F"/>
    <w:rsid w:val="00925D64"/>
    <w:rsid w:val="009269E9"/>
    <w:rsid w:val="00930A1E"/>
    <w:rsid w:val="00931075"/>
    <w:rsid w:val="00931909"/>
    <w:rsid w:val="00931F7B"/>
    <w:rsid w:val="00931F8E"/>
    <w:rsid w:val="00932064"/>
    <w:rsid w:val="009322C3"/>
    <w:rsid w:val="0093255D"/>
    <w:rsid w:val="00932845"/>
    <w:rsid w:val="009348D5"/>
    <w:rsid w:val="00934FF1"/>
    <w:rsid w:val="009358BD"/>
    <w:rsid w:val="00936838"/>
    <w:rsid w:val="00936F96"/>
    <w:rsid w:val="00940747"/>
    <w:rsid w:val="00940753"/>
    <w:rsid w:val="009407D1"/>
    <w:rsid w:val="00942028"/>
    <w:rsid w:val="00942C0F"/>
    <w:rsid w:val="00943401"/>
    <w:rsid w:val="00943E14"/>
    <w:rsid w:val="009441B5"/>
    <w:rsid w:val="009447A8"/>
    <w:rsid w:val="00944F0A"/>
    <w:rsid w:val="00947601"/>
    <w:rsid w:val="00947D07"/>
    <w:rsid w:val="00947DEC"/>
    <w:rsid w:val="00950163"/>
    <w:rsid w:val="00950917"/>
    <w:rsid w:val="00950F81"/>
    <w:rsid w:val="00951E46"/>
    <w:rsid w:val="009524EF"/>
    <w:rsid w:val="00952CC5"/>
    <w:rsid w:val="00952F0D"/>
    <w:rsid w:val="009530CA"/>
    <w:rsid w:val="00953856"/>
    <w:rsid w:val="00954028"/>
    <w:rsid w:val="009549B6"/>
    <w:rsid w:val="009555E3"/>
    <w:rsid w:val="0095764A"/>
    <w:rsid w:val="00957D08"/>
    <w:rsid w:val="009608E2"/>
    <w:rsid w:val="0096180B"/>
    <w:rsid w:val="00962EF0"/>
    <w:rsid w:val="009631B9"/>
    <w:rsid w:val="00965F3D"/>
    <w:rsid w:val="00965F96"/>
    <w:rsid w:val="00966B71"/>
    <w:rsid w:val="00966FBA"/>
    <w:rsid w:val="00967C04"/>
    <w:rsid w:val="00967C10"/>
    <w:rsid w:val="00970D50"/>
    <w:rsid w:val="00971FF4"/>
    <w:rsid w:val="00972358"/>
    <w:rsid w:val="0097344D"/>
    <w:rsid w:val="0097478B"/>
    <w:rsid w:val="00977030"/>
    <w:rsid w:val="00977645"/>
    <w:rsid w:val="00977AFA"/>
    <w:rsid w:val="00981262"/>
    <w:rsid w:val="00981292"/>
    <w:rsid w:val="009818BE"/>
    <w:rsid w:val="009824EA"/>
    <w:rsid w:val="009842E4"/>
    <w:rsid w:val="00984437"/>
    <w:rsid w:val="0098464A"/>
    <w:rsid w:val="00986237"/>
    <w:rsid w:val="00987ECF"/>
    <w:rsid w:val="00987F94"/>
    <w:rsid w:val="009907CA"/>
    <w:rsid w:val="00991375"/>
    <w:rsid w:val="00991B47"/>
    <w:rsid w:val="009948D7"/>
    <w:rsid w:val="009949BA"/>
    <w:rsid w:val="00995A14"/>
    <w:rsid w:val="00995BB3"/>
    <w:rsid w:val="009972DE"/>
    <w:rsid w:val="009A056C"/>
    <w:rsid w:val="009A15CE"/>
    <w:rsid w:val="009A15EA"/>
    <w:rsid w:val="009A2F72"/>
    <w:rsid w:val="009A31C2"/>
    <w:rsid w:val="009A33EB"/>
    <w:rsid w:val="009A3795"/>
    <w:rsid w:val="009A3D7E"/>
    <w:rsid w:val="009A42B0"/>
    <w:rsid w:val="009A46E4"/>
    <w:rsid w:val="009A7C25"/>
    <w:rsid w:val="009A7F36"/>
    <w:rsid w:val="009B0014"/>
    <w:rsid w:val="009B4107"/>
    <w:rsid w:val="009B4179"/>
    <w:rsid w:val="009B4571"/>
    <w:rsid w:val="009B4758"/>
    <w:rsid w:val="009B5550"/>
    <w:rsid w:val="009B56F0"/>
    <w:rsid w:val="009B5F14"/>
    <w:rsid w:val="009B6675"/>
    <w:rsid w:val="009B6EDF"/>
    <w:rsid w:val="009B70C7"/>
    <w:rsid w:val="009B711F"/>
    <w:rsid w:val="009B7124"/>
    <w:rsid w:val="009B7D51"/>
    <w:rsid w:val="009B7E81"/>
    <w:rsid w:val="009C1032"/>
    <w:rsid w:val="009C3B87"/>
    <w:rsid w:val="009C48FD"/>
    <w:rsid w:val="009C4E14"/>
    <w:rsid w:val="009C52B5"/>
    <w:rsid w:val="009C5362"/>
    <w:rsid w:val="009C67E8"/>
    <w:rsid w:val="009C706A"/>
    <w:rsid w:val="009C71B9"/>
    <w:rsid w:val="009C733B"/>
    <w:rsid w:val="009C7C46"/>
    <w:rsid w:val="009D29EF"/>
    <w:rsid w:val="009D3CC4"/>
    <w:rsid w:val="009D478B"/>
    <w:rsid w:val="009D485E"/>
    <w:rsid w:val="009D4C91"/>
    <w:rsid w:val="009D6057"/>
    <w:rsid w:val="009D65BE"/>
    <w:rsid w:val="009D65D0"/>
    <w:rsid w:val="009D685A"/>
    <w:rsid w:val="009D7953"/>
    <w:rsid w:val="009D7B20"/>
    <w:rsid w:val="009E24EB"/>
    <w:rsid w:val="009E2C57"/>
    <w:rsid w:val="009E3CCC"/>
    <w:rsid w:val="009E3E95"/>
    <w:rsid w:val="009E43FC"/>
    <w:rsid w:val="009E4B88"/>
    <w:rsid w:val="009E4FE6"/>
    <w:rsid w:val="009E5DDA"/>
    <w:rsid w:val="009E6141"/>
    <w:rsid w:val="009F06D5"/>
    <w:rsid w:val="009F0CBC"/>
    <w:rsid w:val="009F14FE"/>
    <w:rsid w:val="009F15B9"/>
    <w:rsid w:val="009F25DF"/>
    <w:rsid w:val="009F354E"/>
    <w:rsid w:val="009F3BC0"/>
    <w:rsid w:val="009F42B6"/>
    <w:rsid w:val="009F47CA"/>
    <w:rsid w:val="009F4BC0"/>
    <w:rsid w:val="009F639A"/>
    <w:rsid w:val="00A00563"/>
    <w:rsid w:val="00A00C5D"/>
    <w:rsid w:val="00A01153"/>
    <w:rsid w:val="00A01181"/>
    <w:rsid w:val="00A04259"/>
    <w:rsid w:val="00A049DF"/>
    <w:rsid w:val="00A05873"/>
    <w:rsid w:val="00A06607"/>
    <w:rsid w:val="00A06E52"/>
    <w:rsid w:val="00A07E0C"/>
    <w:rsid w:val="00A1186F"/>
    <w:rsid w:val="00A11924"/>
    <w:rsid w:val="00A11B07"/>
    <w:rsid w:val="00A125E5"/>
    <w:rsid w:val="00A13056"/>
    <w:rsid w:val="00A130E7"/>
    <w:rsid w:val="00A1339C"/>
    <w:rsid w:val="00A13B1C"/>
    <w:rsid w:val="00A13D50"/>
    <w:rsid w:val="00A14BB2"/>
    <w:rsid w:val="00A15447"/>
    <w:rsid w:val="00A15686"/>
    <w:rsid w:val="00A15AF6"/>
    <w:rsid w:val="00A15F72"/>
    <w:rsid w:val="00A20BA7"/>
    <w:rsid w:val="00A23C96"/>
    <w:rsid w:val="00A24406"/>
    <w:rsid w:val="00A244A4"/>
    <w:rsid w:val="00A24AEB"/>
    <w:rsid w:val="00A26F63"/>
    <w:rsid w:val="00A306B2"/>
    <w:rsid w:val="00A314CE"/>
    <w:rsid w:val="00A323B8"/>
    <w:rsid w:val="00A32497"/>
    <w:rsid w:val="00A3315F"/>
    <w:rsid w:val="00A33981"/>
    <w:rsid w:val="00A34EE3"/>
    <w:rsid w:val="00A34F7B"/>
    <w:rsid w:val="00A35A0E"/>
    <w:rsid w:val="00A3748E"/>
    <w:rsid w:val="00A37D3B"/>
    <w:rsid w:val="00A40449"/>
    <w:rsid w:val="00A4062B"/>
    <w:rsid w:val="00A41CCD"/>
    <w:rsid w:val="00A41DF3"/>
    <w:rsid w:val="00A42981"/>
    <w:rsid w:val="00A42CA5"/>
    <w:rsid w:val="00A4339D"/>
    <w:rsid w:val="00A43703"/>
    <w:rsid w:val="00A43E8A"/>
    <w:rsid w:val="00A44883"/>
    <w:rsid w:val="00A45E1B"/>
    <w:rsid w:val="00A472FA"/>
    <w:rsid w:val="00A479F1"/>
    <w:rsid w:val="00A505B9"/>
    <w:rsid w:val="00A5119F"/>
    <w:rsid w:val="00A51321"/>
    <w:rsid w:val="00A5148B"/>
    <w:rsid w:val="00A51D99"/>
    <w:rsid w:val="00A51DFD"/>
    <w:rsid w:val="00A5246B"/>
    <w:rsid w:val="00A5330F"/>
    <w:rsid w:val="00A53A42"/>
    <w:rsid w:val="00A56178"/>
    <w:rsid w:val="00A567BD"/>
    <w:rsid w:val="00A56B2D"/>
    <w:rsid w:val="00A56CAE"/>
    <w:rsid w:val="00A57D91"/>
    <w:rsid w:val="00A61D32"/>
    <w:rsid w:val="00A63D79"/>
    <w:rsid w:val="00A63F87"/>
    <w:rsid w:val="00A663AD"/>
    <w:rsid w:val="00A66480"/>
    <w:rsid w:val="00A669AF"/>
    <w:rsid w:val="00A67490"/>
    <w:rsid w:val="00A7042C"/>
    <w:rsid w:val="00A72D65"/>
    <w:rsid w:val="00A73043"/>
    <w:rsid w:val="00A73527"/>
    <w:rsid w:val="00A74717"/>
    <w:rsid w:val="00A7690D"/>
    <w:rsid w:val="00A773C6"/>
    <w:rsid w:val="00A81AA3"/>
    <w:rsid w:val="00A822EB"/>
    <w:rsid w:val="00A828C2"/>
    <w:rsid w:val="00A83763"/>
    <w:rsid w:val="00A84D26"/>
    <w:rsid w:val="00A85563"/>
    <w:rsid w:val="00A85914"/>
    <w:rsid w:val="00A85A5F"/>
    <w:rsid w:val="00A85B55"/>
    <w:rsid w:val="00A86AA2"/>
    <w:rsid w:val="00A86D4E"/>
    <w:rsid w:val="00A87377"/>
    <w:rsid w:val="00A9075E"/>
    <w:rsid w:val="00A908BA"/>
    <w:rsid w:val="00A912F6"/>
    <w:rsid w:val="00A9223F"/>
    <w:rsid w:val="00A9288B"/>
    <w:rsid w:val="00A93A01"/>
    <w:rsid w:val="00A94522"/>
    <w:rsid w:val="00A94A7E"/>
    <w:rsid w:val="00A962C9"/>
    <w:rsid w:val="00A969A6"/>
    <w:rsid w:val="00A97642"/>
    <w:rsid w:val="00AA20EA"/>
    <w:rsid w:val="00AA243A"/>
    <w:rsid w:val="00AA2BB2"/>
    <w:rsid w:val="00AA341A"/>
    <w:rsid w:val="00AA4890"/>
    <w:rsid w:val="00AA533F"/>
    <w:rsid w:val="00AA5F97"/>
    <w:rsid w:val="00AA602D"/>
    <w:rsid w:val="00AA6869"/>
    <w:rsid w:val="00AA6E77"/>
    <w:rsid w:val="00AA7B94"/>
    <w:rsid w:val="00AA7C47"/>
    <w:rsid w:val="00AB0425"/>
    <w:rsid w:val="00AB2F1D"/>
    <w:rsid w:val="00AB2FB9"/>
    <w:rsid w:val="00AB30F6"/>
    <w:rsid w:val="00AB47A3"/>
    <w:rsid w:val="00AB490C"/>
    <w:rsid w:val="00AB4AF7"/>
    <w:rsid w:val="00AB57DE"/>
    <w:rsid w:val="00AB5C3B"/>
    <w:rsid w:val="00AC0D7D"/>
    <w:rsid w:val="00AC148E"/>
    <w:rsid w:val="00AC1822"/>
    <w:rsid w:val="00AC27A3"/>
    <w:rsid w:val="00AC2AAC"/>
    <w:rsid w:val="00AC33F7"/>
    <w:rsid w:val="00AC38CA"/>
    <w:rsid w:val="00AC40E0"/>
    <w:rsid w:val="00AC5335"/>
    <w:rsid w:val="00AC66E8"/>
    <w:rsid w:val="00AD0B69"/>
    <w:rsid w:val="00AD1024"/>
    <w:rsid w:val="00AD1D3F"/>
    <w:rsid w:val="00AD1D56"/>
    <w:rsid w:val="00AD1E7C"/>
    <w:rsid w:val="00AD211A"/>
    <w:rsid w:val="00AD2ED4"/>
    <w:rsid w:val="00AD318B"/>
    <w:rsid w:val="00AD4248"/>
    <w:rsid w:val="00AD459F"/>
    <w:rsid w:val="00AD4CA4"/>
    <w:rsid w:val="00AD5CD3"/>
    <w:rsid w:val="00AD6E7A"/>
    <w:rsid w:val="00AD73D9"/>
    <w:rsid w:val="00AD76B7"/>
    <w:rsid w:val="00AD7B16"/>
    <w:rsid w:val="00AE1DC6"/>
    <w:rsid w:val="00AE2F5A"/>
    <w:rsid w:val="00AE3A97"/>
    <w:rsid w:val="00AE4178"/>
    <w:rsid w:val="00AE437B"/>
    <w:rsid w:val="00AE4C6E"/>
    <w:rsid w:val="00AE543E"/>
    <w:rsid w:val="00AE5F8F"/>
    <w:rsid w:val="00AE735E"/>
    <w:rsid w:val="00AF058F"/>
    <w:rsid w:val="00AF15CD"/>
    <w:rsid w:val="00AF1F54"/>
    <w:rsid w:val="00AF26FC"/>
    <w:rsid w:val="00AF2863"/>
    <w:rsid w:val="00AF2CE6"/>
    <w:rsid w:val="00AF2E46"/>
    <w:rsid w:val="00AF59A2"/>
    <w:rsid w:val="00AF66B7"/>
    <w:rsid w:val="00AF6BC6"/>
    <w:rsid w:val="00AF6D72"/>
    <w:rsid w:val="00AF74C4"/>
    <w:rsid w:val="00B01A2B"/>
    <w:rsid w:val="00B026F9"/>
    <w:rsid w:val="00B028AC"/>
    <w:rsid w:val="00B039B9"/>
    <w:rsid w:val="00B03F6D"/>
    <w:rsid w:val="00B0435D"/>
    <w:rsid w:val="00B05732"/>
    <w:rsid w:val="00B06084"/>
    <w:rsid w:val="00B060BB"/>
    <w:rsid w:val="00B073C0"/>
    <w:rsid w:val="00B1046E"/>
    <w:rsid w:val="00B118B8"/>
    <w:rsid w:val="00B12142"/>
    <w:rsid w:val="00B12984"/>
    <w:rsid w:val="00B13357"/>
    <w:rsid w:val="00B1356E"/>
    <w:rsid w:val="00B147A3"/>
    <w:rsid w:val="00B150A1"/>
    <w:rsid w:val="00B1581D"/>
    <w:rsid w:val="00B16B51"/>
    <w:rsid w:val="00B16BC1"/>
    <w:rsid w:val="00B17631"/>
    <w:rsid w:val="00B177DD"/>
    <w:rsid w:val="00B20086"/>
    <w:rsid w:val="00B204CA"/>
    <w:rsid w:val="00B2052E"/>
    <w:rsid w:val="00B2060A"/>
    <w:rsid w:val="00B21D0F"/>
    <w:rsid w:val="00B21FDB"/>
    <w:rsid w:val="00B223CA"/>
    <w:rsid w:val="00B227B6"/>
    <w:rsid w:val="00B23224"/>
    <w:rsid w:val="00B23CC7"/>
    <w:rsid w:val="00B259D4"/>
    <w:rsid w:val="00B262FD"/>
    <w:rsid w:val="00B26EF1"/>
    <w:rsid w:val="00B27206"/>
    <w:rsid w:val="00B3040F"/>
    <w:rsid w:val="00B32677"/>
    <w:rsid w:val="00B33244"/>
    <w:rsid w:val="00B33572"/>
    <w:rsid w:val="00B33F61"/>
    <w:rsid w:val="00B3422A"/>
    <w:rsid w:val="00B34B57"/>
    <w:rsid w:val="00B34D74"/>
    <w:rsid w:val="00B35181"/>
    <w:rsid w:val="00B355B6"/>
    <w:rsid w:val="00B36CCB"/>
    <w:rsid w:val="00B3713D"/>
    <w:rsid w:val="00B3771E"/>
    <w:rsid w:val="00B41959"/>
    <w:rsid w:val="00B43504"/>
    <w:rsid w:val="00B4375F"/>
    <w:rsid w:val="00B43BDC"/>
    <w:rsid w:val="00B44B3E"/>
    <w:rsid w:val="00B45A93"/>
    <w:rsid w:val="00B45D8C"/>
    <w:rsid w:val="00B45DB5"/>
    <w:rsid w:val="00B47B81"/>
    <w:rsid w:val="00B52668"/>
    <w:rsid w:val="00B52751"/>
    <w:rsid w:val="00B534CD"/>
    <w:rsid w:val="00B54038"/>
    <w:rsid w:val="00B544B7"/>
    <w:rsid w:val="00B5468E"/>
    <w:rsid w:val="00B54902"/>
    <w:rsid w:val="00B556AA"/>
    <w:rsid w:val="00B55733"/>
    <w:rsid w:val="00B56B64"/>
    <w:rsid w:val="00B6023C"/>
    <w:rsid w:val="00B60967"/>
    <w:rsid w:val="00B60BD8"/>
    <w:rsid w:val="00B618FD"/>
    <w:rsid w:val="00B61BFA"/>
    <w:rsid w:val="00B61E70"/>
    <w:rsid w:val="00B66518"/>
    <w:rsid w:val="00B66B0C"/>
    <w:rsid w:val="00B67784"/>
    <w:rsid w:val="00B679C3"/>
    <w:rsid w:val="00B703B9"/>
    <w:rsid w:val="00B70667"/>
    <w:rsid w:val="00B70DCA"/>
    <w:rsid w:val="00B70E5A"/>
    <w:rsid w:val="00B715B8"/>
    <w:rsid w:val="00B71E6B"/>
    <w:rsid w:val="00B7299F"/>
    <w:rsid w:val="00B73CC6"/>
    <w:rsid w:val="00B7454A"/>
    <w:rsid w:val="00B746D8"/>
    <w:rsid w:val="00B76142"/>
    <w:rsid w:val="00B7627D"/>
    <w:rsid w:val="00B77742"/>
    <w:rsid w:val="00B80BA3"/>
    <w:rsid w:val="00B80D12"/>
    <w:rsid w:val="00B8195E"/>
    <w:rsid w:val="00B82140"/>
    <w:rsid w:val="00B8224F"/>
    <w:rsid w:val="00B82F0B"/>
    <w:rsid w:val="00B84578"/>
    <w:rsid w:val="00B85DDC"/>
    <w:rsid w:val="00B85FDA"/>
    <w:rsid w:val="00B87019"/>
    <w:rsid w:val="00B873D0"/>
    <w:rsid w:val="00B87620"/>
    <w:rsid w:val="00B9349A"/>
    <w:rsid w:val="00B93555"/>
    <w:rsid w:val="00B93D96"/>
    <w:rsid w:val="00B93F9B"/>
    <w:rsid w:val="00B956A0"/>
    <w:rsid w:val="00B95F03"/>
    <w:rsid w:val="00B973C7"/>
    <w:rsid w:val="00B977CF"/>
    <w:rsid w:val="00BA0284"/>
    <w:rsid w:val="00BA2319"/>
    <w:rsid w:val="00BA2749"/>
    <w:rsid w:val="00BA3D9E"/>
    <w:rsid w:val="00BA6700"/>
    <w:rsid w:val="00BA725B"/>
    <w:rsid w:val="00BA7361"/>
    <w:rsid w:val="00BA740A"/>
    <w:rsid w:val="00BA7482"/>
    <w:rsid w:val="00BB00D0"/>
    <w:rsid w:val="00BB02B6"/>
    <w:rsid w:val="00BB0514"/>
    <w:rsid w:val="00BB2FAC"/>
    <w:rsid w:val="00BB310A"/>
    <w:rsid w:val="00BB40AF"/>
    <w:rsid w:val="00BB4A91"/>
    <w:rsid w:val="00BB5471"/>
    <w:rsid w:val="00BB5706"/>
    <w:rsid w:val="00BB589A"/>
    <w:rsid w:val="00BB5BA2"/>
    <w:rsid w:val="00BB5E2F"/>
    <w:rsid w:val="00BB696D"/>
    <w:rsid w:val="00BB78F5"/>
    <w:rsid w:val="00BC0D14"/>
    <w:rsid w:val="00BC0FA5"/>
    <w:rsid w:val="00BC19DD"/>
    <w:rsid w:val="00BC1B2F"/>
    <w:rsid w:val="00BC246C"/>
    <w:rsid w:val="00BC25B8"/>
    <w:rsid w:val="00BC2E05"/>
    <w:rsid w:val="00BC327C"/>
    <w:rsid w:val="00BC36D1"/>
    <w:rsid w:val="00BC41C3"/>
    <w:rsid w:val="00BC481A"/>
    <w:rsid w:val="00BC5260"/>
    <w:rsid w:val="00BC5D06"/>
    <w:rsid w:val="00BC60E3"/>
    <w:rsid w:val="00BC7411"/>
    <w:rsid w:val="00BD0637"/>
    <w:rsid w:val="00BD0A1C"/>
    <w:rsid w:val="00BD3202"/>
    <w:rsid w:val="00BD3C19"/>
    <w:rsid w:val="00BD3C53"/>
    <w:rsid w:val="00BD3DC3"/>
    <w:rsid w:val="00BD3E6C"/>
    <w:rsid w:val="00BD420C"/>
    <w:rsid w:val="00BD6B9F"/>
    <w:rsid w:val="00BE0655"/>
    <w:rsid w:val="00BE0BB3"/>
    <w:rsid w:val="00BE1595"/>
    <w:rsid w:val="00BE2990"/>
    <w:rsid w:val="00BE4307"/>
    <w:rsid w:val="00BE4D80"/>
    <w:rsid w:val="00BE6308"/>
    <w:rsid w:val="00BE7635"/>
    <w:rsid w:val="00BF0162"/>
    <w:rsid w:val="00BF031D"/>
    <w:rsid w:val="00BF1C48"/>
    <w:rsid w:val="00BF1FBB"/>
    <w:rsid w:val="00BF301D"/>
    <w:rsid w:val="00BF3CC0"/>
    <w:rsid w:val="00BF4823"/>
    <w:rsid w:val="00BF524A"/>
    <w:rsid w:val="00BF5A23"/>
    <w:rsid w:val="00BF5A5B"/>
    <w:rsid w:val="00BF6521"/>
    <w:rsid w:val="00BF70D3"/>
    <w:rsid w:val="00BF716A"/>
    <w:rsid w:val="00BF7868"/>
    <w:rsid w:val="00C010CB"/>
    <w:rsid w:val="00C020B0"/>
    <w:rsid w:val="00C0225A"/>
    <w:rsid w:val="00C02C33"/>
    <w:rsid w:val="00C03316"/>
    <w:rsid w:val="00C03F73"/>
    <w:rsid w:val="00C0484E"/>
    <w:rsid w:val="00C06320"/>
    <w:rsid w:val="00C06FBB"/>
    <w:rsid w:val="00C0747A"/>
    <w:rsid w:val="00C07B4D"/>
    <w:rsid w:val="00C10397"/>
    <w:rsid w:val="00C1072D"/>
    <w:rsid w:val="00C10954"/>
    <w:rsid w:val="00C121EE"/>
    <w:rsid w:val="00C128B4"/>
    <w:rsid w:val="00C12CA3"/>
    <w:rsid w:val="00C1342D"/>
    <w:rsid w:val="00C13A40"/>
    <w:rsid w:val="00C13CC9"/>
    <w:rsid w:val="00C156A8"/>
    <w:rsid w:val="00C157F7"/>
    <w:rsid w:val="00C15D6B"/>
    <w:rsid w:val="00C16E77"/>
    <w:rsid w:val="00C20583"/>
    <w:rsid w:val="00C20BB4"/>
    <w:rsid w:val="00C21063"/>
    <w:rsid w:val="00C212DB"/>
    <w:rsid w:val="00C21A83"/>
    <w:rsid w:val="00C22A59"/>
    <w:rsid w:val="00C23260"/>
    <w:rsid w:val="00C23976"/>
    <w:rsid w:val="00C23EA8"/>
    <w:rsid w:val="00C2550B"/>
    <w:rsid w:val="00C26920"/>
    <w:rsid w:val="00C2755F"/>
    <w:rsid w:val="00C27A75"/>
    <w:rsid w:val="00C27B18"/>
    <w:rsid w:val="00C30195"/>
    <w:rsid w:val="00C31F6C"/>
    <w:rsid w:val="00C32601"/>
    <w:rsid w:val="00C3366E"/>
    <w:rsid w:val="00C3374D"/>
    <w:rsid w:val="00C34A11"/>
    <w:rsid w:val="00C371D4"/>
    <w:rsid w:val="00C40589"/>
    <w:rsid w:val="00C4127F"/>
    <w:rsid w:val="00C41D39"/>
    <w:rsid w:val="00C41DBC"/>
    <w:rsid w:val="00C42913"/>
    <w:rsid w:val="00C42A58"/>
    <w:rsid w:val="00C42E57"/>
    <w:rsid w:val="00C43827"/>
    <w:rsid w:val="00C44413"/>
    <w:rsid w:val="00C444DF"/>
    <w:rsid w:val="00C44930"/>
    <w:rsid w:val="00C457DE"/>
    <w:rsid w:val="00C46D73"/>
    <w:rsid w:val="00C46DB1"/>
    <w:rsid w:val="00C4789D"/>
    <w:rsid w:val="00C5058A"/>
    <w:rsid w:val="00C50EAB"/>
    <w:rsid w:val="00C51138"/>
    <w:rsid w:val="00C52C4A"/>
    <w:rsid w:val="00C53228"/>
    <w:rsid w:val="00C53288"/>
    <w:rsid w:val="00C54B22"/>
    <w:rsid w:val="00C54F8D"/>
    <w:rsid w:val="00C5662A"/>
    <w:rsid w:val="00C56BCD"/>
    <w:rsid w:val="00C57B76"/>
    <w:rsid w:val="00C57CC8"/>
    <w:rsid w:val="00C6242B"/>
    <w:rsid w:val="00C62FF2"/>
    <w:rsid w:val="00C640E9"/>
    <w:rsid w:val="00C64317"/>
    <w:rsid w:val="00C64EA7"/>
    <w:rsid w:val="00C65801"/>
    <w:rsid w:val="00C67A46"/>
    <w:rsid w:val="00C7147C"/>
    <w:rsid w:val="00C71708"/>
    <w:rsid w:val="00C71A2F"/>
    <w:rsid w:val="00C72444"/>
    <w:rsid w:val="00C74B53"/>
    <w:rsid w:val="00C767AF"/>
    <w:rsid w:val="00C80163"/>
    <w:rsid w:val="00C8111B"/>
    <w:rsid w:val="00C81156"/>
    <w:rsid w:val="00C824FB"/>
    <w:rsid w:val="00C84987"/>
    <w:rsid w:val="00C84E35"/>
    <w:rsid w:val="00C854DD"/>
    <w:rsid w:val="00C85EA1"/>
    <w:rsid w:val="00C86689"/>
    <w:rsid w:val="00C905DB"/>
    <w:rsid w:val="00C9171D"/>
    <w:rsid w:val="00C92D80"/>
    <w:rsid w:val="00C93FC9"/>
    <w:rsid w:val="00C964D6"/>
    <w:rsid w:val="00C97BFF"/>
    <w:rsid w:val="00CA03A1"/>
    <w:rsid w:val="00CA1DE8"/>
    <w:rsid w:val="00CA22E6"/>
    <w:rsid w:val="00CA2748"/>
    <w:rsid w:val="00CA2D7A"/>
    <w:rsid w:val="00CA3975"/>
    <w:rsid w:val="00CA3CAC"/>
    <w:rsid w:val="00CA4518"/>
    <w:rsid w:val="00CA5C26"/>
    <w:rsid w:val="00CB08CD"/>
    <w:rsid w:val="00CB2476"/>
    <w:rsid w:val="00CB4011"/>
    <w:rsid w:val="00CB4ACD"/>
    <w:rsid w:val="00CB4CEE"/>
    <w:rsid w:val="00CB5E14"/>
    <w:rsid w:val="00CB67FC"/>
    <w:rsid w:val="00CB6D2A"/>
    <w:rsid w:val="00CB7158"/>
    <w:rsid w:val="00CB78AD"/>
    <w:rsid w:val="00CC1312"/>
    <w:rsid w:val="00CC1D9C"/>
    <w:rsid w:val="00CC21D0"/>
    <w:rsid w:val="00CC2409"/>
    <w:rsid w:val="00CC3C04"/>
    <w:rsid w:val="00CC3EC4"/>
    <w:rsid w:val="00CC4571"/>
    <w:rsid w:val="00CC4BF2"/>
    <w:rsid w:val="00CC5376"/>
    <w:rsid w:val="00CC574D"/>
    <w:rsid w:val="00CC6315"/>
    <w:rsid w:val="00CC6C93"/>
    <w:rsid w:val="00CD00B0"/>
    <w:rsid w:val="00CD017A"/>
    <w:rsid w:val="00CD0F5E"/>
    <w:rsid w:val="00CD10C0"/>
    <w:rsid w:val="00CD1776"/>
    <w:rsid w:val="00CD451F"/>
    <w:rsid w:val="00CD4B3E"/>
    <w:rsid w:val="00CD6D9B"/>
    <w:rsid w:val="00CE0C16"/>
    <w:rsid w:val="00CE0F58"/>
    <w:rsid w:val="00CE10EF"/>
    <w:rsid w:val="00CE1220"/>
    <w:rsid w:val="00CE13BA"/>
    <w:rsid w:val="00CE197E"/>
    <w:rsid w:val="00CE257B"/>
    <w:rsid w:val="00CE43FF"/>
    <w:rsid w:val="00CE4CD1"/>
    <w:rsid w:val="00CE4DD5"/>
    <w:rsid w:val="00CE5053"/>
    <w:rsid w:val="00CE6F47"/>
    <w:rsid w:val="00CF0866"/>
    <w:rsid w:val="00CF0895"/>
    <w:rsid w:val="00CF0C10"/>
    <w:rsid w:val="00CF118B"/>
    <w:rsid w:val="00CF13BE"/>
    <w:rsid w:val="00CF25CD"/>
    <w:rsid w:val="00CF358F"/>
    <w:rsid w:val="00CF3F0C"/>
    <w:rsid w:val="00CF54D8"/>
    <w:rsid w:val="00CF699E"/>
    <w:rsid w:val="00CF6D4B"/>
    <w:rsid w:val="00CF72CE"/>
    <w:rsid w:val="00CF7CCC"/>
    <w:rsid w:val="00CF7EF2"/>
    <w:rsid w:val="00CF7F8F"/>
    <w:rsid w:val="00D00076"/>
    <w:rsid w:val="00D0098D"/>
    <w:rsid w:val="00D01C94"/>
    <w:rsid w:val="00D01E06"/>
    <w:rsid w:val="00D0453F"/>
    <w:rsid w:val="00D06F33"/>
    <w:rsid w:val="00D0705D"/>
    <w:rsid w:val="00D074D4"/>
    <w:rsid w:val="00D101CE"/>
    <w:rsid w:val="00D10899"/>
    <w:rsid w:val="00D10A5E"/>
    <w:rsid w:val="00D11FB1"/>
    <w:rsid w:val="00D12921"/>
    <w:rsid w:val="00D1347B"/>
    <w:rsid w:val="00D13E57"/>
    <w:rsid w:val="00D1411A"/>
    <w:rsid w:val="00D145E5"/>
    <w:rsid w:val="00D14A4B"/>
    <w:rsid w:val="00D1557F"/>
    <w:rsid w:val="00D161E2"/>
    <w:rsid w:val="00D16C63"/>
    <w:rsid w:val="00D2314D"/>
    <w:rsid w:val="00D23471"/>
    <w:rsid w:val="00D23E90"/>
    <w:rsid w:val="00D24920"/>
    <w:rsid w:val="00D24B7F"/>
    <w:rsid w:val="00D252BF"/>
    <w:rsid w:val="00D25577"/>
    <w:rsid w:val="00D3120A"/>
    <w:rsid w:val="00D32885"/>
    <w:rsid w:val="00D33702"/>
    <w:rsid w:val="00D35495"/>
    <w:rsid w:val="00D363AD"/>
    <w:rsid w:val="00D365AB"/>
    <w:rsid w:val="00D36854"/>
    <w:rsid w:val="00D36A00"/>
    <w:rsid w:val="00D37415"/>
    <w:rsid w:val="00D37657"/>
    <w:rsid w:val="00D37B75"/>
    <w:rsid w:val="00D37C71"/>
    <w:rsid w:val="00D402D1"/>
    <w:rsid w:val="00D40CAD"/>
    <w:rsid w:val="00D40E2C"/>
    <w:rsid w:val="00D41BE6"/>
    <w:rsid w:val="00D41E7C"/>
    <w:rsid w:val="00D42869"/>
    <w:rsid w:val="00D42A81"/>
    <w:rsid w:val="00D42C31"/>
    <w:rsid w:val="00D42E25"/>
    <w:rsid w:val="00D431B8"/>
    <w:rsid w:val="00D43433"/>
    <w:rsid w:val="00D44522"/>
    <w:rsid w:val="00D4458E"/>
    <w:rsid w:val="00D44D46"/>
    <w:rsid w:val="00D451F7"/>
    <w:rsid w:val="00D456EA"/>
    <w:rsid w:val="00D4655E"/>
    <w:rsid w:val="00D466CC"/>
    <w:rsid w:val="00D4727A"/>
    <w:rsid w:val="00D475CA"/>
    <w:rsid w:val="00D5050E"/>
    <w:rsid w:val="00D50CA5"/>
    <w:rsid w:val="00D50E25"/>
    <w:rsid w:val="00D514A9"/>
    <w:rsid w:val="00D51D21"/>
    <w:rsid w:val="00D52020"/>
    <w:rsid w:val="00D521FF"/>
    <w:rsid w:val="00D5304E"/>
    <w:rsid w:val="00D5308B"/>
    <w:rsid w:val="00D554F1"/>
    <w:rsid w:val="00D56704"/>
    <w:rsid w:val="00D56B5B"/>
    <w:rsid w:val="00D6114B"/>
    <w:rsid w:val="00D61154"/>
    <w:rsid w:val="00D614E8"/>
    <w:rsid w:val="00D62934"/>
    <w:rsid w:val="00D62F77"/>
    <w:rsid w:val="00D63B85"/>
    <w:rsid w:val="00D65283"/>
    <w:rsid w:val="00D66760"/>
    <w:rsid w:val="00D66E06"/>
    <w:rsid w:val="00D70374"/>
    <w:rsid w:val="00D70F41"/>
    <w:rsid w:val="00D72691"/>
    <w:rsid w:val="00D73BF7"/>
    <w:rsid w:val="00D73D14"/>
    <w:rsid w:val="00D74587"/>
    <w:rsid w:val="00D7523B"/>
    <w:rsid w:val="00D802D5"/>
    <w:rsid w:val="00D81074"/>
    <w:rsid w:val="00D810D3"/>
    <w:rsid w:val="00D81365"/>
    <w:rsid w:val="00D81D93"/>
    <w:rsid w:val="00D82932"/>
    <w:rsid w:val="00D82DC1"/>
    <w:rsid w:val="00D8307C"/>
    <w:rsid w:val="00D83698"/>
    <w:rsid w:val="00D839CE"/>
    <w:rsid w:val="00D845AD"/>
    <w:rsid w:val="00D846AE"/>
    <w:rsid w:val="00D8594B"/>
    <w:rsid w:val="00D8648E"/>
    <w:rsid w:val="00D86A69"/>
    <w:rsid w:val="00D8728D"/>
    <w:rsid w:val="00D8751E"/>
    <w:rsid w:val="00D90525"/>
    <w:rsid w:val="00D90B32"/>
    <w:rsid w:val="00D91A7D"/>
    <w:rsid w:val="00D91BAC"/>
    <w:rsid w:val="00D92AED"/>
    <w:rsid w:val="00D930F1"/>
    <w:rsid w:val="00D9434B"/>
    <w:rsid w:val="00D948D0"/>
    <w:rsid w:val="00D9598F"/>
    <w:rsid w:val="00D9774F"/>
    <w:rsid w:val="00DA0AB4"/>
    <w:rsid w:val="00DA0D64"/>
    <w:rsid w:val="00DA1AD2"/>
    <w:rsid w:val="00DA1B68"/>
    <w:rsid w:val="00DA26B7"/>
    <w:rsid w:val="00DA2BEF"/>
    <w:rsid w:val="00DA2C51"/>
    <w:rsid w:val="00DA2E95"/>
    <w:rsid w:val="00DA32C4"/>
    <w:rsid w:val="00DA3CBF"/>
    <w:rsid w:val="00DA4138"/>
    <w:rsid w:val="00DA46FE"/>
    <w:rsid w:val="00DA4DC3"/>
    <w:rsid w:val="00DA6168"/>
    <w:rsid w:val="00DA6342"/>
    <w:rsid w:val="00DA7A0E"/>
    <w:rsid w:val="00DA7C69"/>
    <w:rsid w:val="00DA7EB4"/>
    <w:rsid w:val="00DB07A1"/>
    <w:rsid w:val="00DB1158"/>
    <w:rsid w:val="00DB33B1"/>
    <w:rsid w:val="00DB4345"/>
    <w:rsid w:val="00DB4BDE"/>
    <w:rsid w:val="00DB5838"/>
    <w:rsid w:val="00DC19EA"/>
    <w:rsid w:val="00DC1C7E"/>
    <w:rsid w:val="00DC1E14"/>
    <w:rsid w:val="00DC2127"/>
    <w:rsid w:val="00DC2B49"/>
    <w:rsid w:val="00DC3345"/>
    <w:rsid w:val="00DC36E5"/>
    <w:rsid w:val="00DC42FE"/>
    <w:rsid w:val="00DC4470"/>
    <w:rsid w:val="00DC4529"/>
    <w:rsid w:val="00DC4813"/>
    <w:rsid w:val="00DC4836"/>
    <w:rsid w:val="00DC4BAF"/>
    <w:rsid w:val="00DC52B1"/>
    <w:rsid w:val="00DC5922"/>
    <w:rsid w:val="00DC69C7"/>
    <w:rsid w:val="00DC789C"/>
    <w:rsid w:val="00DC78A4"/>
    <w:rsid w:val="00DD0DA4"/>
    <w:rsid w:val="00DD355C"/>
    <w:rsid w:val="00DD3727"/>
    <w:rsid w:val="00DD3C99"/>
    <w:rsid w:val="00DD4092"/>
    <w:rsid w:val="00DD673A"/>
    <w:rsid w:val="00DD687B"/>
    <w:rsid w:val="00DD7582"/>
    <w:rsid w:val="00DD7A0D"/>
    <w:rsid w:val="00DE0893"/>
    <w:rsid w:val="00DE09B5"/>
    <w:rsid w:val="00DE0AA9"/>
    <w:rsid w:val="00DE0E63"/>
    <w:rsid w:val="00DE1ADE"/>
    <w:rsid w:val="00DE2283"/>
    <w:rsid w:val="00DE29D9"/>
    <w:rsid w:val="00DE4BDD"/>
    <w:rsid w:val="00DE4BEF"/>
    <w:rsid w:val="00DE67B3"/>
    <w:rsid w:val="00DE6F0F"/>
    <w:rsid w:val="00DE7075"/>
    <w:rsid w:val="00DE7ADF"/>
    <w:rsid w:val="00DE7C96"/>
    <w:rsid w:val="00DF0108"/>
    <w:rsid w:val="00DF0664"/>
    <w:rsid w:val="00DF1049"/>
    <w:rsid w:val="00DF10FB"/>
    <w:rsid w:val="00DF1680"/>
    <w:rsid w:val="00DF2BFA"/>
    <w:rsid w:val="00DF4269"/>
    <w:rsid w:val="00DF47F3"/>
    <w:rsid w:val="00DF68D7"/>
    <w:rsid w:val="00E005F2"/>
    <w:rsid w:val="00E0090F"/>
    <w:rsid w:val="00E01D04"/>
    <w:rsid w:val="00E02348"/>
    <w:rsid w:val="00E0278F"/>
    <w:rsid w:val="00E027B0"/>
    <w:rsid w:val="00E031BB"/>
    <w:rsid w:val="00E0389D"/>
    <w:rsid w:val="00E03FE9"/>
    <w:rsid w:val="00E0466E"/>
    <w:rsid w:val="00E053BF"/>
    <w:rsid w:val="00E0575C"/>
    <w:rsid w:val="00E05996"/>
    <w:rsid w:val="00E05DC6"/>
    <w:rsid w:val="00E06B8F"/>
    <w:rsid w:val="00E071FD"/>
    <w:rsid w:val="00E07DCC"/>
    <w:rsid w:val="00E108D8"/>
    <w:rsid w:val="00E1136B"/>
    <w:rsid w:val="00E11462"/>
    <w:rsid w:val="00E11680"/>
    <w:rsid w:val="00E11A96"/>
    <w:rsid w:val="00E11D7C"/>
    <w:rsid w:val="00E121DE"/>
    <w:rsid w:val="00E1271D"/>
    <w:rsid w:val="00E130CE"/>
    <w:rsid w:val="00E131E0"/>
    <w:rsid w:val="00E13B87"/>
    <w:rsid w:val="00E140AF"/>
    <w:rsid w:val="00E15EBD"/>
    <w:rsid w:val="00E16091"/>
    <w:rsid w:val="00E201B1"/>
    <w:rsid w:val="00E20310"/>
    <w:rsid w:val="00E208D9"/>
    <w:rsid w:val="00E20C97"/>
    <w:rsid w:val="00E20E01"/>
    <w:rsid w:val="00E21DAE"/>
    <w:rsid w:val="00E22A8E"/>
    <w:rsid w:val="00E22ECA"/>
    <w:rsid w:val="00E23150"/>
    <w:rsid w:val="00E2381E"/>
    <w:rsid w:val="00E25688"/>
    <w:rsid w:val="00E2583F"/>
    <w:rsid w:val="00E25CC6"/>
    <w:rsid w:val="00E26FAD"/>
    <w:rsid w:val="00E27770"/>
    <w:rsid w:val="00E279E1"/>
    <w:rsid w:val="00E30675"/>
    <w:rsid w:val="00E31290"/>
    <w:rsid w:val="00E349BE"/>
    <w:rsid w:val="00E34DEC"/>
    <w:rsid w:val="00E3510B"/>
    <w:rsid w:val="00E36320"/>
    <w:rsid w:val="00E36F7C"/>
    <w:rsid w:val="00E3774C"/>
    <w:rsid w:val="00E379E6"/>
    <w:rsid w:val="00E4013C"/>
    <w:rsid w:val="00E407DE"/>
    <w:rsid w:val="00E4088B"/>
    <w:rsid w:val="00E4112B"/>
    <w:rsid w:val="00E412FC"/>
    <w:rsid w:val="00E435E9"/>
    <w:rsid w:val="00E4389F"/>
    <w:rsid w:val="00E43F0F"/>
    <w:rsid w:val="00E444F4"/>
    <w:rsid w:val="00E449CA"/>
    <w:rsid w:val="00E453EC"/>
    <w:rsid w:val="00E46705"/>
    <w:rsid w:val="00E46EAA"/>
    <w:rsid w:val="00E5044D"/>
    <w:rsid w:val="00E50917"/>
    <w:rsid w:val="00E52882"/>
    <w:rsid w:val="00E529EB"/>
    <w:rsid w:val="00E5302D"/>
    <w:rsid w:val="00E54054"/>
    <w:rsid w:val="00E547A7"/>
    <w:rsid w:val="00E54893"/>
    <w:rsid w:val="00E54C4C"/>
    <w:rsid w:val="00E54FD4"/>
    <w:rsid w:val="00E55CFD"/>
    <w:rsid w:val="00E56026"/>
    <w:rsid w:val="00E574AA"/>
    <w:rsid w:val="00E5751B"/>
    <w:rsid w:val="00E57A0F"/>
    <w:rsid w:val="00E57CD8"/>
    <w:rsid w:val="00E57D40"/>
    <w:rsid w:val="00E602CA"/>
    <w:rsid w:val="00E608C5"/>
    <w:rsid w:val="00E608C6"/>
    <w:rsid w:val="00E627D6"/>
    <w:rsid w:val="00E63707"/>
    <w:rsid w:val="00E63BD9"/>
    <w:rsid w:val="00E644AA"/>
    <w:rsid w:val="00E65831"/>
    <w:rsid w:val="00E66687"/>
    <w:rsid w:val="00E7111C"/>
    <w:rsid w:val="00E7134D"/>
    <w:rsid w:val="00E71E9B"/>
    <w:rsid w:val="00E72127"/>
    <w:rsid w:val="00E740CC"/>
    <w:rsid w:val="00E75220"/>
    <w:rsid w:val="00E76085"/>
    <w:rsid w:val="00E76EBE"/>
    <w:rsid w:val="00E773D2"/>
    <w:rsid w:val="00E80773"/>
    <w:rsid w:val="00E8103C"/>
    <w:rsid w:val="00E8146C"/>
    <w:rsid w:val="00E81CC5"/>
    <w:rsid w:val="00E8437A"/>
    <w:rsid w:val="00E86D2E"/>
    <w:rsid w:val="00E90567"/>
    <w:rsid w:val="00E91492"/>
    <w:rsid w:val="00E942C1"/>
    <w:rsid w:val="00E94C64"/>
    <w:rsid w:val="00E958DA"/>
    <w:rsid w:val="00E95C15"/>
    <w:rsid w:val="00E96071"/>
    <w:rsid w:val="00E967A7"/>
    <w:rsid w:val="00EA0C4A"/>
    <w:rsid w:val="00EA12CA"/>
    <w:rsid w:val="00EA245C"/>
    <w:rsid w:val="00EA2F11"/>
    <w:rsid w:val="00EA3DBA"/>
    <w:rsid w:val="00EA3FC5"/>
    <w:rsid w:val="00EA6562"/>
    <w:rsid w:val="00EA6EE0"/>
    <w:rsid w:val="00EA7CAD"/>
    <w:rsid w:val="00EA7EA9"/>
    <w:rsid w:val="00EB0EF4"/>
    <w:rsid w:val="00EB1B19"/>
    <w:rsid w:val="00EB1C4A"/>
    <w:rsid w:val="00EB2238"/>
    <w:rsid w:val="00EB34AC"/>
    <w:rsid w:val="00EB3522"/>
    <w:rsid w:val="00EB373E"/>
    <w:rsid w:val="00EB4111"/>
    <w:rsid w:val="00EB489B"/>
    <w:rsid w:val="00EB5E3C"/>
    <w:rsid w:val="00EB6B7D"/>
    <w:rsid w:val="00EC5017"/>
    <w:rsid w:val="00EC55AF"/>
    <w:rsid w:val="00EC5A42"/>
    <w:rsid w:val="00EC66CB"/>
    <w:rsid w:val="00EC7916"/>
    <w:rsid w:val="00EC7EE5"/>
    <w:rsid w:val="00ED04C8"/>
    <w:rsid w:val="00ED062B"/>
    <w:rsid w:val="00ED180A"/>
    <w:rsid w:val="00ED1AD6"/>
    <w:rsid w:val="00ED1C80"/>
    <w:rsid w:val="00ED1FBA"/>
    <w:rsid w:val="00ED20CA"/>
    <w:rsid w:val="00ED260B"/>
    <w:rsid w:val="00ED2D86"/>
    <w:rsid w:val="00ED5A8B"/>
    <w:rsid w:val="00ED6487"/>
    <w:rsid w:val="00ED6686"/>
    <w:rsid w:val="00ED6D74"/>
    <w:rsid w:val="00ED70C4"/>
    <w:rsid w:val="00EE053A"/>
    <w:rsid w:val="00EE05DF"/>
    <w:rsid w:val="00EE09A2"/>
    <w:rsid w:val="00EE12E3"/>
    <w:rsid w:val="00EE15B7"/>
    <w:rsid w:val="00EE2059"/>
    <w:rsid w:val="00EE35D8"/>
    <w:rsid w:val="00EE38D0"/>
    <w:rsid w:val="00EE3FF6"/>
    <w:rsid w:val="00EE51A3"/>
    <w:rsid w:val="00EE74E2"/>
    <w:rsid w:val="00EE7607"/>
    <w:rsid w:val="00EE78A6"/>
    <w:rsid w:val="00EF0460"/>
    <w:rsid w:val="00EF116A"/>
    <w:rsid w:val="00EF1906"/>
    <w:rsid w:val="00EF2531"/>
    <w:rsid w:val="00EF29B0"/>
    <w:rsid w:val="00EF2B5C"/>
    <w:rsid w:val="00EF3A86"/>
    <w:rsid w:val="00EF3C09"/>
    <w:rsid w:val="00EF5906"/>
    <w:rsid w:val="00EF5F3E"/>
    <w:rsid w:val="00F00656"/>
    <w:rsid w:val="00F01EE8"/>
    <w:rsid w:val="00F02095"/>
    <w:rsid w:val="00F03F15"/>
    <w:rsid w:val="00F059CD"/>
    <w:rsid w:val="00F06C7F"/>
    <w:rsid w:val="00F06F91"/>
    <w:rsid w:val="00F077F0"/>
    <w:rsid w:val="00F10F71"/>
    <w:rsid w:val="00F11D7F"/>
    <w:rsid w:val="00F12250"/>
    <w:rsid w:val="00F13EEE"/>
    <w:rsid w:val="00F14228"/>
    <w:rsid w:val="00F1552A"/>
    <w:rsid w:val="00F200E2"/>
    <w:rsid w:val="00F207E2"/>
    <w:rsid w:val="00F226ED"/>
    <w:rsid w:val="00F23026"/>
    <w:rsid w:val="00F23306"/>
    <w:rsid w:val="00F23F20"/>
    <w:rsid w:val="00F24988"/>
    <w:rsid w:val="00F26073"/>
    <w:rsid w:val="00F26394"/>
    <w:rsid w:val="00F26714"/>
    <w:rsid w:val="00F26EE2"/>
    <w:rsid w:val="00F26F65"/>
    <w:rsid w:val="00F270AB"/>
    <w:rsid w:val="00F316FC"/>
    <w:rsid w:val="00F31EE2"/>
    <w:rsid w:val="00F32C09"/>
    <w:rsid w:val="00F33045"/>
    <w:rsid w:val="00F34C84"/>
    <w:rsid w:val="00F3555F"/>
    <w:rsid w:val="00F35594"/>
    <w:rsid w:val="00F35EDC"/>
    <w:rsid w:val="00F37A17"/>
    <w:rsid w:val="00F37B7A"/>
    <w:rsid w:val="00F40D39"/>
    <w:rsid w:val="00F42696"/>
    <w:rsid w:val="00F429FA"/>
    <w:rsid w:val="00F42F02"/>
    <w:rsid w:val="00F432D0"/>
    <w:rsid w:val="00F4419D"/>
    <w:rsid w:val="00F44A2D"/>
    <w:rsid w:val="00F469C4"/>
    <w:rsid w:val="00F47075"/>
    <w:rsid w:val="00F47513"/>
    <w:rsid w:val="00F50DF5"/>
    <w:rsid w:val="00F5260E"/>
    <w:rsid w:val="00F53556"/>
    <w:rsid w:val="00F53D10"/>
    <w:rsid w:val="00F5406D"/>
    <w:rsid w:val="00F5423E"/>
    <w:rsid w:val="00F55568"/>
    <w:rsid w:val="00F55CC6"/>
    <w:rsid w:val="00F56677"/>
    <w:rsid w:val="00F567A1"/>
    <w:rsid w:val="00F612D6"/>
    <w:rsid w:val="00F62484"/>
    <w:rsid w:val="00F6356C"/>
    <w:rsid w:val="00F63FFC"/>
    <w:rsid w:val="00F664C8"/>
    <w:rsid w:val="00F66E9D"/>
    <w:rsid w:val="00F66FC1"/>
    <w:rsid w:val="00F6715F"/>
    <w:rsid w:val="00F67670"/>
    <w:rsid w:val="00F700A3"/>
    <w:rsid w:val="00F7044A"/>
    <w:rsid w:val="00F71383"/>
    <w:rsid w:val="00F71A7F"/>
    <w:rsid w:val="00F71FE4"/>
    <w:rsid w:val="00F725E6"/>
    <w:rsid w:val="00F74241"/>
    <w:rsid w:val="00F7437E"/>
    <w:rsid w:val="00F74946"/>
    <w:rsid w:val="00F7547F"/>
    <w:rsid w:val="00F75AA8"/>
    <w:rsid w:val="00F75DBA"/>
    <w:rsid w:val="00F766FE"/>
    <w:rsid w:val="00F76AB0"/>
    <w:rsid w:val="00F76C48"/>
    <w:rsid w:val="00F77A9E"/>
    <w:rsid w:val="00F77E0B"/>
    <w:rsid w:val="00F80F1C"/>
    <w:rsid w:val="00F81F36"/>
    <w:rsid w:val="00F83F34"/>
    <w:rsid w:val="00F843BF"/>
    <w:rsid w:val="00F858F4"/>
    <w:rsid w:val="00F86007"/>
    <w:rsid w:val="00F869D7"/>
    <w:rsid w:val="00F87051"/>
    <w:rsid w:val="00F90671"/>
    <w:rsid w:val="00F9070E"/>
    <w:rsid w:val="00F9074A"/>
    <w:rsid w:val="00F93888"/>
    <w:rsid w:val="00F93905"/>
    <w:rsid w:val="00F95344"/>
    <w:rsid w:val="00F9656B"/>
    <w:rsid w:val="00F96D8A"/>
    <w:rsid w:val="00F9722B"/>
    <w:rsid w:val="00FA0212"/>
    <w:rsid w:val="00FA1051"/>
    <w:rsid w:val="00FA13B8"/>
    <w:rsid w:val="00FA1DC2"/>
    <w:rsid w:val="00FA25B4"/>
    <w:rsid w:val="00FA5D73"/>
    <w:rsid w:val="00FA5DC2"/>
    <w:rsid w:val="00FB0134"/>
    <w:rsid w:val="00FB12F8"/>
    <w:rsid w:val="00FB2DB7"/>
    <w:rsid w:val="00FB34E5"/>
    <w:rsid w:val="00FB3FEB"/>
    <w:rsid w:val="00FB4013"/>
    <w:rsid w:val="00FB4891"/>
    <w:rsid w:val="00FB760F"/>
    <w:rsid w:val="00FC04AA"/>
    <w:rsid w:val="00FC0DD2"/>
    <w:rsid w:val="00FC0F8F"/>
    <w:rsid w:val="00FC136F"/>
    <w:rsid w:val="00FC4460"/>
    <w:rsid w:val="00FC4E60"/>
    <w:rsid w:val="00FC52EE"/>
    <w:rsid w:val="00FC541C"/>
    <w:rsid w:val="00FC54B0"/>
    <w:rsid w:val="00FC5EAD"/>
    <w:rsid w:val="00FC7960"/>
    <w:rsid w:val="00FD07C3"/>
    <w:rsid w:val="00FD1178"/>
    <w:rsid w:val="00FD1890"/>
    <w:rsid w:val="00FD2EE5"/>
    <w:rsid w:val="00FD34B2"/>
    <w:rsid w:val="00FD4B51"/>
    <w:rsid w:val="00FD52F8"/>
    <w:rsid w:val="00FD5836"/>
    <w:rsid w:val="00FD5C73"/>
    <w:rsid w:val="00FD69C6"/>
    <w:rsid w:val="00FD7836"/>
    <w:rsid w:val="00FD79CC"/>
    <w:rsid w:val="00FE21BA"/>
    <w:rsid w:val="00FE3106"/>
    <w:rsid w:val="00FE3C73"/>
    <w:rsid w:val="00FE464A"/>
    <w:rsid w:val="00FE4D80"/>
    <w:rsid w:val="00FE57BB"/>
    <w:rsid w:val="00FE70CE"/>
    <w:rsid w:val="00FF04AD"/>
    <w:rsid w:val="00FF05A1"/>
    <w:rsid w:val="00FF1885"/>
    <w:rsid w:val="00FF2F78"/>
    <w:rsid w:val="00FF2F81"/>
    <w:rsid w:val="00FF3B54"/>
    <w:rsid w:val="00FF45AC"/>
    <w:rsid w:val="00FF4625"/>
    <w:rsid w:val="00FF4D5E"/>
    <w:rsid w:val="00FF55F7"/>
    <w:rsid w:val="00FF56CF"/>
    <w:rsid w:val="00FF57F8"/>
    <w:rsid w:val="00FF623A"/>
    <w:rsid w:val="00FF6619"/>
    <w:rsid w:val="00FF6DF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4B714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EB Garamond" w:eastAsia="EB Garamond" w:hAnsi="EB Garamond" w:cs="EB Garamond"/>
        <w:color w:val="000000"/>
        <w:sz w:val="22"/>
        <w:szCs w:val="22"/>
        <w:lang w:val="en-US" w:eastAsia="sv-SE" w:bidi="ar-SA"/>
      </w:rPr>
    </w:rPrDefault>
    <w:pPrDefault>
      <w:pPr>
        <w:pBdr>
          <w:top w:val="nil"/>
          <w:left w:val="nil"/>
          <w:bottom w:val="nil"/>
          <w:right w:val="nil"/>
          <w:between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0D14"/>
    <w:rPr>
      <w:rFonts w:ascii="Adobe Garamond Pro" w:eastAsia="Calibri" w:hAnsi="Adobe Garamond Pro" w:cs="Calibri"/>
      <w:szCs w:val="24"/>
    </w:rPr>
  </w:style>
  <w:style w:type="paragraph" w:styleId="Rubrik1">
    <w:name w:val="heading 1"/>
    <w:basedOn w:val="Normal"/>
    <w:next w:val="Normal"/>
    <w:link w:val="Rubrik1Char"/>
    <w:autoRedefine/>
    <w:uiPriority w:val="9"/>
    <w:qFormat/>
    <w:rsid w:val="00D839CE"/>
    <w:pPr>
      <w:keepNext/>
      <w:keepLines/>
      <w:spacing w:before="280"/>
      <w:outlineLvl w:val="0"/>
    </w:pPr>
    <w:rPr>
      <w:rFonts w:ascii="Optima" w:eastAsiaTheme="majorEastAsia" w:hAnsi="Optima" w:cstheme="majorBidi"/>
      <w:b/>
      <w:bCs/>
      <w:i/>
      <w:sz w:val="32"/>
      <w:szCs w:val="28"/>
    </w:rPr>
  </w:style>
  <w:style w:type="paragraph" w:styleId="Rubrik2">
    <w:name w:val="heading 2"/>
    <w:basedOn w:val="Normal"/>
    <w:next w:val="Normal"/>
    <w:link w:val="Rubrik2Char"/>
    <w:autoRedefine/>
    <w:uiPriority w:val="9"/>
    <w:unhideWhenUsed/>
    <w:qFormat/>
    <w:rsid w:val="00B028AC"/>
    <w:pPr>
      <w:spacing w:before="200" w:after="60"/>
      <w:jc w:val="both"/>
      <w:outlineLvl w:val="1"/>
    </w:pPr>
    <w:rPr>
      <w:rFonts w:ascii="Optima" w:eastAsia="EB Garamond" w:hAnsi="Optima"/>
      <w:b/>
      <w:bCs/>
      <w:color w:val="000000" w:themeColor="text1"/>
      <w:spacing w:val="5"/>
      <w:sz w:val="24"/>
      <w:szCs w:val="28"/>
    </w:rPr>
  </w:style>
  <w:style w:type="paragraph" w:styleId="Rubrik3">
    <w:name w:val="heading 3"/>
    <w:basedOn w:val="Rubrik30"/>
    <w:next w:val="Normal"/>
    <w:link w:val="Rubrik3Char"/>
    <w:uiPriority w:val="9"/>
    <w:unhideWhenUsed/>
    <w:qFormat/>
    <w:rsid w:val="003D4C15"/>
    <w:pPr>
      <w:outlineLvl w:val="2"/>
    </w:pPr>
    <w:rPr>
      <w:color w:val="4472C4" w:themeColor="accent1"/>
    </w:rPr>
  </w:style>
  <w:style w:type="paragraph" w:styleId="Rubrik4">
    <w:name w:val="heading 4"/>
    <w:basedOn w:val="Normal"/>
    <w:next w:val="Normal"/>
    <w:link w:val="Rubrik4Char"/>
    <w:uiPriority w:val="9"/>
    <w:unhideWhenUsed/>
    <w:qFormat/>
    <w:rsid w:val="008C4568"/>
    <w:pPr>
      <w:spacing w:before="240"/>
      <w:jc w:val="both"/>
      <w:outlineLvl w:val="3"/>
    </w:pPr>
    <w:rPr>
      <w:rFonts w:ascii="Arial" w:eastAsia="EB Garamond" w:hAnsi="Arial"/>
      <w:smallCaps/>
      <w:spacing w:val="10"/>
      <w:szCs w:val="22"/>
    </w:rPr>
  </w:style>
  <w:style w:type="paragraph" w:styleId="Rubrik5">
    <w:name w:val="heading 5"/>
    <w:basedOn w:val="Normal"/>
    <w:next w:val="Normal"/>
    <w:link w:val="Rubrik5Char"/>
    <w:uiPriority w:val="9"/>
    <w:unhideWhenUsed/>
    <w:qFormat/>
    <w:rsid w:val="00884CAE"/>
    <w:pPr>
      <w:keepNext/>
      <w:keepLines/>
      <w:spacing w:before="40"/>
      <w:jc w:val="both"/>
      <w:outlineLvl w:val="4"/>
    </w:pPr>
    <w:rPr>
      <w:rFonts w:ascii="Gill Sans SemiBold" w:eastAsiaTheme="majorEastAsia" w:hAnsi="Gill Sans SemiBold" w:cstheme="majorBidi"/>
      <w:b/>
      <w:bCs/>
      <w:color w:val="000000" w:themeColor="text1"/>
      <w:szCs w:val="22"/>
    </w:rPr>
  </w:style>
  <w:style w:type="paragraph" w:styleId="Rubrik6">
    <w:name w:val="heading 6"/>
    <w:basedOn w:val="Normal"/>
    <w:next w:val="Normal"/>
    <w:pPr>
      <w:keepNext/>
      <w:keepLines/>
      <w:spacing w:before="200" w:after="40"/>
      <w:jc w:val="both"/>
      <w:outlineLvl w:val="5"/>
    </w:pPr>
    <w:rPr>
      <w:rFonts w:ascii="Arial" w:eastAsia="EB Garamond" w:hAnsi="Arial"/>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Rubrik">
    <w:name w:val="Title"/>
    <w:basedOn w:val="Normal"/>
    <w:next w:val="Normal"/>
    <w:link w:val="RubrikChar"/>
    <w:uiPriority w:val="10"/>
    <w:qFormat/>
    <w:rsid w:val="003E5F37"/>
    <w:pPr>
      <w:pBdr>
        <w:bottom w:val="single" w:sz="8" w:space="4" w:color="4472C4" w:themeColor="accent1"/>
      </w:pBdr>
      <w:spacing w:after="60"/>
      <w:contextualSpacing/>
      <w:jc w:val="both"/>
    </w:pPr>
    <w:rPr>
      <w:rFonts w:ascii="Optima" w:eastAsiaTheme="majorEastAsia" w:hAnsi="Optima" w:cstheme="majorBidi"/>
      <w:b/>
      <w:color w:val="000000" w:themeColor="text1"/>
      <w:spacing w:val="5"/>
      <w:kern w:val="28"/>
      <w:sz w:val="36"/>
      <w:szCs w:val="52"/>
      <w:lang w:val="sv-SE"/>
    </w:rPr>
  </w:style>
  <w:style w:type="character" w:customStyle="1" w:styleId="Rubrik1Char">
    <w:name w:val="Rubrik 1 Char"/>
    <w:basedOn w:val="Standardstycketeckensnitt"/>
    <w:link w:val="Rubrik1"/>
    <w:uiPriority w:val="9"/>
    <w:rsid w:val="00D839CE"/>
    <w:rPr>
      <w:rFonts w:ascii="Optima" w:eastAsiaTheme="majorEastAsia" w:hAnsi="Optima" w:cstheme="majorBidi"/>
      <w:b/>
      <w:bCs/>
      <w:i/>
      <w:sz w:val="32"/>
      <w:szCs w:val="28"/>
    </w:rPr>
  </w:style>
  <w:style w:type="character" w:customStyle="1" w:styleId="Rubrik2Char">
    <w:name w:val="Rubrik 2 Char"/>
    <w:basedOn w:val="Standardstycketeckensnitt"/>
    <w:link w:val="Rubrik2"/>
    <w:uiPriority w:val="9"/>
    <w:rsid w:val="00B028AC"/>
    <w:rPr>
      <w:rFonts w:ascii="Optima" w:hAnsi="Optima" w:cs="Calibri"/>
      <w:b/>
      <w:bCs/>
      <w:color w:val="000000" w:themeColor="text1"/>
      <w:spacing w:val="5"/>
      <w:sz w:val="24"/>
      <w:szCs w:val="28"/>
    </w:rPr>
  </w:style>
  <w:style w:type="character" w:customStyle="1" w:styleId="Rubrik3Char">
    <w:name w:val="Rubrik 3 Char"/>
    <w:basedOn w:val="Standardstycketeckensnitt"/>
    <w:link w:val="Rubrik3"/>
    <w:uiPriority w:val="9"/>
    <w:rsid w:val="003D4C15"/>
    <w:rPr>
      <w:rFonts w:ascii="Avenir Book Oblique" w:hAnsi="Avenir Book Oblique" w:cs="Calibri"/>
      <w:i/>
      <w:iCs/>
      <w:color w:val="4472C4" w:themeColor="accent1"/>
      <w:sz w:val="24"/>
      <w:lang w:val="sv-SE"/>
    </w:rPr>
  </w:style>
  <w:style w:type="character" w:customStyle="1" w:styleId="Rubrik4Char">
    <w:name w:val="Rubrik 4 Char"/>
    <w:basedOn w:val="Standardstycketeckensnitt"/>
    <w:link w:val="Rubrik4"/>
    <w:uiPriority w:val="9"/>
    <w:rsid w:val="008C4568"/>
    <w:rPr>
      <w:rFonts w:ascii="Adobe Garamond Pro" w:eastAsiaTheme="minorEastAsia" w:hAnsi="Adobe Garamond Pro"/>
      <w:smallCaps/>
      <w:spacing w:val="10"/>
      <w:sz w:val="22"/>
      <w:szCs w:val="22"/>
      <w:lang w:val="en-US" w:eastAsia="ja-JP"/>
    </w:rPr>
  </w:style>
  <w:style w:type="paragraph" w:customStyle="1" w:styleId="Rubrik30">
    <w:name w:val="Rubrik3"/>
    <w:basedOn w:val="Normal"/>
    <w:qFormat/>
    <w:rsid w:val="008C4568"/>
    <w:pPr>
      <w:jc w:val="both"/>
    </w:pPr>
    <w:rPr>
      <w:rFonts w:ascii="Avenir Book Oblique" w:eastAsia="EB Garamond" w:hAnsi="Avenir Book Oblique"/>
      <w:i/>
      <w:iCs/>
      <w:szCs w:val="22"/>
      <w:lang w:val="sv-SE"/>
    </w:rPr>
  </w:style>
  <w:style w:type="character" w:customStyle="1" w:styleId="RubrikChar">
    <w:name w:val="Rubrik Char"/>
    <w:basedOn w:val="Standardstycketeckensnitt"/>
    <w:link w:val="Rubrik"/>
    <w:uiPriority w:val="10"/>
    <w:rsid w:val="003E5F37"/>
    <w:rPr>
      <w:rFonts w:ascii="Optima" w:eastAsiaTheme="majorEastAsia" w:hAnsi="Optima" w:cstheme="majorBidi"/>
      <w:b/>
      <w:color w:val="000000" w:themeColor="text1"/>
      <w:spacing w:val="5"/>
      <w:kern w:val="28"/>
      <w:sz w:val="36"/>
      <w:szCs w:val="52"/>
      <w:lang w:val="sv-SE"/>
    </w:rPr>
  </w:style>
  <w:style w:type="paragraph" w:styleId="Liststycke">
    <w:name w:val="List Paragraph"/>
    <w:basedOn w:val="Normal"/>
    <w:uiPriority w:val="34"/>
    <w:qFormat/>
    <w:rsid w:val="00AD211A"/>
    <w:pPr>
      <w:contextualSpacing/>
      <w:jc w:val="both"/>
    </w:pPr>
    <w:rPr>
      <w:rFonts w:ascii="Arial" w:eastAsia="EB Garamond" w:hAnsi="Arial"/>
      <w:szCs w:val="22"/>
    </w:rPr>
  </w:style>
  <w:style w:type="character" w:styleId="Diskretbetoning">
    <w:name w:val="Subtle Emphasis"/>
    <w:basedOn w:val="Standardstycketeckensnitt"/>
    <w:uiPriority w:val="19"/>
    <w:qFormat/>
    <w:rsid w:val="00556558"/>
    <w:rPr>
      <w:i/>
      <w:iCs/>
      <w:color w:val="000000"/>
    </w:rPr>
  </w:style>
  <w:style w:type="paragraph" w:customStyle="1" w:styleId="EndNoteBibliography">
    <w:name w:val="EndNote Bibliography"/>
    <w:basedOn w:val="Normal"/>
    <w:rsid w:val="003B3276"/>
    <w:pPr>
      <w:jc w:val="both"/>
    </w:pPr>
    <w:rPr>
      <w:rFonts w:eastAsia="EB Garamond"/>
      <w:szCs w:val="22"/>
    </w:rPr>
  </w:style>
  <w:style w:type="character" w:customStyle="1" w:styleId="Rubrik5Char">
    <w:name w:val="Rubrik 5 Char"/>
    <w:basedOn w:val="Standardstycketeckensnitt"/>
    <w:link w:val="Rubrik5"/>
    <w:uiPriority w:val="9"/>
    <w:rsid w:val="00884CAE"/>
    <w:rPr>
      <w:rFonts w:ascii="Gill Sans SemiBold" w:eastAsiaTheme="majorEastAsia" w:hAnsi="Gill Sans SemiBold" w:cstheme="majorBidi"/>
      <w:b/>
      <w:bCs/>
      <w:color w:val="000000" w:themeColor="text1"/>
    </w:rPr>
  </w:style>
  <w:style w:type="paragraph" w:styleId="Sidhuvud">
    <w:name w:val="header"/>
    <w:basedOn w:val="Normal"/>
    <w:link w:val="SidhuvudChar"/>
    <w:uiPriority w:val="99"/>
    <w:unhideWhenUsed/>
    <w:rsid w:val="00A26113"/>
    <w:pPr>
      <w:tabs>
        <w:tab w:val="center" w:pos="4536"/>
        <w:tab w:val="right" w:pos="9072"/>
      </w:tabs>
      <w:jc w:val="both"/>
    </w:pPr>
    <w:rPr>
      <w:rFonts w:ascii="Arial" w:eastAsia="EB Garamond" w:hAnsi="Arial"/>
      <w:szCs w:val="22"/>
    </w:rPr>
  </w:style>
  <w:style w:type="character" w:customStyle="1" w:styleId="SidhuvudChar">
    <w:name w:val="Sidhuvud Char"/>
    <w:basedOn w:val="Standardstycketeckensnitt"/>
    <w:link w:val="Sidhuvud"/>
    <w:uiPriority w:val="99"/>
    <w:rsid w:val="00A26113"/>
    <w:rPr>
      <w:rFonts w:ascii="Adobe Garamond Pro" w:hAnsi="Adobe Garamond Pro" w:cs="Calibri"/>
      <w:color w:val="000000"/>
      <w:sz w:val="22"/>
      <w:lang w:val="en-US" w:eastAsia="sv-SE"/>
    </w:rPr>
  </w:style>
  <w:style w:type="paragraph" w:styleId="Sidfot">
    <w:name w:val="footer"/>
    <w:basedOn w:val="Normal"/>
    <w:link w:val="SidfotChar"/>
    <w:uiPriority w:val="99"/>
    <w:unhideWhenUsed/>
    <w:rsid w:val="00A26113"/>
    <w:pPr>
      <w:tabs>
        <w:tab w:val="center" w:pos="4536"/>
        <w:tab w:val="right" w:pos="9072"/>
      </w:tabs>
      <w:jc w:val="both"/>
    </w:pPr>
    <w:rPr>
      <w:rFonts w:ascii="Arial" w:eastAsia="EB Garamond" w:hAnsi="Arial"/>
      <w:szCs w:val="22"/>
    </w:rPr>
  </w:style>
  <w:style w:type="character" w:customStyle="1" w:styleId="SidfotChar">
    <w:name w:val="Sidfot Char"/>
    <w:basedOn w:val="Standardstycketeckensnitt"/>
    <w:link w:val="Sidfot"/>
    <w:uiPriority w:val="99"/>
    <w:rsid w:val="00A26113"/>
    <w:rPr>
      <w:rFonts w:ascii="Adobe Garamond Pro" w:hAnsi="Adobe Garamond Pro" w:cs="Calibri"/>
      <w:color w:val="000000"/>
      <w:sz w:val="22"/>
      <w:lang w:val="en-US" w:eastAsia="sv-SE"/>
    </w:rPr>
  </w:style>
  <w:style w:type="character" w:styleId="Sidnummer">
    <w:name w:val="page number"/>
    <w:basedOn w:val="Standardstycketeckensnitt"/>
    <w:uiPriority w:val="99"/>
    <w:semiHidden/>
    <w:unhideWhenUsed/>
    <w:rsid w:val="006D5BAE"/>
  </w:style>
  <w:style w:type="paragraph" w:styleId="Underrubrik">
    <w:name w:val="Subtitle"/>
    <w:basedOn w:val="Normal"/>
    <w:next w:val="Normal"/>
    <w:pPr>
      <w:keepNext/>
      <w:keepLines/>
      <w:spacing w:before="360" w:after="80"/>
      <w:jc w:val="both"/>
    </w:pPr>
    <w:rPr>
      <w:rFonts w:ascii="Georgia" w:eastAsia="Georgia" w:hAnsi="Georgia" w:cs="Georgia"/>
      <w:i/>
      <w:color w:val="666666"/>
      <w:sz w:val="48"/>
      <w:szCs w:val="48"/>
    </w:rPr>
  </w:style>
  <w:style w:type="paragraph" w:customStyle="1" w:styleId="EndNoteBibliographyTitle">
    <w:name w:val="EndNote Bibliography Title"/>
    <w:basedOn w:val="Normal"/>
    <w:rsid w:val="00944F0A"/>
    <w:pPr>
      <w:jc w:val="center"/>
    </w:pPr>
    <w:rPr>
      <w:lang w:val="sv-SE"/>
    </w:rPr>
  </w:style>
  <w:style w:type="character" w:styleId="Hyperlnk">
    <w:name w:val="Hyperlink"/>
    <w:basedOn w:val="Standardstycketeckensnitt"/>
    <w:uiPriority w:val="99"/>
    <w:unhideWhenUsed/>
    <w:rsid w:val="00542B1C"/>
    <w:rPr>
      <w:color w:val="0563C1" w:themeColor="hyperlink"/>
      <w:u w:val="single"/>
    </w:rPr>
  </w:style>
  <w:style w:type="paragraph" w:customStyle="1" w:styleId="PunktlistaAR">
    <w:name w:val="PunktlistaAR"/>
    <w:basedOn w:val="Liststycke"/>
    <w:qFormat/>
    <w:rsid w:val="00AD211A"/>
    <w:pPr>
      <w:widowControl w:val="0"/>
      <w:numPr>
        <w:numId w:val="1"/>
      </w:numPr>
      <w:spacing w:before="240" w:after="240"/>
      <w:ind w:left="360"/>
    </w:pPr>
    <w:rPr>
      <w:b/>
    </w:rPr>
  </w:style>
  <w:style w:type="paragraph" w:styleId="Beskrivning">
    <w:name w:val="caption"/>
    <w:basedOn w:val="Normal"/>
    <w:next w:val="Normal"/>
    <w:uiPriority w:val="35"/>
    <w:unhideWhenUsed/>
    <w:qFormat/>
    <w:rsid w:val="00607DF9"/>
    <w:pPr>
      <w:spacing w:after="200"/>
      <w:jc w:val="both"/>
    </w:pPr>
    <w:rPr>
      <w:rFonts w:ascii="Arial" w:eastAsia="EB Garamond" w:hAnsi="Arial"/>
      <w:i/>
      <w:iCs/>
      <w:color w:val="44546A" w:themeColor="text2"/>
      <w:sz w:val="18"/>
      <w:szCs w:val="18"/>
    </w:rPr>
  </w:style>
  <w:style w:type="table" w:styleId="Tabellrutnt">
    <w:name w:val="Table Grid"/>
    <w:basedOn w:val="Normaltabell"/>
    <w:uiPriority w:val="39"/>
    <w:rsid w:val="004B5E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3">
    <w:name w:val="Plain Table 3"/>
    <w:basedOn w:val="Normaltabell"/>
    <w:uiPriority w:val="43"/>
    <w:rsid w:val="005922A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1">
    <w:name w:val="p1"/>
    <w:basedOn w:val="Normal"/>
    <w:rsid w:val="0063285F"/>
    <w:pPr>
      <w:pBdr>
        <w:top w:val="none" w:sz="0" w:space="0" w:color="auto"/>
        <w:left w:val="none" w:sz="0" w:space="0" w:color="auto"/>
        <w:bottom w:val="none" w:sz="0" w:space="0" w:color="auto"/>
        <w:right w:val="none" w:sz="0" w:space="0" w:color="auto"/>
        <w:between w:val="none" w:sz="0" w:space="0" w:color="auto"/>
      </w:pBdr>
    </w:pPr>
    <w:rPr>
      <w:rFonts w:ascii="Helvetica" w:hAnsi="Helvetica" w:cs="Times New Roman"/>
      <w:color w:val="auto"/>
      <w:sz w:val="21"/>
      <w:szCs w:val="21"/>
      <w:lang w:val="sv-SE"/>
    </w:rPr>
  </w:style>
  <w:style w:type="paragraph" w:styleId="Ballongtext">
    <w:name w:val="Balloon Text"/>
    <w:basedOn w:val="Normal"/>
    <w:link w:val="BallongtextChar"/>
    <w:uiPriority w:val="99"/>
    <w:semiHidden/>
    <w:unhideWhenUsed/>
    <w:rsid w:val="004F2644"/>
    <w:pPr>
      <w:jc w:val="both"/>
    </w:pPr>
    <w:rPr>
      <w:rFonts w:ascii="Times New Roman" w:eastAsia="EB Garamond" w:hAnsi="Times New Roman" w:cs="Times New Roman"/>
      <w:sz w:val="18"/>
      <w:szCs w:val="18"/>
    </w:rPr>
  </w:style>
  <w:style w:type="character" w:customStyle="1" w:styleId="BallongtextChar">
    <w:name w:val="Ballongtext Char"/>
    <w:basedOn w:val="Standardstycketeckensnitt"/>
    <w:link w:val="Ballongtext"/>
    <w:uiPriority w:val="99"/>
    <w:semiHidden/>
    <w:rsid w:val="004F2644"/>
    <w:rPr>
      <w:rFonts w:ascii="Times New Roman" w:hAnsi="Times New Roman" w:cs="Times New Roman"/>
      <w:sz w:val="18"/>
      <w:szCs w:val="18"/>
    </w:rPr>
  </w:style>
  <w:style w:type="character" w:customStyle="1" w:styleId="s1">
    <w:name w:val="s1"/>
    <w:basedOn w:val="Standardstycketeckensnitt"/>
    <w:rsid w:val="00C10397"/>
    <w:rPr>
      <w:rFonts w:ascii="Helvetica" w:hAnsi="Helvetica" w:hint="default"/>
      <w:sz w:val="7"/>
      <w:szCs w:val="7"/>
    </w:rPr>
  </w:style>
  <w:style w:type="paragraph" w:customStyle="1" w:styleId="p2">
    <w:name w:val="p2"/>
    <w:basedOn w:val="Normal"/>
    <w:rsid w:val="00E773D2"/>
    <w:pPr>
      <w:pBdr>
        <w:top w:val="none" w:sz="0" w:space="0" w:color="auto"/>
        <w:left w:val="none" w:sz="0" w:space="0" w:color="auto"/>
        <w:bottom w:val="none" w:sz="0" w:space="0" w:color="auto"/>
        <w:right w:val="none" w:sz="0" w:space="0" w:color="auto"/>
        <w:between w:val="none" w:sz="0" w:space="0" w:color="auto"/>
      </w:pBdr>
    </w:pPr>
    <w:rPr>
      <w:rFonts w:ascii="Helvetica" w:eastAsia="EB Garamond" w:hAnsi="Helvetica" w:cs="Times New Roman"/>
      <w:color w:val="auto"/>
      <w:sz w:val="15"/>
      <w:szCs w:val="15"/>
      <w:lang w:val="sv-SE"/>
    </w:rPr>
  </w:style>
  <w:style w:type="character" w:customStyle="1" w:styleId="apple-converted-space">
    <w:name w:val="apple-converted-space"/>
    <w:basedOn w:val="Standardstycketeckensnitt"/>
    <w:rsid w:val="00313E60"/>
  </w:style>
  <w:style w:type="character" w:customStyle="1" w:styleId="s2">
    <w:name w:val="s2"/>
    <w:basedOn w:val="Standardstycketeckensnitt"/>
    <w:rsid w:val="00855223"/>
    <w:rPr>
      <w:rFonts w:ascii="Times" w:hAnsi="Times" w:hint="default"/>
      <w:sz w:val="9"/>
      <w:szCs w:val="9"/>
    </w:rPr>
  </w:style>
  <w:style w:type="character" w:customStyle="1" w:styleId="s3">
    <w:name w:val="s3"/>
    <w:basedOn w:val="Standardstycketeckensnitt"/>
    <w:rsid w:val="00855223"/>
    <w:rPr>
      <w:rFonts w:ascii="Helvetica" w:hAnsi="Helvetica" w:hint="default"/>
      <w:sz w:val="14"/>
      <w:szCs w:val="14"/>
    </w:rPr>
  </w:style>
  <w:style w:type="character" w:styleId="Kommentarsreferens">
    <w:name w:val="annotation reference"/>
    <w:basedOn w:val="Standardstycketeckensnitt"/>
    <w:uiPriority w:val="99"/>
    <w:semiHidden/>
    <w:unhideWhenUsed/>
    <w:rsid w:val="00D42C31"/>
    <w:rPr>
      <w:sz w:val="18"/>
      <w:szCs w:val="18"/>
    </w:rPr>
  </w:style>
  <w:style w:type="paragraph" w:styleId="Kommentarer">
    <w:name w:val="annotation text"/>
    <w:basedOn w:val="Normal"/>
    <w:link w:val="KommentarerChar"/>
    <w:uiPriority w:val="99"/>
    <w:semiHidden/>
    <w:unhideWhenUsed/>
    <w:rsid w:val="00D42C31"/>
    <w:rPr>
      <w:sz w:val="24"/>
    </w:rPr>
  </w:style>
  <w:style w:type="character" w:customStyle="1" w:styleId="KommentarerChar">
    <w:name w:val="Kommentarer Char"/>
    <w:basedOn w:val="Standardstycketeckensnitt"/>
    <w:link w:val="Kommentarer"/>
    <w:uiPriority w:val="99"/>
    <w:semiHidden/>
    <w:rsid w:val="00D42C31"/>
    <w:rPr>
      <w:rFonts w:ascii="Adobe Garamond Pro" w:eastAsia="Calibri" w:hAnsi="Adobe Garamond Pro" w:cs="Calibri"/>
      <w:sz w:val="24"/>
      <w:szCs w:val="24"/>
    </w:rPr>
  </w:style>
  <w:style w:type="paragraph" w:styleId="Kommentarsmne">
    <w:name w:val="annotation subject"/>
    <w:basedOn w:val="Kommentarer"/>
    <w:next w:val="Kommentarer"/>
    <w:link w:val="KommentarsmneChar"/>
    <w:uiPriority w:val="99"/>
    <w:semiHidden/>
    <w:unhideWhenUsed/>
    <w:rsid w:val="00D42C31"/>
    <w:rPr>
      <w:b/>
      <w:bCs/>
      <w:sz w:val="20"/>
      <w:szCs w:val="20"/>
    </w:rPr>
  </w:style>
  <w:style w:type="character" w:customStyle="1" w:styleId="KommentarsmneChar">
    <w:name w:val="Kommentarsämne Char"/>
    <w:basedOn w:val="KommentarerChar"/>
    <w:link w:val="Kommentarsmne"/>
    <w:uiPriority w:val="99"/>
    <w:semiHidden/>
    <w:rsid w:val="00D42C31"/>
    <w:rPr>
      <w:rFonts w:ascii="Adobe Garamond Pro" w:eastAsia="Calibri" w:hAnsi="Adobe Garamond Pro" w:cs="Calibri"/>
      <w:b/>
      <w:bCs/>
      <w:sz w:val="20"/>
      <w:szCs w:val="20"/>
    </w:rPr>
  </w:style>
  <w:style w:type="character" w:customStyle="1" w:styleId="citationref">
    <w:name w:val="citationref"/>
    <w:basedOn w:val="Standardstycketeckensnitt"/>
    <w:rsid w:val="000843F6"/>
  </w:style>
  <w:style w:type="paragraph" w:styleId="Revision">
    <w:name w:val="Revision"/>
    <w:hidden/>
    <w:uiPriority w:val="99"/>
    <w:semiHidden/>
    <w:rsid w:val="000843F6"/>
    <w:pPr>
      <w:pBdr>
        <w:top w:val="none" w:sz="0" w:space="0" w:color="auto"/>
        <w:left w:val="none" w:sz="0" w:space="0" w:color="auto"/>
        <w:bottom w:val="none" w:sz="0" w:space="0" w:color="auto"/>
        <w:right w:val="none" w:sz="0" w:space="0" w:color="auto"/>
        <w:between w:val="none" w:sz="0" w:space="0" w:color="auto"/>
      </w:pBdr>
    </w:pPr>
    <w:rPr>
      <w:rFonts w:ascii="Adobe Garamond Pro" w:eastAsia="Calibri" w:hAnsi="Adobe Garamond Pro" w:cs="Calibr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22757">
      <w:bodyDiv w:val="1"/>
      <w:marLeft w:val="0"/>
      <w:marRight w:val="0"/>
      <w:marTop w:val="0"/>
      <w:marBottom w:val="0"/>
      <w:divBdr>
        <w:top w:val="none" w:sz="0" w:space="0" w:color="auto"/>
        <w:left w:val="none" w:sz="0" w:space="0" w:color="auto"/>
        <w:bottom w:val="none" w:sz="0" w:space="0" w:color="auto"/>
        <w:right w:val="none" w:sz="0" w:space="0" w:color="auto"/>
      </w:divBdr>
    </w:div>
    <w:div w:id="228737385">
      <w:bodyDiv w:val="1"/>
      <w:marLeft w:val="0"/>
      <w:marRight w:val="0"/>
      <w:marTop w:val="0"/>
      <w:marBottom w:val="0"/>
      <w:divBdr>
        <w:top w:val="none" w:sz="0" w:space="0" w:color="auto"/>
        <w:left w:val="none" w:sz="0" w:space="0" w:color="auto"/>
        <w:bottom w:val="none" w:sz="0" w:space="0" w:color="auto"/>
        <w:right w:val="none" w:sz="0" w:space="0" w:color="auto"/>
      </w:divBdr>
    </w:div>
    <w:div w:id="294415405">
      <w:bodyDiv w:val="1"/>
      <w:marLeft w:val="0"/>
      <w:marRight w:val="0"/>
      <w:marTop w:val="0"/>
      <w:marBottom w:val="0"/>
      <w:divBdr>
        <w:top w:val="none" w:sz="0" w:space="0" w:color="auto"/>
        <w:left w:val="none" w:sz="0" w:space="0" w:color="auto"/>
        <w:bottom w:val="none" w:sz="0" w:space="0" w:color="auto"/>
        <w:right w:val="none" w:sz="0" w:space="0" w:color="auto"/>
      </w:divBdr>
    </w:div>
    <w:div w:id="358241554">
      <w:bodyDiv w:val="1"/>
      <w:marLeft w:val="0"/>
      <w:marRight w:val="0"/>
      <w:marTop w:val="0"/>
      <w:marBottom w:val="0"/>
      <w:divBdr>
        <w:top w:val="none" w:sz="0" w:space="0" w:color="auto"/>
        <w:left w:val="none" w:sz="0" w:space="0" w:color="auto"/>
        <w:bottom w:val="none" w:sz="0" w:space="0" w:color="auto"/>
        <w:right w:val="none" w:sz="0" w:space="0" w:color="auto"/>
      </w:divBdr>
    </w:div>
    <w:div w:id="415171020">
      <w:bodyDiv w:val="1"/>
      <w:marLeft w:val="0"/>
      <w:marRight w:val="0"/>
      <w:marTop w:val="0"/>
      <w:marBottom w:val="0"/>
      <w:divBdr>
        <w:top w:val="none" w:sz="0" w:space="0" w:color="auto"/>
        <w:left w:val="none" w:sz="0" w:space="0" w:color="auto"/>
        <w:bottom w:val="none" w:sz="0" w:space="0" w:color="auto"/>
        <w:right w:val="none" w:sz="0" w:space="0" w:color="auto"/>
      </w:divBdr>
    </w:div>
    <w:div w:id="752169238">
      <w:bodyDiv w:val="1"/>
      <w:marLeft w:val="0"/>
      <w:marRight w:val="0"/>
      <w:marTop w:val="0"/>
      <w:marBottom w:val="0"/>
      <w:divBdr>
        <w:top w:val="none" w:sz="0" w:space="0" w:color="auto"/>
        <w:left w:val="none" w:sz="0" w:space="0" w:color="auto"/>
        <w:bottom w:val="none" w:sz="0" w:space="0" w:color="auto"/>
        <w:right w:val="none" w:sz="0" w:space="0" w:color="auto"/>
      </w:divBdr>
    </w:div>
    <w:div w:id="849485998">
      <w:bodyDiv w:val="1"/>
      <w:marLeft w:val="0"/>
      <w:marRight w:val="0"/>
      <w:marTop w:val="0"/>
      <w:marBottom w:val="0"/>
      <w:divBdr>
        <w:top w:val="none" w:sz="0" w:space="0" w:color="auto"/>
        <w:left w:val="none" w:sz="0" w:space="0" w:color="auto"/>
        <w:bottom w:val="none" w:sz="0" w:space="0" w:color="auto"/>
        <w:right w:val="none" w:sz="0" w:space="0" w:color="auto"/>
      </w:divBdr>
    </w:div>
    <w:div w:id="865755618">
      <w:bodyDiv w:val="1"/>
      <w:marLeft w:val="0"/>
      <w:marRight w:val="0"/>
      <w:marTop w:val="0"/>
      <w:marBottom w:val="0"/>
      <w:divBdr>
        <w:top w:val="none" w:sz="0" w:space="0" w:color="auto"/>
        <w:left w:val="none" w:sz="0" w:space="0" w:color="auto"/>
        <w:bottom w:val="none" w:sz="0" w:space="0" w:color="auto"/>
        <w:right w:val="none" w:sz="0" w:space="0" w:color="auto"/>
      </w:divBdr>
    </w:div>
    <w:div w:id="939291870">
      <w:bodyDiv w:val="1"/>
      <w:marLeft w:val="0"/>
      <w:marRight w:val="0"/>
      <w:marTop w:val="0"/>
      <w:marBottom w:val="0"/>
      <w:divBdr>
        <w:top w:val="none" w:sz="0" w:space="0" w:color="auto"/>
        <w:left w:val="none" w:sz="0" w:space="0" w:color="auto"/>
        <w:bottom w:val="none" w:sz="0" w:space="0" w:color="auto"/>
        <w:right w:val="none" w:sz="0" w:space="0" w:color="auto"/>
      </w:divBdr>
    </w:div>
    <w:div w:id="939878277">
      <w:bodyDiv w:val="1"/>
      <w:marLeft w:val="0"/>
      <w:marRight w:val="0"/>
      <w:marTop w:val="0"/>
      <w:marBottom w:val="0"/>
      <w:divBdr>
        <w:top w:val="none" w:sz="0" w:space="0" w:color="auto"/>
        <w:left w:val="none" w:sz="0" w:space="0" w:color="auto"/>
        <w:bottom w:val="none" w:sz="0" w:space="0" w:color="auto"/>
        <w:right w:val="none" w:sz="0" w:space="0" w:color="auto"/>
      </w:divBdr>
    </w:div>
    <w:div w:id="986398830">
      <w:bodyDiv w:val="1"/>
      <w:marLeft w:val="0"/>
      <w:marRight w:val="0"/>
      <w:marTop w:val="0"/>
      <w:marBottom w:val="0"/>
      <w:divBdr>
        <w:top w:val="none" w:sz="0" w:space="0" w:color="auto"/>
        <w:left w:val="none" w:sz="0" w:space="0" w:color="auto"/>
        <w:bottom w:val="none" w:sz="0" w:space="0" w:color="auto"/>
        <w:right w:val="none" w:sz="0" w:space="0" w:color="auto"/>
      </w:divBdr>
    </w:div>
    <w:div w:id="1143932352">
      <w:bodyDiv w:val="1"/>
      <w:marLeft w:val="0"/>
      <w:marRight w:val="0"/>
      <w:marTop w:val="0"/>
      <w:marBottom w:val="0"/>
      <w:divBdr>
        <w:top w:val="none" w:sz="0" w:space="0" w:color="auto"/>
        <w:left w:val="none" w:sz="0" w:space="0" w:color="auto"/>
        <w:bottom w:val="none" w:sz="0" w:space="0" w:color="auto"/>
        <w:right w:val="none" w:sz="0" w:space="0" w:color="auto"/>
      </w:divBdr>
    </w:div>
    <w:div w:id="1477839058">
      <w:bodyDiv w:val="1"/>
      <w:marLeft w:val="0"/>
      <w:marRight w:val="0"/>
      <w:marTop w:val="0"/>
      <w:marBottom w:val="0"/>
      <w:divBdr>
        <w:top w:val="none" w:sz="0" w:space="0" w:color="auto"/>
        <w:left w:val="none" w:sz="0" w:space="0" w:color="auto"/>
        <w:bottom w:val="none" w:sz="0" w:space="0" w:color="auto"/>
        <w:right w:val="none" w:sz="0" w:space="0" w:color="auto"/>
      </w:divBdr>
    </w:div>
    <w:div w:id="1530952342">
      <w:bodyDiv w:val="1"/>
      <w:marLeft w:val="0"/>
      <w:marRight w:val="0"/>
      <w:marTop w:val="0"/>
      <w:marBottom w:val="0"/>
      <w:divBdr>
        <w:top w:val="none" w:sz="0" w:space="0" w:color="auto"/>
        <w:left w:val="none" w:sz="0" w:space="0" w:color="auto"/>
        <w:bottom w:val="none" w:sz="0" w:space="0" w:color="auto"/>
        <w:right w:val="none" w:sz="0" w:space="0" w:color="auto"/>
      </w:divBdr>
    </w:div>
    <w:div w:id="1610820135">
      <w:bodyDiv w:val="1"/>
      <w:marLeft w:val="0"/>
      <w:marRight w:val="0"/>
      <w:marTop w:val="0"/>
      <w:marBottom w:val="0"/>
      <w:divBdr>
        <w:top w:val="none" w:sz="0" w:space="0" w:color="auto"/>
        <w:left w:val="none" w:sz="0" w:space="0" w:color="auto"/>
        <w:bottom w:val="none" w:sz="0" w:space="0" w:color="auto"/>
        <w:right w:val="none" w:sz="0" w:space="0" w:color="auto"/>
      </w:divBdr>
    </w:div>
    <w:div w:id="1628849071">
      <w:bodyDiv w:val="1"/>
      <w:marLeft w:val="0"/>
      <w:marRight w:val="0"/>
      <w:marTop w:val="0"/>
      <w:marBottom w:val="0"/>
      <w:divBdr>
        <w:top w:val="none" w:sz="0" w:space="0" w:color="auto"/>
        <w:left w:val="none" w:sz="0" w:space="0" w:color="auto"/>
        <w:bottom w:val="none" w:sz="0" w:space="0" w:color="auto"/>
        <w:right w:val="none" w:sz="0" w:space="0" w:color="auto"/>
      </w:divBdr>
    </w:div>
    <w:div w:id="1864241177">
      <w:bodyDiv w:val="1"/>
      <w:marLeft w:val="0"/>
      <w:marRight w:val="0"/>
      <w:marTop w:val="0"/>
      <w:marBottom w:val="0"/>
      <w:divBdr>
        <w:top w:val="none" w:sz="0" w:space="0" w:color="auto"/>
        <w:left w:val="none" w:sz="0" w:space="0" w:color="auto"/>
        <w:bottom w:val="none" w:sz="0" w:space="0" w:color="auto"/>
        <w:right w:val="none" w:sz="0" w:space="0" w:color="auto"/>
      </w:divBdr>
    </w:div>
    <w:div w:id="1866165516">
      <w:bodyDiv w:val="1"/>
      <w:marLeft w:val="0"/>
      <w:marRight w:val="0"/>
      <w:marTop w:val="0"/>
      <w:marBottom w:val="0"/>
      <w:divBdr>
        <w:top w:val="none" w:sz="0" w:space="0" w:color="auto"/>
        <w:left w:val="none" w:sz="0" w:space="0" w:color="auto"/>
        <w:bottom w:val="none" w:sz="0" w:space="0" w:color="auto"/>
        <w:right w:val="none" w:sz="0" w:space="0" w:color="auto"/>
      </w:divBdr>
    </w:div>
    <w:div w:id="19656472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ndersR/Library/Group%20Containers/UBF8T346G9.Office/User%20Content.localized/Templates.localized/Projectplan,%2010p.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CAB6D3C-9317-DF44-83BC-38B70AC71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rojectplan, 10p.dotx</Template>
  <TotalTime>91</TotalTime>
  <Pages>4</Pages>
  <Words>966</Words>
  <Characters>5120</Characters>
  <Application>Microsoft Office Word</Application>
  <DocSecurity>0</DocSecurity>
  <Lines>42</Lines>
  <Paragraphs>12</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Rasmussen</dc:creator>
  <cp:keywords/>
  <dc:description/>
  <cp:lastModifiedBy>Anders Rasmussen</cp:lastModifiedBy>
  <cp:revision>19</cp:revision>
  <cp:lastPrinted>2018-02-16T15:58:00Z</cp:lastPrinted>
  <dcterms:created xsi:type="dcterms:W3CDTF">2018-06-21T07:18:00Z</dcterms:created>
  <dcterms:modified xsi:type="dcterms:W3CDTF">2018-11-12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journal-of-neuroscience"/&gt;&lt;format class="1"/&gt;&lt;/info&gt;PAPERS2_INFO_END</vt:lpwstr>
  </property>
</Properties>
</file>